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852B4" w14:textId="0AA20A4E" w:rsidR="00EA13CB" w:rsidRPr="00A3355B" w:rsidRDefault="00EA13CB" w:rsidP="0086063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3355B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1</w:t>
      </w:r>
    </w:p>
    <w:p w14:paraId="0E989E64" w14:textId="6091249A" w:rsidR="00A730F4" w:rsidRPr="00A3355B" w:rsidRDefault="00A730F4" w:rsidP="00D6183A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7DE22A2C" w14:textId="740D6786" w:rsidR="005432AE" w:rsidRPr="00A3355B" w:rsidRDefault="00D514BC" w:rsidP="005432AE">
      <w:pPr>
        <w:keepNext/>
      </w:pPr>
      <w:r w:rsidRPr="00A3355B">
        <w:rPr>
          <w:noProof/>
        </w:rPr>
        <w:drawing>
          <wp:inline distT="0" distB="0" distL="0" distR="0" wp14:anchorId="414974A5" wp14:editId="768FD10D">
            <wp:extent cx="5601482" cy="4143953"/>
            <wp:effectExtent l="0" t="0" r="0" b="952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482" cy="4143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614AB" w14:textId="74E3DE6F" w:rsidR="005432AE" w:rsidRPr="00A3355B" w:rsidRDefault="005432AE" w:rsidP="005432AE">
      <w:pPr>
        <w:pStyle w:val="Caption"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>Figure S1.1.</w:t>
      </w:r>
      <w:r w:rsidR="000E41D2" w:rsidRPr="00A3355B">
        <w:rPr>
          <w:i w:val="0"/>
          <w:iCs w:val="0"/>
          <w:color w:val="auto"/>
          <w:sz w:val="24"/>
          <w:szCs w:val="24"/>
        </w:rPr>
        <w:t xml:space="preserve"> Current and historical distributions </w:t>
      </w:r>
      <w:r w:rsidR="00B53AFF" w:rsidRPr="00A3355B">
        <w:rPr>
          <w:i w:val="0"/>
          <w:iCs w:val="0"/>
          <w:color w:val="auto"/>
          <w:sz w:val="24"/>
          <w:szCs w:val="24"/>
        </w:rPr>
        <w:t>of</w:t>
      </w:r>
      <w:r w:rsidR="000E41D2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0E41D2" w:rsidRPr="00A3355B">
        <w:rPr>
          <w:color w:val="auto"/>
          <w:sz w:val="24"/>
          <w:szCs w:val="24"/>
        </w:rPr>
        <w:t>P. americana</w:t>
      </w:r>
      <w:r w:rsidR="000E41D2" w:rsidRPr="00A3355B">
        <w:rPr>
          <w:i w:val="0"/>
          <w:iCs w:val="0"/>
          <w:color w:val="auto"/>
          <w:sz w:val="24"/>
          <w:szCs w:val="24"/>
        </w:rPr>
        <w:t xml:space="preserve"> in red and </w:t>
      </w:r>
      <w:r w:rsidR="000E41D2" w:rsidRPr="00A3355B">
        <w:rPr>
          <w:color w:val="auto"/>
          <w:sz w:val="24"/>
          <w:szCs w:val="24"/>
        </w:rPr>
        <w:t xml:space="preserve">P. </w:t>
      </w:r>
      <w:proofErr w:type="spellStart"/>
      <w:r w:rsidR="000E41D2" w:rsidRPr="00A3355B">
        <w:rPr>
          <w:color w:val="auto"/>
          <w:sz w:val="24"/>
          <w:szCs w:val="24"/>
        </w:rPr>
        <w:t>pennsylvanica</w:t>
      </w:r>
      <w:proofErr w:type="spellEnd"/>
      <w:r w:rsidR="000E41D2" w:rsidRPr="00A3355B">
        <w:rPr>
          <w:i w:val="0"/>
          <w:iCs w:val="0"/>
          <w:color w:val="auto"/>
          <w:sz w:val="24"/>
          <w:szCs w:val="24"/>
        </w:rPr>
        <w:t xml:space="preserve"> in blue</w:t>
      </w:r>
      <w:r w:rsidR="00B53AFF" w:rsidRPr="00A3355B">
        <w:rPr>
          <w:i w:val="0"/>
          <w:iCs w:val="0"/>
          <w:color w:val="auto"/>
          <w:sz w:val="24"/>
          <w:szCs w:val="24"/>
        </w:rPr>
        <w:t>. Current observations include any observations from 1970 (inclusive) to present, while historical observations include any observations prior to 1970</w:t>
      </w:r>
      <w:r w:rsidR="003816A2" w:rsidRPr="00A3355B">
        <w:rPr>
          <w:i w:val="0"/>
          <w:iCs w:val="0"/>
          <w:color w:val="auto"/>
          <w:sz w:val="24"/>
          <w:szCs w:val="24"/>
        </w:rPr>
        <w:t>); this includes both museum and citizen science data and spans a time frame from 1864-2018</w:t>
      </w:r>
      <w:r w:rsidR="00B53AFF" w:rsidRPr="00A3355B">
        <w:rPr>
          <w:i w:val="0"/>
          <w:iCs w:val="0"/>
          <w:color w:val="auto"/>
          <w:sz w:val="24"/>
          <w:szCs w:val="24"/>
        </w:rPr>
        <w:t xml:space="preserve">. There is a total of 1075 </w:t>
      </w:r>
      <w:r w:rsidR="00B53AFF" w:rsidRPr="00A3355B">
        <w:rPr>
          <w:color w:val="auto"/>
          <w:sz w:val="24"/>
          <w:szCs w:val="24"/>
        </w:rPr>
        <w:t>P. americana</w:t>
      </w:r>
      <w:r w:rsidR="00B53AFF" w:rsidRPr="00A3355B">
        <w:rPr>
          <w:i w:val="0"/>
          <w:iCs w:val="0"/>
          <w:color w:val="auto"/>
          <w:sz w:val="24"/>
          <w:szCs w:val="24"/>
        </w:rPr>
        <w:t xml:space="preserve"> sightings (414 current observations and 661 historical observations) and 970 </w:t>
      </w:r>
      <w:r w:rsidR="00B53AFF" w:rsidRPr="00A3355B">
        <w:rPr>
          <w:color w:val="auto"/>
          <w:sz w:val="24"/>
          <w:szCs w:val="24"/>
        </w:rPr>
        <w:t xml:space="preserve">P. </w:t>
      </w:r>
      <w:proofErr w:type="spellStart"/>
      <w:r w:rsidR="00B53AFF" w:rsidRPr="00A3355B">
        <w:rPr>
          <w:color w:val="auto"/>
          <w:sz w:val="24"/>
          <w:szCs w:val="24"/>
        </w:rPr>
        <w:t>pennsylvanica</w:t>
      </w:r>
      <w:proofErr w:type="spellEnd"/>
      <w:r w:rsidR="00B53AFF" w:rsidRPr="00A3355B">
        <w:rPr>
          <w:i w:val="0"/>
          <w:iCs w:val="0"/>
          <w:color w:val="auto"/>
          <w:sz w:val="24"/>
          <w:szCs w:val="24"/>
        </w:rPr>
        <w:t xml:space="preserve"> sightings (388 current observations and 582 historical observations). </w:t>
      </w:r>
      <w:r w:rsidR="00681100" w:rsidRPr="00A3355B">
        <w:rPr>
          <w:i w:val="0"/>
          <w:iCs w:val="0"/>
          <w:color w:val="auto"/>
          <w:sz w:val="24"/>
          <w:szCs w:val="24"/>
        </w:rPr>
        <w:t xml:space="preserve">Comparison of </w:t>
      </w:r>
      <w:r w:rsidR="00E00E07" w:rsidRPr="00A3355B">
        <w:rPr>
          <w:i w:val="0"/>
          <w:iCs w:val="0"/>
          <w:color w:val="auto"/>
          <w:sz w:val="24"/>
          <w:szCs w:val="24"/>
        </w:rPr>
        <w:t>distributions suggest an increase in overlapping ranges</w:t>
      </w:r>
      <w:r w:rsidR="00681100" w:rsidRPr="00A3355B">
        <w:rPr>
          <w:i w:val="0"/>
          <w:iCs w:val="0"/>
          <w:color w:val="auto"/>
          <w:sz w:val="24"/>
          <w:szCs w:val="24"/>
        </w:rPr>
        <w:t xml:space="preserve"> in current ranges.</w:t>
      </w:r>
    </w:p>
    <w:p w14:paraId="01D49524" w14:textId="77777777" w:rsidR="005432AE" w:rsidRPr="00A3355B" w:rsidRDefault="005432AE" w:rsidP="005432AE">
      <w:pPr>
        <w:rPr>
          <w:lang w:eastAsia="zh-CN"/>
        </w:rPr>
      </w:pPr>
    </w:p>
    <w:p w14:paraId="2E2B3577" w14:textId="77777777" w:rsidR="005432AE" w:rsidRPr="00A3355B" w:rsidRDefault="005432AE">
      <w:pPr>
        <w:spacing w:line="259" w:lineRule="auto"/>
        <w:rPr>
          <w:rFonts w:eastAsiaTheme="minorEastAsia"/>
          <w:lang w:eastAsia="zh-CN"/>
        </w:rPr>
      </w:pPr>
      <w:r w:rsidRPr="00A3355B">
        <w:rPr>
          <w:i/>
          <w:iCs/>
        </w:rPr>
        <w:br w:type="page"/>
      </w:r>
    </w:p>
    <w:p w14:paraId="1927A3D0" w14:textId="2E930FB5" w:rsidR="00D6183A" w:rsidRPr="00A3355B" w:rsidRDefault="00FE0039" w:rsidP="00D6183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lastRenderedPageBreak/>
        <w:t>Table S1.</w: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begin"/>
      </w:r>
      <w:r w:rsidR="00D6183A" w:rsidRPr="00A3355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separate"/>
      </w:r>
      <w:r w:rsidR="00A3355B" w:rsidRPr="00A3355B">
        <w:rPr>
          <w:i w:val="0"/>
          <w:iCs w:val="0"/>
          <w:noProof/>
          <w:color w:val="auto"/>
          <w:sz w:val="24"/>
          <w:szCs w:val="24"/>
        </w:rPr>
        <w:t>1</w: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end"/>
      </w:r>
      <w:r w:rsidR="00AD4BCC" w:rsidRPr="00A3355B">
        <w:rPr>
          <w:i w:val="0"/>
          <w:iCs w:val="0"/>
          <w:color w:val="auto"/>
          <w:sz w:val="24"/>
          <w:szCs w:val="24"/>
        </w:rPr>
        <w:t>. Summary of total observations</w:t>
      </w:r>
      <w:r w:rsidR="00A13189" w:rsidRPr="00A3355B">
        <w:rPr>
          <w:i w:val="0"/>
          <w:iCs w:val="0"/>
          <w:color w:val="auto"/>
          <w:sz w:val="24"/>
          <w:szCs w:val="24"/>
        </w:rPr>
        <w:t xml:space="preserve"> used in </w:t>
      </w:r>
      <w:r w:rsidR="008F3E1A">
        <w:rPr>
          <w:i w:val="0"/>
          <w:iCs w:val="0"/>
          <w:color w:val="auto"/>
          <w:sz w:val="24"/>
          <w:szCs w:val="24"/>
        </w:rPr>
        <w:t>MAXENT</w:t>
      </w:r>
      <w:r w:rsidR="00AD4BCC" w:rsidRPr="00A3355B">
        <w:rPr>
          <w:i w:val="0"/>
          <w:iCs w:val="0"/>
          <w:color w:val="auto"/>
          <w:sz w:val="24"/>
          <w:szCs w:val="24"/>
        </w:rPr>
        <w:t xml:space="preserve"> and their source.</w:t>
      </w:r>
    </w:p>
    <w:tbl>
      <w:tblPr>
        <w:tblStyle w:val="GridTable1Light"/>
        <w:tblW w:w="7985" w:type="dxa"/>
        <w:jc w:val="center"/>
        <w:tblLook w:val="04A0" w:firstRow="1" w:lastRow="0" w:firstColumn="1" w:lastColumn="0" w:noHBand="0" w:noVBand="1"/>
      </w:tblPr>
      <w:tblGrid>
        <w:gridCol w:w="2270"/>
        <w:gridCol w:w="2558"/>
        <w:gridCol w:w="3157"/>
      </w:tblGrid>
      <w:tr w:rsidR="00D6183A" w:rsidRPr="00A3355B" w14:paraId="744E56C5" w14:textId="77777777" w:rsidTr="00471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00A34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b w:val="0"/>
                <w:bCs w:val="0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14:paraId="3A543BB7" w14:textId="77777777" w:rsidR="00813FA0" w:rsidRPr="00A3355B" w:rsidRDefault="00813FA0" w:rsidP="00813FA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lang w:eastAsia="en-CA"/>
              </w:rPr>
            </w:pPr>
            <w:r w:rsidRPr="00A3355B">
              <w:rPr>
                <w:rFonts w:eastAsia="Times New Roman"/>
                <w:i/>
                <w:iCs/>
                <w:lang w:eastAsia="en-CA"/>
              </w:rPr>
              <w:t>P. americana</w:t>
            </w:r>
          </w:p>
        </w:tc>
        <w:tc>
          <w:tcPr>
            <w:tcW w:w="0" w:type="auto"/>
            <w:hideMark/>
          </w:tcPr>
          <w:p w14:paraId="4C83B89E" w14:textId="77777777" w:rsidR="00813FA0" w:rsidRPr="00A3355B" w:rsidRDefault="00813FA0" w:rsidP="00813FA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lang w:eastAsia="en-CA"/>
              </w:rPr>
            </w:pPr>
            <w:r w:rsidRPr="00A3355B">
              <w:rPr>
                <w:rFonts w:eastAsia="Times New Roman"/>
                <w:i/>
                <w:iCs/>
                <w:lang w:eastAsia="en-CA"/>
              </w:rPr>
              <w:t xml:space="preserve">P. </w:t>
            </w:r>
            <w:proofErr w:type="spellStart"/>
            <w:r w:rsidRPr="00A3355B">
              <w:rPr>
                <w:rFonts w:eastAsia="Times New Roman"/>
                <w:i/>
                <w:iCs/>
                <w:lang w:eastAsia="en-CA"/>
              </w:rPr>
              <w:t>pennsylvanica</w:t>
            </w:r>
            <w:proofErr w:type="spellEnd"/>
          </w:p>
        </w:tc>
      </w:tr>
      <w:tr w:rsidR="00D6183A" w:rsidRPr="00A3355B" w14:paraId="5C0BD390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3A771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AMNH</w:t>
            </w:r>
          </w:p>
        </w:tc>
        <w:tc>
          <w:tcPr>
            <w:tcW w:w="0" w:type="auto"/>
            <w:hideMark/>
          </w:tcPr>
          <w:p w14:paraId="161B9F34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3CB738D3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3</w:t>
            </w:r>
          </w:p>
        </w:tc>
      </w:tr>
      <w:tr w:rsidR="00D6183A" w:rsidRPr="00A3355B" w14:paraId="355EB5B2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01E24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Carnegie</w:t>
            </w:r>
          </w:p>
        </w:tc>
        <w:tc>
          <w:tcPr>
            <w:tcW w:w="0" w:type="auto"/>
            <w:hideMark/>
          </w:tcPr>
          <w:p w14:paraId="01513B53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245D9660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4</w:t>
            </w:r>
          </w:p>
        </w:tc>
      </w:tr>
      <w:tr w:rsidR="00D6183A" w:rsidRPr="00A3355B" w14:paraId="28541881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D4452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CNC</w:t>
            </w:r>
          </w:p>
        </w:tc>
        <w:tc>
          <w:tcPr>
            <w:tcW w:w="0" w:type="auto"/>
            <w:hideMark/>
          </w:tcPr>
          <w:p w14:paraId="33E2C708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8</w:t>
            </w:r>
          </w:p>
        </w:tc>
        <w:tc>
          <w:tcPr>
            <w:tcW w:w="0" w:type="auto"/>
            <w:hideMark/>
          </w:tcPr>
          <w:p w14:paraId="1DFA59CF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</w:t>
            </w:r>
          </w:p>
        </w:tc>
      </w:tr>
      <w:tr w:rsidR="00D6183A" w:rsidRPr="00A3355B" w14:paraId="605C34D2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3CD4D5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proofErr w:type="spellStart"/>
            <w:r w:rsidRPr="00A3355B">
              <w:rPr>
                <w:rFonts w:eastAsia="Times New Roman"/>
                <w:lang w:eastAsia="en-CA"/>
              </w:rPr>
              <w:t>iNat</w:t>
            </w:r>
            <w:proofErr w:type="spellEnd"/>
          </w:p>
        </w:tc>
        <w:tc>
          <w:tcPr>
            <w:tcW w:w="0" w:type="auto"/>
            <w:hideMark/>
          </w:tcPr>
          <w:p w14:paraId="61BDC7E8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8AAED3E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3</w:t>
            </w:r>
          </w:p>
        </w:tc>
      </w:tr>
      <w:tr w:rsidR="00D6183A" w:rsidRPr="00A3355B" w14:paraId="06D2EA90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633933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PBI</w:t>
            </w:r>
          </w:p>
        </w:tc>
        <w:tc>
          <w:tcPr>
            <w:tcW w:w="0" w:type="auto"/>
            <w:hideMark/>
          </w:tcPr>
          <w:p w14:paraId="15963C5C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3F965F4D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82</w:t>
            </w:r>
          </w:p>
        </w:tc>
      </w:tr>
      <w:tr w:rsidR="00D6183A" w:rsidRPr="00A3355B" w14:paraId="1ACA7EF6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D44C4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ROM</w:t>
            </w:r>
          </w:p>
        </w:tc>
        <w:tc>
          <w:tcPr>
            <w:tcW w:w="0" w:type="auto"/>
            <w:hideMark/>
          </w:tcPr>
          <w:p w14:paraId="34C404B8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30</w:t>
            </w:r>
          </w:p>
        </w:tc>
        <w:tc>
          <w:tcPr>
            <w:tcW w:w="0" w:type="auto"/>
            <w:hideMark/>
          </w:tcPr>
          <w:p w14:paraId="5EF5E7CD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NA</w:t>
            </w:r>
          </w:p>
        </w:tc>
      </w:tr>
      <w:tr w:rsidR="00D6183A" w:rsidRPr="00A3355B" w14:paraId="5BE24F20" w14:textId="77777777" w:rsidTr="00471E15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574E3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UBC</w:t>
            </w:r>
          </w:p>
        </w:tc>
        <w:tc>
          <w:tcPr>
            <w:tcW w:w="0" w:type="auto"/>
            <w:hideMark/>
          </w:tcPr>
          <w:p w14:paraId="66121A47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5F87129F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NA</w:t>
            </w:r>
          </w:p>
        </w:tc>
      </w:tr>
      <w:tr w:rsidR="00D6183A" w:rsidRPr="00A3355B" w14:paraId="79EAD349" w14:textId="77777777" w:rsidTr="00471E1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27803" w14:textId="77777777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proofErr w:type="spellStart"/>
            <w:r w:rsidRPr="00A3355B">
              <w:rPr>
                <w:rFonts w:eastAsia="Times New Roman"/>
                <w:lang w:eastAsia="en-CA"/>
              </w:rPr>
              <w:t>UMichigan</w:t>
            </w:r>
            <w:proofErr w:type="spellEnd"/>
          </w:p>
        </w:tc>
        <w:tc>
          <w:tcPr>
            <w:tcW w:w="0" w:type="auto"/>
            <w:hideMark/>
          </w:tcPr>
          <w:p w14:paraId="3DC2C875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74910146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6</w:t>
            </w:r>
          </w:p>
        </w:tc>
      </w:tr>
      <w:tr w:rsidR="003B576D" w:rsidRPr="00A3355B" w14:paraId="644842E3" w14:textId="77777777" w:rsidTr="00471E15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40B89746" w14:textId="383DA824" w:rsidR="00813FA0" w:rsidRPr="00A3355B" w:rsidRDefault="00813FA0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proofErr w:type="spellStart"/>
            <w:r w:rsidRPr="00A3355B">
              <w:rPr>
                <w:rFonts w:eastAsia="Times New Roman"/>
                <w:lang w:eastAsia="en-CA"/>
              </w:rPr>
              <w:t>Uo</w:t>
            </w:r>
            <w:r w:rsidR="00C726AF" w:rsidRPr="00A3355B">
              <w:rPr>
                <w:rFonts w:eastAsia="Times New Roman"/>
                <w:lang w:eastAsia="en-CA"/>
              </w:rPr>
              <w:t>f</w:t>
            </w:r>
            <w:r w:rsidRPr="00A3355B">
              <w:rPr>
                <w:rFonts w:eastAsia="Times New Roman"/>
                <w:lang w:eastAsia="en-CA"/>
              </w:rPr>
              <w:t>Guelp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9026BC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2AA6A8" w14:textId="77777777" w:rsidR="00813FA0" w:rsidRPr="00A3355B" w:rsidRDefault="00813FA0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2</w:t>
            </w:r>
          </w:p>
        </w:tc>
      </w:tr>
      <w:tr w:rsidR="00B37617" w:rsidRPr="00A3355B" w14:paraId="3C708F75" w14:textId="77777777" w:rsidTr="00471E15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0B9C651" w14:textId="2E913385" w:rsidR="00B37617" w:rsidRPr="00A3355B" w:rsidRDefault="00B37617" w:rsidP="00813FA0">
            <w:pPr>
              <w:spacing w:line="240" w:lineRule="auto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9D277" w14:textId="590D61F4" w:rsidR="00B37617" w:rsidRPr="00A3355B" w:rsidRDefault="00EC1A96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0BEC2F" w14:textId="60E2D511" w:rsidR="00B37617" w:rsidRPr="00A3355B" w:rsidRDefault="00EC1A96" w:rsidP="00813FA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A3355B">
              <w:rPr>
                <w:rFonts w:eastAsia="Times New Roman"/>
                <w:lang w:eastAsia="en-CA"/>
              </w:rPr>
              <w:t>122</w:t>
            </w:r>
          </w:p>
        </w:tc>
      </w:tr>
    </w:tbl>
    <w:p w14:paraId="5CA17142" w14:textId="0DC57A77" w:rsidR="007C2BC3" w:rsidRPr="00A3355B" w:rsidRDefault="007C2BC3"/>
    <w:p w14:paraId="6BF7F215" w14:textId="05D520F0" w:rsidR="00646847" w:rsidRPr="00A3355B" w:rsidRDefault="007C2BC3">
      <w:pPr>
        <w:spacing w:line="259" w:lineRule="auto"/>
      </w:pPr>
      <w:r w:rsidRPr="00A3355B">
        <w:br w:type="page"/>
      </w:r>
    </w:p>
    <w:p w14:paraId="230F3491" w14:textId="3A0C6D34" w:rsidR="00D6183A" w:rsidRPr="00A3355B" w:rsidRDefault="00FE0039" w:rsidP="00FB7144">
      <w:pPr>
        <w:pStyle w:val="Caption"/>
        <w:keepNext/>
        <w:rPr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lastRenderedPageBreak/>
        <w:t>Table S1.</w: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begin"/>
      </w:r>
      <w:r w:rsidR="00D6183A" w:rsidRPr="00A3355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separate"/>
      </w:r>
      <w:r w:rsidR="00A3355B" w:rsidRPr="00A3355B">
        <w:rPr>
          <w:i w:val="0"/>
          <w:iCs w:val="0"/>
          <w:noProof/>
          <w:color w:val="auto"/>
          <w:sz w:val="24"/>
          <w:szCs w:val="24"/>
        </w:rPr>
        <w:t>2</w:t>
      </w:r>
      <w:r w:rsidR="00D6183A" w:rsidRPr="00A3355B">
        <w:rPr>
          <w:i w:val="0"/>
          <w:iCs w:val="0"/>
          <w:color w:val="auto"/>
          <w:sz w:val="24"/>
          <w:szCs w:val="24"/>
        </w:rPr>
        <w:fldChar w:fldCharType="end"/>
      </w:r>
      <w:r w:rsidR="00591C37" w:rsidRPr="00A3355B">
        <w:rPr>
          <w:i w:val="0"/>
          <w:iCs w:val="0"/>
          <w:color w:val="auto"/>
          <w:sz w:val="24"/>
          <w:szCs w:val="24"/>
        </w:rPr>
        <w:t xml:space="preserve">. </w:t>
      </w:r>
      <w:r w:rsidR="00642677" w:rsidRPr="00A3355B">
        <w:rPr>
          <w:i w:val="0"/>
          <w:iCs w:val="0"/>
          <w:color w:val="auto"/>
          <w:sz w:val="24"/>
          <w:szCs w:val="24"/>
        </w:rPr>
        <w:t>Bioclimatic</w:t>
      </w:r>
      <w:r w:rsidR="00591C37" w:rsidRPr="00A3355B">
        <w:rPr>
          <w:i w:val="0"/>
          <w:iCs w:val="0"/>
          <w:color w:val="auto"/>
          <w:sz w:val="24"/>
          <w:szCs w:val="24"/>
        </w:rPr>
        <w:t xml:space="preserve"> variables and their respective code, scaling factor and units. The descriptions used were from the US Geological Survey</w:t>
      </w:r>
      <w:r w:rsidR="00FB7144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9B1064" w:rsidRPr="00A3355B">
        <w:rPr>
          <w:i w:val="0"/>
          <w:iCs w:val="0"/>
          <w:color w:val="auto"/>
          <w:sz w:val="24"/>
          <w:szCs w:val="24"/>
        </w:rPr>
        <w:fldChar w:fldCharType="begin"/>
      </w:r>
      <w:r w:rsidR="009B1064" w:rsidRPr="00A3355B">
        <w:rPr>
          <w:i w:val="0"/>
          <w:iCs w:val="0"/>
          <w:color w:val="auto"/>
          <w:sz w:val="24"/>
          <w:szCs w:val="24"/>
        </w:rPr>
        <w:instrText xml:space="preserve"> ADDIN ZOTERO_ITEM CSL_CITATION {"citationID":"JPsNgapy","properties":{"formattedCitation":"(O\\uc0\\u8217{}Donnell &amp; Ignizio, 2012)","plainCitation":"(O’Donnell &amp; Ignizio, 2012)","noteIndex":0},"citationItems":[{"id":5574,"uris":["http://zotero.org/users/6483743/items/IGSX7RXH"],"uri":["http://zotero.org/users/6483743/items/IGSX7RXH"],"itemData":{"id":5574,"type":"report","genre":"Data Series","language":"en","note":"collection-title: Data Series","source":"DOI.org (Crossref)","title":"Bioclimatic Predictors for Supporting Ecological Applications in the Conterminous United States","author":[{"family":"O’Donnell","given":"Michael S."},{"family":"Ignizio","given":""}],"issued":{"date-parts":[["2012"]]}}}],"schema":"https://github.com/citation-style-language/schema/raw/master/csl-citation.json"} </w:instrText>
      </w:r>
      <w:r w:rsidR="009B1064" w:rsidRPr="00A3355B">
        <w:rPr>
          <w:i w:val="0"/>
          <w:iCs w:val="0"/>
          <w:color w:val="auto"/>
          <w:sz w:val="24"/>
          <w:szCs w:val="24"/>
        </w:rPr>
        <w:fldChar w:fldCharType="separate"/>
      </w:r>
      <w:r w:rsidR="009B1064" w:rsidRPr="00A3355B">
        <w:rPr>
          <w:i w:val="0"/>
          <w:iCs w:val="0"/>
          <w:color w:val="auto"/>
          <w:sz w:val="24"/>
          <w:szCs w:val="24"/>
        </w:rPr>
        <w:t>(O’Donnell &amp; Ignizio, 2012)</w:t>
      </w:r>
      <w:r w:rsidR="009B1064" w:rsidRPr="00A3355B">
        <w:rPr>
          <w:i w:val="0"/>
          <w:iCs w:val="0"/>
          <w:color w:val="auto"/>
          <w:sz w:val="24"/>
          <w:szCs w:val="24"/>
        </w:rPr>
        <w:fldChar w:fldCharType="end"/>
      </w:r>
      <w:r w:rsidR="00FB7144" w:rsidRPr="00A3355B">
        <w:rPr>
          <w:i w:val="0"/>
          <w:iCs w:val="0"/>
          <w:color w:val="auto"/>
          <w:sz w:val="24"/>
          <w:szCs w:val="24"/>
        </w:rPr>
        <w:t xml:space="preserve">. </w:t>
      </w:r>
      <w:r w:rsidR="00591C37" w:rsidRPr="00A3355B">
        <w:rPr>
          <w:i w:val="0"/>
          <w:iCs w:val="0"/>
          <w:color w:val="auto"/>
          <w:sz w:val="24"/>
          <w:szCs w:val="24"/>
        </w:rPr>
        <w:t>All</w:t>
      </w:r>
      <w:r w:rsidR="00591C37" w:rsidRPr="00A3355B">
        <w:rPr>
          <w:i w:val="0"/>
          <w:color w:val="auto"/>
          <w:sz w:val="24"/>
          <w:szCs w:val="24"/>
        </w:rPr>
        <w:t xml:space="preserve"> the variables were scaled by some factor, and this is reflected in the x-axis of the response curves. The variables used for</w:t>
      </w:r>
      <w:r w:rsidR="00DE1539" w:rsidRPr="00A3355B">
        <w:rPr>
          <w:i w:val="0"/>
          <w:color w:val="auto"/>
          <w:sz w:val="24"/>
          <w:szCs w:val="24"/>
        </w:rPr>
        <w:t xml:space="preserve"> </w:t>
      </w:r>
      <w:r w:rsidR="008F3E1A">
        <w:rPr>
          <w:i w:val="0"/>
          <w:color w:val="auto"/>
          <w:sz w:val="24"/>
          <w:szCs w:val="24"/>
        </w:rPr>
        <w:t>Maxent</w:t>
      </w:r>
      <w:r w:rsidR="00DE1539" w:rsidRPr="00A3355B">
        <w:rPr>
          <w:i w:val="0"/>
          <w:color w:val="auto"/>
          <w:sz w:val="24"/>
          <w:szCs w:val="24"/>
        </w:rPr>
        <w:t xml:space="preserve"> models</w:t>
      </w:r>
      <w:r w:rsidR="00591C37" w:rsidRPr="00A3355B">
        <w:rPr>
          <w:i w:val="0"/>
          <w:color w:val="auto"/>
          <w:sz w:val="24"/>
          <w:szCs w:val="24"/>
        </w:rPr>
        <w:t xml:space="preserve"> are indicated in</w:t>
      </w:r>
      <w:r w:rsidR="00DE1539" w:rsidRPr="00A3355B">
        <w:rPr>
          <w:i w:val="0"/>
          <w:color w:val="auto"/>
          <w:sz w:val="24"/>
          <w:szCs w:val="24"/>
        </w:rPr>
        <w:t xml:space="preserve"> bold</w:t>
      </w:r>
      <w:r w:rsidR="00591C37" w:rsidRPr="00A3355B">
        <w:rPr>
          <w:i w:val="0"/>
          <w:color w:val="auto"/>
          <w:sz w:val="24"/>
          <w:szCs w:val="24"/>
        </w:rPr>
        <w:t>.</w:t>
      </w:r>
    </w:p>
    <w:tbl>
      <w:tblPr>
        <w:tblStyle w:val="TableGrid"/>
        <w:tblW w:w="10626" w:type="dxa"/>
        <w:tblInd w:w="-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2541"/>
        <w:gridCol w:w="4678"/>
        <w:gridCol w:w="1276"/>
        <w:gridCol w:w="1275"/>
      </w:tblGrid>
      <w:tr w:rsidR="00DE1539" w:rsidRPr="00A3355B" w14:paraId="1D01B55D" w14:textId="77777777" w:rsidTr="00330B26">
        <w:tc>
          <w:tcPr>
            <w:tcW w:w="856" w:type="dxa"/>
            <w:shd w:val="clear" w:color="auto" w:fill="auto"/>
          </w:tcPr>
          <w:p w14:paraId="0C166413" w14:textId="77777777" w:rsidR="00DE1539" w:rsidRPr="00A3355B" w:rsidRDefault="00DE1539" w:rsidP="00185DDB">
            <w:pPr>
              <w:ind w:firstLine="26"/>
              <w:rPr>
                <w:b/>
                <w:sz w:val="20"/>
                <w:szCs w:val="20"/>
              </w:rPr>
            </w:pPr>
            <w:r w:rsidRPr="00A3355B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2541" w:type="dxa"/>
            <w:shd w:val="clear" w:color="auto" w:fill="auto"/>
          </w:tcPr>
          <w:p w14:paraId="5209DA62" w14:textId="77777777" w:rsidR="00DE1539" w:rsidRPr="00A3355B" w:rsidRDefault="00DE1539" w:rsidP="00185DDB">
            <w:pPr>
              <w:rPr>
                <w:b/>
                <w:sz w:val="20"/>
                <w:szCs w:val="20"/>
              </w:rPr>
            </w:pPr>
            <w:r w:rsidRPr="00A3355B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678" w:type="dxa"/>
            <w:shd w:val="clear" w:color="auto" w:fill="auto"/>
          </w:tcPr>
          <w:p w14:paraId="5F0BC541" w14:textId="77777777" w:rsidR="00DE1539" w:rsidRPr="00A3355B" w:rsidRDefault="00DE1539" w:rsidP="00185DDB">
            <w:pPr>
              <w:rPr>
                <w:b/>
                <w:sz w:val="20"/>
                <w:szCs w:val="20"/>
              </w:rPr>
            </w:pPr>
            <w:r w:rsidRPr="00A3355B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shd w:val="clear" w:color="auto" w:fill="auto"/>
          </w:tcPr>
          <w:p w14:paraId="619B3EC7" w14:textId="77777777" w:rsidR="00DE1539" w:rsidRPr="00A3355B" w:rsidRDefault="00DE1539" w:rsidP="00185DDB">
            <w:pPr>
              <w:rPr>
                <w:b/>
                <w:sz w:val="20"/>
                <w:szCs w:val="20"/>
              </w:rPr>
            </w:pPr>
            <w:r w:rsidRPr="00A3355B">
              <w:rPr>
                <w:b/>
                <w:sz w:val="20"/>
                <w:szCs w:val="20"/>
              </w:rPr>
              <w:t>Scaling Factor</w:t>
            </w:r>
          </w:p>
        </w:tc>
        <w:tc>
          <w:tcPr>
            <w:tcW w:w="1275" w:type="dxa"/>
            <w:shd w:val="clear" w:color="auto" w:fill="auto"/>
          </w:tcPr>
          <w:p w14:paraId="1BC45547" w14:textId="77777777" w:rsidR="00DE1539" w:rsidRPr="00A3355B" w:rsidRDefault="00DE1539" w:rsidP="00185DDB">
            <w:pPr>
              <w:rPr>
                <w:b/>
                <w:sz w:val="20"/>
                <w:szCs w:val="20"/>
              </w:rPr>
            </w:pPr>
            <w:r w:rsidRPr="00A3355B">
              <w:rPr>
                <w:b/>
                <w:sz w:val="20"/>
                <w:szCs w:val="20"/>
              </w:rPr>
              <w:t>Units</w:t>
            </w:r>
          </w:p>
        </w:tc>
      </w:tr>
      <w:tr w:rsidR="00DE1539" w:rsidRPr="00A3355B" w14:paraId="6989B101" w14:textId="77777777" w:rsidTr="00330B26">
        <w:tc>
          <w:tcPr>
            <w:tcW w:w="856" w:type="dxa"/>
            <w:shd w:val="clear" w:color="auto" w:fill="auto"/>
          </w:tcPr>
          <w:p w14:paraId="65977A83" w14:textId="46690492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BB3782" w:rsidRPr="00A3355B">
              <w:rPr>
                <w:sz w:val="20"/>
                <w:szCs w:val="20"/>
              </w:rPr>
              <w:t>1</w:t>
            </w:r>
          </w:p>
        </w:tc>
        <w:tc>
          <w:tcPr>
            <w:tcW w:w="2541" w:type="dxa"/>
            <w:shd w:val="clear" w:color="auto" w:fill="auto"/>
          </w:tcPr>
          <w:p w14:paraId="7F43E999" w14:textId="1DF51A61" w:rsidR="00DE1539" w:rsidRPr="00A3355B" w:rsidRDefault="00BB3782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Annual Mean Temperature</w:t>
            </w:r>
          </w:p>
        </w:tc>
        <w:tc>
          <w:tcPr>
            <w:tcW w:w="4678" w:type="dxa"/>
            <w:shd w:val="clear" w:color="auto" w:fill="auto"/>
          </w:tcPr>
          <w:p w14:paraId="6B659601" w14:textId="6BB01840" w:rsidR="00DE1539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he average temperature for each month</w:t>
            </w:r>
          </w:p>
        </w:tc>
        <w:tc>
          <w:tcPr>
            <w:tcW w:w="1276" w:type="dxa"/>
            <w:shd w:val="clear" w:color="auto" w:fill="auto"/>
          </w:tcPr>
          <w:p w14:paraId="33389548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1CC3BACF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BB3782" w:rsidRPr="00A3355B" w14:paraId="1D2E2CDB" w14:textId="77777777" w:rsidTr="00330B26">
        <w:tc>
          <w:tcPr>
            <w:tcW w:w="856" w:type="dxa"/>
            <w:shd w:val="clear" w:color="auto" w:fill="auto"/>
          </w:tcPr>
          <w:p w14:paraId="24F6BFAE" w14:textId="680A3F5A" w:rsidR="00BB3782" w:rsidRPr="00A3355B" w:rsidRDefault="008272D4" w:rsidP="00BB3782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BB3782" w:rsidRPr="00A3355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41" w:type="dxa"/>
            <w:shd w:val="clear" w:color="auto" w:fill="auto"/>
          </w:tcPr>
          <w:p w14:paraId="29244496" w14:textId="334BA0E7" w:rsidR="00BB3782" w:rsidRPr="00A3355B" w:rsidRDefault="00BB3782" w:rsidP="00BB3782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ean Diurnal Range</w:t>
            </w:r>
          </w:p>
        </w:tc>
        <w:tc>
          <w:tcPr>
            <w:tcW w:w="4678" w:type="dxa"/>
            <w:shd w:val="clear" w:color="auto" w:fill="auto"/>
          </w:tcPr>
          <w:p w14:paraId="6F68082E" w14:textId="776880E7" w:rsidR="00BB3782" w:rsidRPr="00A3355B" w:rsidRDefault="00BB3782" w:rsidP="00BB3782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ean of monthly difference between the maximum and minimum temperature</w:t>
            </w:r>
          </w:p>
        </w:tc>
        <w:tc>
          <w:tcPr>
            <w:tcW w:w="1276" w:type="dxa"/>
            <w:shd w:val="clear" w:color="auto" w:fill="auto"/>
          </w:tcPr>
          <w:p w14:paraId="050EB6D0" w14:textId="7F260697" w:rsidR="00BB3782" w:rsidRPr="00A3355B" w:rsidRDefault="00BB3782" w:rsidP="00BB3782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208804D5" w14:textId="70D7C59D" w:rsidR="00BB3782" w:rsidRPr="00A3355B" w:rsidRDefault="00BB3782" w:rsidP="00BB3782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°C</w:t>
            </w:r>
          </w:p>
        </w:tc>
      </w:tr>
      <w:tr w:rsidR="00DE1539" w:rsidRPr="00A3355B" w14:paraId="374EED6D" w14:textId="77777777" w:rsidTr="00330B26">
        <w:tc>
          <w:tcPr>
            <w:tcW w:w="856" w:type="dxa"/>
            <w:shd w:val="clear" w:color="auto" w:fill="auto"/>
          </w:tcPr>
          <w:p w14:paraId="625851B2" w14:textId="21048BEA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DE1539" w:rsidRPr="00A3355B">
              <w:rPr>
                <w:sz w:val="20"/>
                <w:szCs w:val="20"/>
              </w:rPr>
              <w:t>3</w:t>
            </w:r>
          </w:p>
        </w:tc>
        <w:tc>
          <w:tcPr>
            <w:tcW w:w="2541" w:type="dxa"/>
            <w:shd w:val="clear" w:color="auto" w:fill="auto"/>
          </w:tcPr>
          <w:p w14:paraId="71430DCD" w14:textId="77777777" w:rsidR="00DE1539" w:rsidRPr="00A3355B" w:rsidRDefault="00DE1539" w:rsidP="00185DDB">
            <w:pPr>
              <w:rPr>
                <w:sz w:val="20"/>
                <w:szCs w:val="20"/>
              </w:rPr>
            </w:pPr>
            <w:proofErr w:type="spellStart"/>
            <w:r w:rsidRPr="00A3355B">
              <w:rPr>
                <w:sz w:val="20"/>
                <w:szCs w:val="20"/>
              </w:rPr>
              <w:t>Isothermality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34756025" w14:textId="238CED10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ean diurnal range (</w:t>
            </w:r>
            <w:r w:rsidR="008272D4" w:rsidRPr="00A3355B">
              <w:rPr>
                <w:sz w:val="20"/>
                <w:szCs w:val="20"/>
              </w:rPr>
              <w:t>BIO</w:t>
            </w:r>
            <w:r w:rsidRPr="00A3355B">
              <w:rPr>
                <w:sz w:val="20"/>
                <w:szCs w:val="20"/>
              </w:rPr>
              <w:t>2) divided by temperature annual range (</w:t>
            </w:r>
            <w:r w:rsidR="008272D4" w:rsidRPr="00A3355B">
              <w:rPr>
                <w:sz w:val="20"/>
                <w:szCs w:val="20"/>
              </w:rPr>
              <w:t>BIO</w:t>
            </w:r>
            <w:r w:rsidRPr="00A3355B">
              <w:rPr>
                <w:sz w:val="20"/>
                <w:szCs w:val="20"/>
              </w:rPr>
              <w:t>7) multiplied by 100</w:t>
            </w:r>
          </w:p>
        </w:tc>
        <w:tc>
          <w:tcPr>
            <w:tcW w:w="1276" w:type="dxa"/>
            <w:shd w:val="clear" w:color="auto" w:fill="auto"/>
          </w:tcPr>
          <w:p w14:paraId="15F629DC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  <w:shd w:val="clear" w:color="auto" w:fill="auto"/>
          </w:tcPr>
          <w:p w14:paraId="1FB09C2A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Dimension-less</w:t>
            </w:r>
          </w:p>
        </w:tc>
      </w:tr>
      <w:tr w:rsidR="00BB3782" w:rsidRPr="00A3355B" w14:paraId="05A35357" w14:textId="77777777" w:rsidTr="00330B26">
        <w:tc>
          <w:tcPr>
            <w:tcW w:w="856" w:type="dxa"/>
            <w:shd w:val="clear" w:color="auto" w:fill="auto"/>
          </w:tcPr>
          <w:p w14:paraId="3E484D4D" w14:textId="75A6CA04" w:rsidR="00BB3782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BB3782" w:rsidRPr="00A3355B">
              <w:rPr>
                <w:sz w:val="20"/>
                <w:szCs w:val="20"/>
              </w:rPr>
              <w:t>4</w:t>
            </w:r>
          </w:p>
        </w:tc>
        <w:tc>
          <w:tcPr>
            <w:tcW w:w="2541" w:type="dxa"/>
            <w:shd w:val="clear" w:color="auto" w:fill="auto"/>
          </w:tcPr>
          <w:p w14:paraId="76CA6859" w14:textId="446947CC" w:rsidR="00BB3782" w:rsidRPr="00A3355B" w:rsidRDefault="00BB3782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emperature Seasonality</w:t>
            </w:r>
          </w:p>
        </w:tc>
        <w:tc>
          <w:tcPr>
            <w:tcW w:w="4678" w:type="dxa"/>
            <w:shd w:val="clear" w:color="auto" w:fill="auto"/>
          </w:tcPr>
          <w:p w14:paraId="109E39A8" w14:textId="77777777" w:rsidR="00BB3782" w:rsidRPr="00A3355B" w:rsidRDefault="00BB3782" w:rsidP="00BB3782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he amount of temperature variation over</w:t>
            </w:r>
          </w:p>
          <w:p w14:paraId="2116992E" w14:textId="2E692E97" w:rsidR="00BB3782" w:rsidRPr="00A3355B" w:rsidRDefault="00BB3782" w:rsidP="00BB3782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a given year based on the standard</w:t>
            </w:r>
          </w:p>
          <w:p w14:paraId="4E121551" w14:textId="142D113A" w:rsidR="00BB3782" w:rsidRPr="00A3355B" w:rsidRDefault="00BB3782" w:rsidP="00BB3782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deviation of monthly temperature averages.</w:t>
            </w:r>
          </w:p>
        </w:tc>
        <w:tc>
          <w:tcPr>
            <w:tcW w:w="1276" w:type="dxa"/>
            <w:shd w:val="clear" w:color="auto" w:fill="auto"/>
          </w:tcPr>
          <w:p w14:paraId="26C8AF5A" w14:textId="0F846158" w:rsidR="00BB3782" w:rsidRPr="00A3355B" w:rsidRDefault="00935AE8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  <w:shd w:val="clear" w:color="auto" w:fill="auto"/>
          </w:tcPr>
          <w:p w14:paraId="7BFBCAE3" w14:textId="1A9CA9EB" w:rsidR="00BB3782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BB3782" w:rsidRPr="00A3355B" w14:paraId="05AF66D7" w14:textId="77777777" w:rsidTr="00330B26">
        <w:tc>
          <w:tcPr>
            <w:tcW w:w="856" w:type="dxa"/>
            <w:shd w:val="clear" w:color="auto" w:fill="auto"/>
          </w:tcPr>
          <w:p w14:paraId="38954931" w14:textId="2C4DB481" w:rsidR="00BB3782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BB3782" w:rsidRPr="00A3355B">
              <w:rPr>
                <w:sz w:val="20"/>
                <w:szCs w:val="20"/>
              </w:rPr>
              <w:t>5</w:t>
            </w:r>
          </w:p>
        </w:tc>
        <w:tc>
          <w:tcPr>
            <w:tcW w:w="2541" w:type="dxa"/>
            <w:shd w:val="clear" w:color="auto" w:fill="auto"/>
          </w:tcPr>
          <w:p w14:paraId="5225BB5C" w14:textId="07AB1E38" w:rsidR="00BB3782" w:rsidRPr="00A3355B" w:rsidRDefault="00BB3782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ax Temperature of Warmest Month</w:t>
            </w:r>
          </w:p>
        </w:tc>
        <w:tc>
          <w:tcPr>
            <w:tcW w:w="4678" w:type="dxa"/>
            <w:shd w:val="clear" w:color="auto" w:fill="auto"/>
          </w:tcPr>
          <w:p w14:paraId="0C919B1B" w14:textId="68956298" w:rsidR="00BB3782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he maximum monthly temperature occurrence over a given year</w:t>
            </w:r>
          </w:p>
        </w:tc>
        <w:tc>
          <w:tcPr>
            <w:tcW w:w="1276" w:type="dxa"/>
            <w:shd w:val="clear" w:color="auto" w:fill="auto"/>
          </w:tcPr>
          <w:p w14:paraId="48F816C0" w14:textId="15D59ACE" w:rsidR="00BB3782" w:rsidRPr="00A3355B" w:rsidRDefault="00935AE8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708DA993" w14:textId="482E01BB" w:rsidR="00BB3782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BB3782" w:rsidRPr="00A3355B" w14:paraId="56A00F70" w14:textId="77777777" w:rsidTr="00330B26">
        <w:tc>
          <w:tcPr>
            <w:tcW w:w="856" w:type="dxa"/>
            <w:shd w:val="clear" w:color="auto" w:fill="auto"/>
          </w:tcPr>
          <w:p w14:paraId="725999C2" w14:textId="2E2B853B" w:rsidR="00BB3782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BB3782" w:rsidRPr="00A3355B">
              <w:rPr>
                <w:sz w:val="20"/>
                <w:szCs w:val="20"/>
              </w:rPr>
              <w:t>6</w:t>
            </w:r>
          </w:p>
        </w:tc>
        <w:tc>
          <w:tcPr>
            <w:tcW w:w="2541" w:type="dxa"/>
            <w:shd w:val="clear" w:color="auto" w:fill="auto"/>
          </w:tcPr>
          <w:p w14:paraId="726CAA99" w14:textId="00243742" w:rsidR="00BB3782" w:rsidRPr="00A3355B" w:rsidRDefault="00BB3782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in Temperature of Coldest Month</w:t>
            </w:r>
          </w:p>
        </w:tc>
        <w:tc>
          <w:tcPr>
            <w:tcW w:w="4678" w:type="dxa"/>
            <w:shd w:val="clear" w:color="auto" w:fill="auto"/>
          </w:tcPr>
          <w:p w14:paraId="4DD9AAFD" w14:textId="26B10D42" w:rsidR="00BB3782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he minimum monthly temperature occurrence over a given year</w:t>
            </w:r>
          </w:p>
        </w:tc>
        <w:tc>
          <w:tcPr>
            <w:tcW w:w="1276" w:type="dxa"/>
            <w:shd w:val="clear" w:color="auto" w:fill="auto"/>
          </w:tcPr>
          <w:p w14:paraId="32818C0B" w14:textId="2DC1B117" w:rsidR="00BB3782" w:rsidRPr="00A3355B" w:rsidRDefault="00935AE8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2EE65D8F" w14:textId="280532F5" w:rsidR="00BB3782" w:rsidRPr="00A3355B" w:rsidRDefault="00BB3782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DE1539" w:rsidRPr="00A3355B" w14:paraId="7627504E" w14:textId="77777777" w:rsidTr="00330B26">
        <w:tc>
          <w:tcPr>
            <w:tcW w:w="856" w:type="dxa"/>
            <w:shd w:val="clear" w:color="auto" w:fill="auto"/>
          </w:tcPr>
          <w:p w14:paraId="69F750FA" w14:textId="433F8FC5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541" w:type="dxa"/>
            <w:shd w:val="clear" w:color="auto" w:fill="auto"/>
          </w:tcPr>
          <w:p w14:paraId="4FEA739E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Temperature Annual Range</w:t>
            </w:r>
          </w:p>
        </w:tc>
        <w:tc>
          <w:tcPr>
            <w:tcW w:w="4678" w:type="dxa"/>
            <w:shd w:val="clear" w:color="auto" w:fill="auto"/>
          </w:tcPr>
          <w:p w14:paraId="70624458" w14:textId="0A1732A8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Difference between maximum temperature of warmest month and minimum temperature of coldest month (</w:t>
            </w:r>
            <w:r w:rsidR="008272D4" w:rsidRPr="00A3355B">
              <w:rPr>
                <w:b/>
                <w:bCs/>
                <w:sz w:val="20"/>
                <w:szCs w:val="20"/>
              </w:rPr>
              <w:t>BIO</w:t>
            </w:r>
            <w:r w:rsidRPr="00A3355B">
              <w:rPr>
                <w:b/>
                <w:bCs/>
                <w:sz w:val="20"/>
                <w:szCs w:val="20"/>
              </w:rPr>
              <w:t>5</w:t>
            </w:r>
            <w:r w:rsidR="00BB3782" w:rsidRPr="00A3355B">
              <w:rPr>
                <w:b/>
                <w:bCs/>
                <w:sz w:val="20"/>
                <w:szCs w:val="20"/>
              </w:rPr>
              <w:t>–</w:t>
            </w:r>
            <w:r w:rsidR="008272D4" w:rsidRPr="00A3355B">
              <w:rPr>
                <w:b/>
                <w:bCs/>
                <w:sz w:val="20"/>
                <w:szCs w:val="20"/>
              </w:rPr>
              <w:t>BIO</w:t>
            </w:r>
            <w:r w:rsidRPr="00A3355B">
              <w:rPr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1276" w:type="dxa"/>
            <w:shd w:val="clear" w:color="auto" w:fill="auto"/>
          </w:tcPr>
          <w:p w14:paraId="04E4DCE8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5AFB6A59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°C</w:t>
            </w:r>
          </w:p>
        </w:tc>
      </w:tr>
      <w:tr w:rsidR="00DE1539" w:rsidRPr="00A3355B" w14:paraId="0ED71B64" w14:textId="77777777" w:rsidTr="00330B26">
        <w:tc>
          <w:tcPr>
            <w:tcW w:w="856" w:type="dxa"/>
            <w:shd w:val="clear" w:color="auto" w:fill="auto"/>
          </w:tcPr>
          <w:p w14:paraId="5D40B67F" w14:textId="74004F57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541" w:type="dxa"/>
            <w:shd w:val="clear" w:color="auto" w:fill="auto"/>
          </w:tcPr>
          <w:p w14:paraId="16A61136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ean Temperature of Wettest Quarter</w:t>
            </w:r>
          </w:p>
        </w:tc>
        <w:tc>
          <w:tcPr>
            <w:tcW w:w="4678" w:type="dxa"/>
            <w:shd w:val="clear" w:color="auto" w:fill="auto"/>
          </w:tcPr>
          <w:p w14:paraId="7BEF0DBE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The average temperature of the wettest quarter</w:t>
            </w:r>
          </w:p>
        </w:tc>
        <w:tc>
          <w:tcPr>
            <w:tcW w:w="1276" w:type="dxa"/>
            <w:shd w:val="clear" w:color="auto" w:fill="auto"/>
          </w:tcPr>
          <w:p w14:paraId="1CEF3D05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21049A32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°C</w:t>
            </w:r>
          </w:p>
        </w:tc>
      </w:tr>
      <w:tr w:rsidR="00DE1539" w:rsidRPr="00A3355B" w14:paraId="37F75603" w14:textId="77777777" w:rsidTr="00330B26">
        <w:tc>
          <w:tcPr>
            <w:tcW w:w="856" w:type="dxa"/>
            <w:shd w:val="clear" w:color="auto" w:fill="auto"/>
          </w:tcPr>
          <w:p w14:paraId="6D428698" w14:textId="0F4071B1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DE1539" w:rsidRPr="00A3355B">
              <w:rPr>
                <w:sz w:val="20"/>
                <w:szCs w:val="20"/>
              </w:rPr>
              <w:t>9</w:t>
            </w:r>
          </w:p>
        </w:tc>
        <w:tc>
          <w:tcPr>
            <w:tcW w:w="2541" w:type="dxa"/>
            <w:shd w:val="clear" w:color="auto" w:fill="auto"/>
          </w:tcPr>
          <w:p w14:paraId="2C32690F" w14:textId="77777777" w:rsidR="00DE1539" w:rsidRPr="00A3355B" w:rsidRDefault="00DE1539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ean Temperature of Driest Quarter</w:t>
            </w:r>
          </w:p>
        </w:tc>
        <w:tc>
          <w:tcPr>
            <w:tcW w:w="4678" w:type="dxa"/>
            <w:shd w:val="clear" w:color="auto" w:fill="auto"/>
          </w:tcPr>
          <w:p w14:paraId="24F53766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Average temperature of the driest quarter</w:t>
            </w:r>
          </w:p>
        </w:tc>
        <w:tc>
          <w:tcPr>
            <w:tcW w:w="1276" w:type="dxa"/>
            <w:shd w:val="clear" w:color="auto" w:fill="auto"/>
          </w:tcPr>
          <w:p w14:paraId="6E5AFA73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33470909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DE1539" w:rsidRPr="00A3355B" w14:paraId="7999185C" w14:textId="77777777" w:rsidTr="00330B26">
        <w:tc>
          <w:tcPr>
            <w:tcW w:w="856" w:type="dxa"/>
            <w:shd w:val="clear" w:color="auto" w:fill="auto"/>
          </w:tcPr>
          <w:p w14:paraId="26AB7F8B" w14:textId="294A566C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541" w:type="dxa"/>
            <w:shd w:val="clear" w:color="auto" w:fill="auto"/>
          </w:tcPr>
          <w:p w14:paraId="1C48B1CB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ean Temperature of Warmest Quarter</w:t>
            </w:r>
          </w:p>
        </w:tc>
        <w:tc>
          <w:tcPr>
            <w:tcW w:w="4678" w:type="dxa"/>
            <w:shd w:val="clear" w:color="auto" w:fill="auto"/>
          </w:tcPr>
          <w:p w14:paraId="2BD9785D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Average temperature of the warmest quarter</w:t>
            </w:r>
          </w:p>
        </w:tc>
        <w:tc>
          <w:tcPr>
            <w:tcW w:w="1276" w:type="dxa"/>
            <w:shd w:val="clear" w:color="auto" w:fill="auto"/>
          </w:tcPr>
          <w:p w14:paraId="50EB436D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6C869CEA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°C</w:t>
            </w:r>
          </w:p>
        </w:tc>
      </w:tr>
      <w:tr w:rsidR="00DE1539" w:rsidRPr="00A3355B" w14:paraId="71AA8C97" w14:textId="77777777" w:rsidTr="00330B26">
        <w:tc>
          <w:tcPr>
            <w:tcW w:w="856" w:type="dxa"/>
            <w:shd w:val="clear" w:color="auto" w:fill="auto"/>
          </w:tcPr>
          <w:p w14:paraId="01486D9F" w14:textId="35ABD0AD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DE1539" w:rsidRPr="00A3355B">
              <w:rPr>
                <w:sz w:val="20"/>
                <w:szCs w:val="20"/>
              </w:rPr>
              <w:t>11</w:t>
            </w:r>
          </w:p>
        </w:tc>
        <w:tc>
          <w:tcPr>
            <w:tcW w:w="2541" w:type="dxa"/>
            <w:shd w:val="clear" w:color="auto" w:fill="auto"/>
          </w:tcPr>
          <w:p w14:paraId="52A22B53" w14:textId="77777777" w:rsidR="00DE1539" w:rsidRPr="00A3355B" w:rsidRDefault="00DE1539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ean Temperature of Coldest Quarter</w:t>
            </w:r>
          </w:p>
        </w:tc>
        <w:tc>
          <w:tcPr>
            <w:tcW w:w="4678" w:type="dxa"/>
            <w:shd w:val="clear" w:color="auto" w:fill="auto"/>
          </w:tcPr>
          <w:p w14:paraId="326502B2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Average temperature of the coldest quarter</w:t>
            </w:r>
          </w:p>
        </w:tc>
        <w:tc>
          <w:tcPr>
            <w:tcW w:w="1276" w:type="dxa"/>
            <w:shd w:val="clear" w:color="auto" w:fill="auto"/>
          </w:tcPr>
          <w:p w14:paraId="6825290C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74A4AF03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°C</w:t>
            </w:r>
          </w:p>
        </w:tc>
      </w:tr>
      <w:tr w:rsidR="00BB3782" w:rsidRPr="00A3355B" w14:paraId="1ACD8AFA" w14:textId="77777777" w:rsidTr="00330B26">
        <w:tc>
          <w:tcPr>
            <w:tcW w:w="856" w:type="dxa"/>
            <w:shd w:val="clear" w:color="auto" w:fill="auto"/>
          </w:tcPr>
          <w:p w14:paraId="1F2F1F63" w14:textId="668D4A4E" w:rsidR="00BB3782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0B1586" w:rsidRPr="00A3355B">
              <w:rPr>
                <w:sz w:val="20"/>
                <w:szCs w:val="20"/>
              </w:rPr>
              <w:t>12</w:t>
            </w:r>
          </w:p>
        </w:tc>
        <w:tc>
          <w:tcPr>
            <w:tcW w:w="2541" w:type="dxa"/>
            <w:shd w:val="clear" w:color="auto" w:fill="auto"/>
          </w:tcPr>
          <w:p w14:paraId="6DD3DA86" w14:textId="0CAF2BBF" w:rsidR="00BB3782" w:rsidRPr="00A3355B" w:rsidRDefault="001329A1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Annual Precipitation</w:t>
            </w:r>
          </w:p>
        </w:tc>
        <w:tc>
          <w:tcPr>
            <w:tcW w:w="4678" w:type="dxa"/>
            <w:shd w:val="clear" w:color="auto" w:fill="auto"/>
          </w:tcPr>
          <w:p w14:paraId="21AF46B4" w14:textId="096848FC" w:rsidR="001329A1" w:rsidRPr="00A3355B" w:rsidRDefault="001329A1" w:rsidP="001329A1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Sum of all total monthly</w:t>
            </w:r>
          </w:p>
          <w:p w14:paraId="73734468" w14:textId="5C383BFC" w:rsidR="00BB3782" w:rsidRPr="00A3355B" w:rsidRDefault="001329A1" w:rsidP="001329A1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precipitation values.</w:t>
            </w:r>
          </w:p>
        </w:tc>
        <w:tc>
          <w:tcPr>
            <w:tcW w:w="1276" w:type="dxa"/>
            <w:shd w:val="clear" w:color="auto" w:fill="auto"/>
          </w:tcPr>
          <w:p w14:paraId="28144231" w14:textId="7AB395D2" w:rsidR="00BB3782" w:rsidRPr="00A3355B" w:rsidRDefault="00935AE8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C3C27BF" w14:textId="64C0E56A" w:rsidR="00BB3782" w:rsidRPr="00A3355B" w:rsidRDefault="001329A1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illimeters</w:t>
            </w:r>
          </w:p>
        </w:tc>
      </w:tr>
      <w:tr w:rsidR="00BB3782" w:rsidRPr="00A3355B" w14:paraId="72E9C2E9" w14:textId="77777777" w:rsidTr="00330B26">
        <w:tc>
          <w:tcPr>
            <w:tcW w:w="856" w:type="dxa"/>
            <w:shd w:val="clear" w:color="auto" w:fill="auto"/>
          </w:tcPr>
          <w:p w14:paraId="0C987956" w14:textId="2566455A" w:rsidR="00BB3782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0B1586" w:rsidRPr="00A3355B">
              <w:rPr>
                <w:sz w:val="20"/>
                <w:szCs w:val="20"/>
              </w:rPr>
              <w:t>13</w:t>
            </w:r>
          </w:p>
        </w:tc>
        <w:tc>
          <w:tcPr>
            <w:tcW w:w="2541" w:type="dxa"/>
            <w:shd w:val="clear" w:color="auto" w:fill="auto"/>
          </w:tcPr>
          <w:p w14:paraId="5073A318" w14:textId="5B342CEF" w:rsidR="00BB3782" w:rsidRPr="00A3355B" w:rsidRDefault="001329A1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Precipitation of Wettest Month</w:t>
            </w:r>
          </w:p>
        </w:tc>
        <w:tc>
          <w:tcPr>
            <w:tcW w:w="4678" w:type="dxa"/>
            <w:shd w:val="clear" w:color="auto" w:fill="auto"/>
          </w:tcPr>
          <w:p w14:paraId="7F44BB2A" w14:textId="08499C69" w:rsidR="00BB3782" w:rsidRPr="00A3355B" w:rsidRDefault="001329A1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otal precipitation during the wettest month</w:t>
            </w:r>
          </w:p>
        </w:tc>
        <w:tc>
          <w:tcPr>
            <w:tcW w:w="1276" w:type="dxa"/>
            <w:shd w:val="clear" w:color="auto" w:fill="auto"/>
          </w:tcPr>
          <w:p w14:paraId="0ACD263C" w14:textId="56878AA8" w:rsidR="00BB3782" w:rsidRPr="00A3355B" w:rsidRDefault="00935AE8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B407587" w14:textId="4A6603AE" w:rsidR="00BB3782" w:rsidRPr="00A3355B" w:rsidRDefault="001329A1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illimeters</w:t>
            </w:r>
          </w:p>
        </w:tc>
      </w:tr>
      <w:tr w:rsidR="00BB3782" w:rsidRPr="00A3355B" w14:paraId="70913829" w14:textId="77777777" w:rsidTr="00330B26">
        <w:tc>
          <w:tcPr>
            <w:tcW w:w="856" w:type="dxa"/>
            <w:shd w:val="clear" w:color="auto" w:fill="auto"/>
          </w:tcPr>
          <w:p w14:paraId="0DC12B79" w14:textId="34F32D1B" w:rsidR="00BB3782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0B1586" w:rsidRPr="00A3355B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541" w:type="dxa"/>
            <w:shd w:val="clear" w:color="auto" w:fill="auto"/>
          </w:tcPr>
          <w:p w14:paraId="46AD891D" w14:textId="73C2C509" w:rsidR="00BB3782" w:rsidRPr="00A3355B" w:rsidRDefault="001329A1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Precipitation of Driest Month</w:t>
            </w:r>
          </w:p>
        </w:tc>
        <w:tc>
          <w:tcPr>
            <w:tcW w:w="4678" w:type="dxa"/>
            <w:shd w:val="clear" w:color="auto" w:fill="auto"/>
          </w:tcPr>
          <w:p w14:paraId="0A71F44E" w14:textId="0A0424B8" w:rsidR="00BB3782" w:rsidRPr="00A3355B" w:rsidRDefault="001329A1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Total precipitation during the driest month</w:t>
            </w:r>
          </w:p>
        </w:tc>
        <w:tc>
          <w:tcPr>
            <w:tcW w:w="1276" w:type="dxa"/>
            <w:shd w:val="clear" w:color="auto" w:fill="auto"/>
          </w:tcPr>
          <w:p w14:paraId="50B614D9" w14:textId="28DF2221" w:rsidR="00BB3782" w:rsidRPr="00A3355B" w:rsidRDefault="00935AE8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44AB1BB" w14:textId="0F07D5F1" w:rsidR="00BB3782" w:rsidRPr="00A3355B" w:rsidRDefault="00B12605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illimeters</w:t>
            </w:r>
          </w:p>
        </w:tc>
      </w:tr>
      <w:tr w:rsidR="00DE1539" w:rsidRPr="00A3355B" w14:paraId="5A53D270" w14:textId="77777777" w:rsidTr="00330B26">
        <w:tc>
          <w:tcPr>
            <w:tcW w:w="856" w:type="dxa"/>
            <w:shd w:val="clear" w:color="auto" w:fill="auto"/>
          </w:tcPr>
          <w:p w14:paraId="36E07A96" w14:textId="217F4BB1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541" w:type="dxa"/>
            <w:shd w:val="clear" w:color="auto" w:fill="auto"/>
          </w:tcPr>
          <w:p w14:paraId="5CCB9E8A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4678" w:type="dxa"/>
            <w:shd w:val="clear" w:color="auto" w:fill="auto"/>
          </w:tcPr>
          <w:p w14:paraId="0A8DEA01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Variation in monthly precipitation; the standard deviation of the monthly total precipitation and the mean monthly total precipitation expressed as a ratio</w:t>
            </w:r>
          </w:p>
        </w:tc>
        <w:tc>
          <w:tcPr>
            <w:tcW w:w="1276" w:type="dxa"/>
            <w:shd w:val="clear" w:color="auto" w:fill="auto"/>
          </w:tcPr>
          <w:p w14:paraId="0156E1FD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75" w:type="dxa"/>
            <w:shd w:val="clear" w:color="auto" w:fill="auto"/>
          </w:tcPr>
          <w:p w14:paraId="7D284E2B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Fraction</w:t>
            </w:r>
          </w:p>
        </w:tc>
      </w:tr>
      <w:tr w:rsidR="00DE1539" w:rsidRPr="00A3355B" w14:paraId="6F3653A1" w14:textId="77777777" w:rsidTr="00330B26">
        <w:tc>
          <w:tcPr>
            <w:tcW w:w="856" w:type="dxa"/>
            <w:shd w:val="clear" w:color="auto" w:fill="auto"/>
          </w:tcPr>
          <w:p w14:paraId="5CBCEA6D" w14:textId="0BB4C7FB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DE1539" w:rsidRPr="00A3355B">
              <w:rPr>
                <w:sz w:val="20"/>
                <w:szCs w:val="20"/>
              </w:rPr>
              <w:t>16</w:t>
            </w:r>
          </w:p>
        </w:tc>
        <w:tc>
          <w:tcPr>
            <w:tcW w:w="2541" w:type="dxa"/>
            <w:shd w:val="clear" w:color="auto" w:fill="auto"/>
          </w:tcPr>
          <w:p w14:paraId="567A4C56" w14:textId="77777777" w:rsidR="00DE1539" w:rsidRPr="00A3355B" w:rsidRDefault="00DE1539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Precipitation of Wettest Quarter</w:t>
            </w:r>
          </w:p>
        </w:tc>
        <w:tc>
          <w:tcPr>
            <w:tcW w:w="4678" w:type="dxa"/>
            <w:shd w:val="clear" w:color="auto" w:fill="auto"/>
          </w:tcPr>
          <w:p w14:paraId="2CCF58EF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otal precipitation of the wettest quarter</w:t>
            </w:r>
          </w:p>
        </w:tc>
        <w:tc>
          <w:tcPr>
            <w:tcW w:w="1276" w:type="dxa"/>
            <w:shd w:val="clear" w:color="auto" w:fill="auto"/>
          </w:tcPr>
          <w:p w14:paraId="29938C90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C842B95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illimeters</w:t>
            </w:r>
          </w:p>
        </w:tc>
      </w:tr>
      <w:tr w:rsidR="00DE1539" w:rsidRPr="00A3355B" w14:paraId="3E8B26B3" w14:textId="77777777" w:rsidTr="00330B26">
        <w:tc>
          <w:tcPr>
            <w:tcW w:w="856" w:type="dxa"/>
            <w:shd w:val="clear" w:color="auto" w:fill="auto"/>
          </w:tcPr>
          <w:p w14:paraId="12334AFE" w14:textId="14090101" w:rsidR="00DE1539" w:rsidRPr="00A3355B" w:rsidRDefault="008272D4" w:rsidP="00185DDB">
            <w:pPr>
              <w:ind w:firstLine="26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BIO</w:t>
            </w:r>
            <w:r w:rsidR="00DE1539" w:rsidRPr="00A3355B">
              <w:rPr>
                <w:sz w:val="20"/>
                <w:szCs w:val="20"/>
              </w:rPr>
              <w:t>17</w:t>
            </w:r>
          </w:p>
        </w:tc>
        <w:tc>
          <w:tcPr>
            <w:tcW w:w="2541" w:type="dxa"/>
            <w:shd w:val="clear" w:color="auto" w:fill="auto"/>
          </w:tcPr>
          <w:p w14:paraId="54D09D5B" w14:textId="77777777" w:rsidR="00DE1539" w:rsidRPr="00A3355B" w:rsidRDefault="00DE1539" w:rsidP="00185DDB">
            <w:pPr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Precipitation of Driest Quarter</w:t>
            </w:r>
          </w:p>
        </w:tc>
        <w:tc>
          <w:tcPr>
            <w:tcW w:w="4678" w:type="dxa"/>
            <w:shd w:val="clear" w:color="auto" w:fill="auto"/>
          </w:tcPr>
          <w:p w14:paraId="623196E8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Total precipitation of the driest quarter</w:t>
            </w:r>
          </w:p>
        </w:tc>
        <w:tc>
          <w:tcPr>
            <w:tcW w:w="1276" w:type="dxa"/>
            <w:shd w:val="clear" w:color="auto" w:fill="auto"/>
          </w:tcPr>
          <w:p w14:paraId="23771CDF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B9B61A4" w14:textId="77777777" w:rsidR="00DE1539" w:rsidRPr="00A3355B" w:rsidRDefault="00DE1539" w:rsidP="00185DDB">
            <w:pPr>
              <w:ind w:firstLine="34"/>
              <w:rPr>
                <w:sz w:val="20"/>
                <w:szCs w:val="20"/>
              </w:rPr>
            </w:pPr>
            <w:r w:rsidRPr="00A3355B">
              <w:rPr>
                <w:sz w:val="20"/>
                <w:szCs w:val="20"/>
              </w:rPr>
              <w:t>Millimeters</w:t>
            </w:r>
          </w:p>
        </w:tc>
      </w:tr>
      <w:tr w:rsidR="00DE1539" w:rsidRPr="00A3355B" w14:paraId="63BF5AA8" w14:textId="77777777" w:rsidTr="00330B26">
        <w:tc>
          <w:tcPr>
            <w:tcW w:w="856" w:type="dxa"/>
            <w:shd w:val="clear" w:color="auto" w:fill="auto"/>
          </w:tcPr>
          <w:p w14:paraId="7B5875C5" w14:textId="754FF99F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541" w:type="dxa"/>
            <w:shd w:val="clear" w:color="auto" w:fill="auto"/>
          </w:tcPr>
          <w:p w14:paraId="0BAAF11E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Precipitation of Warmest Quarter</w:t>
            </w:r>
          </w:p>
        </w:tc>
        <w:tc>
          <w:tcPr>
            <w:tcW w:w="4678" w:type="dxa"/>
            <w:shd w:val="clear" w:color="auto" w:fill="auto"/>
          </w:tcPr>
          <w:p w14:paraId="37F0CAC4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Total precipitation of the warmest quarter</w:t>
            </w:r>
          </w:p>
        </w:tc>
        <w:tc>
          <w:tcPr>
            <w:tcW w:w="1276" w:type="dxa"/>
            <w:shd w:val="clear" w:color="auto" w:fill="auto"/>
          </w:tcPr>
          <w:p w14:paraId="2B9F83E4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1938EA2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illimeters</w:t>
            </w:r>
          </w:p>
        </w:tc>
      </w:tr>
      <w:tr w:rsidR="00DE1539" w:rsidRPr="00A3355B" w14:paraId="54F08EDC" w14:textId="77777777" w:rsidTr="00330B26">
        <w:tc>
          <w:tcPr>
            <w:tcW w:w="856" w:type="dxa"/>
            <w:shd w:val="clear" w:color="auto" w:fill="auto"/>
          </w:tcPr>
          <w:p w14:paraId="3F05D019" w14:textId="5B7009E4" w:rsidR="00DE1539" w:rsidRPr="00A3355B" w:rsidRDefault="008272D4" w:rsidP="00185DDB">
            <w:pPr>
              <w:ind w:firstLine="26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BIO</w:t>
            </w:r>
            <w:r w:rsidR="00DE1539" w:rsidRPr="00A3355B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541" w:type="dxa"/>
            <w:shd w:val="clear" w:color="auto" w:fill="auto"/>
          </w:tcPr>
          <w:p w14:paraId="5D0D2C97" w14:textId="77777777" w:rsidR="00DE1539" w:rsidRPr="00A3355B" w:rsidRDefault="00DE1539" w:rsidP="00185DDB">
            <w:pPr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Precipitation of Coldest Quarter</w:t>
            </w:r>
          </w:p>
        </w:tc>
        <w:tc>
          <w:tcPr>
            <w:tcW w:w="4678" w:type="dxa"/>
            <w:shd w:val="clear" w:color="auto" w:fill="auto"/>
          </w:tcPr>
          <w:p w14:paraId="5D749111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Total precipitation of the coldest quarter</w:t>
            </w:r>
          </w:p>
        </w:tc>
        <w:tc>
          <w:tcPr>
            <w:tcW w:w="1276" w:type="dxa"/>
            <w:shd w:val="clear" w:color="auto" w:fill="auto"/>
          </w:tcPr>
          <w:p w14:paraId="5BEE2ED0" w14:textId="77777777" w:rsidR="00DE1539" w:rsidRPr="00A3355B" w:rsidRDefault="00DE1539" w:rsidP="00185DDB">
            <w:pPr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B86C225" w14:textId="77777777" w:rsidR="00DE1539" w:rsidRPr="00A3355B" w:rsidRDefault="00DE1539" w:rsidP="00185DDB">
            <w:pPr>
              <w:keepNext/>
              <w:ind w:firstLine="34"/>
              <w:rPr>
                <w:b/>
                <w:bCs/>
                <w:sz w:val="20"/>
                <w:szCs w:val="20"/>
              </w:rPr>
            </w:pPr>
            <w:r w:rsidRPr="00A3355B">
              <w:rPr>
                <w:b/>
                <w:bCs/>
                <w:sz w:val="20"/>
                <w:szCs w:val="20"/>
              </w:rPr>
              <w:t>Millimeters</w:t>
            </w:r>
          </w:p>
        </w:tc>
      </w:tr>
    </w:tbl>
    <w:p w14:paraId="2BA57600" w14:textId="77777777" w:rsidR="00646847" w:rsidRPr="00A3355B" w:rsidRDefault="00646847" w:rsidP="00646847">
      <w:pPr>
        <w:pStyle w:val="Caption"/>
        <w:rPr>
          <w:b/>
          <w:bCs/>
          <w:i w:val="0"/>
          <w:color w:val="auto"/>
          <w:sz w:val="24"/>
          <w:szCs w:val="24"/>
        </w:rPr>
      </w:pPr>
    </w:p>
    <w:p w14:paraId="05AC9CF2" w14:textId="1AC7375D" w:rsidR="00CF09B0" w:rsidRPr="00A3355B" w:rsidRDefault="00CF09B0" w:rsidP="00646847"/>
    <w:p w14:paraId="3D7B4B83" w14:textId="65279C6D" w:rsidR="00B2350B" w:rsidRPr="00A3355B" w:rsidRDefault="00CF09B0" w:rsidP="00CF09B0">
      <w:pPr>
        <w:spacing w:line="259" w:lineRule="auto"/>
      </w:pPr>
      <w:r w:rsidRPr="00A3355B">
        <w:br w:type="page"/>
      </w:r>
    </w:p>
    <w:tbl>
      <w:tblPr>
        <w:tblpPr w:leftFromText="180" w:rightFromText="180" w:vertAnchor="text" w:horzAnchor="margin" w:tblpXSpec="center" w:tblpY="660"/>
        <w:tblW w:w="1062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0"/>
        <w:gridCol w:w="1181"/>
        <w:gridCol w:w="1181"/>
        <w:gridCol w:w="1181"/>
        <w:gridCol w:w="1180"/>
        <w:gridCol w:w="1181"/>
        <w:gridCol w:w="1181"/>
        <w:gridCol w:w="1181"/>
        <w:gridCol w:w="1181"/>
      </w:tblGrid>
      <w:tr w:rsidR="00437E7F" w:rsidRPr="00437E7F" w14:paraId="3D688B07" w14:textId="77777777" w:rsidTr="00185DDB">
        <w:trPr>
          <w:tblCellSpacing w:w="15" w:type="dxa"/>
        </w:trPr>
        <w:tc>
          <w:tcPr>
            <w:tcW w:w="1135" w:type="dxa"/>
            <w:vAlign w:val="center"/>
          </w:tcPr>
          <w:p w14:paraId="590AA5BA" w14:textId="77777777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884C72F" w14:textId="6642EA72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8DA1E27" w14:textId="2F6E28C2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2C3B455" w14:textId="1A0B087D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8E9E583" w14:textId="33EE810E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016BB1D" w14:textId="3F7E0620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315305C" w14:textId="6F8B5533" w:rsidR="00437E7F" w:rsidRPr="00437E7F" w:rsidRDefault="00437E7F" w:rsidP="00437E7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EED17AF" w14:textId="5C1C2BA7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14:paraId="08B25B63" w14:textId="4A92094D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9</w:t>
            </w:r>
          </w:p>
        </w:tc>
      </w:tr>
      <w:tr w:rsidR="00437E7F" w:rsidRPr="00437E7F" w14:paraId="4C8D31EE" w14:textId="77777777" w:rsidTr="00185DDB">
        <w:trPr>
          <w:gridAfter w:val="7"/>
          <w:wAfter w:w="8221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6EAA6FDF" w14:textId="28F6437B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2</w:t>
            </w:r>
          </w:p>
        </w:tc>
        <w:tc>
          <w:tcPr>
            <w:tcW w:w="1151" w:type="dxa"/>
            <w:vAlign w:val="center"/>
          </w:tcPr>
          <w:p w14:paraId="1B92A02C" w14:textId="0FB7CC97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7BF45304" w14:textId="77777777" w:rsidTr="00185DDB">
        <w:trPr>
          <w:gridAfter w:val="6"/>
          <w:wAfter w:w="7040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5FC15E7C" w14:textId="70723425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7</w:t>
            </w:r>
          </w:p>
        </w:tc>
        <w:tc>
          <w:tcPr>
            <w:tcW w:w="1151" w:type="dxa"/>
            <w:vAlign w:val="center"/>
          </w:tcPr>
          <w:p w14:paraId="1852B1E3" w14:textId="1728838D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151" w:type="dxa"/>
            <w:vAlign w:val="center"/>
          </w:tcPr>
          <w:p w14:paraId="377F0817" w14:textId="524F8E1A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79B90A27" w14:textId="77777777" w:rsidTr="00185DDB">
        <w:trPr>
          <w:gridAfter w:val="5"/>
          <w:wAfter w:w="5859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6721CB5E" w14:textId="3B1B7FF5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8</w:t>
            </w:r>
          </w:p>
        </w:tc>
        <w:tc>
          <w:tcPr>
            <w:tcW w:w="1151" w:type="dxa"/>
            <w:vAlign w:val="center"/>
          </w:tcPr>
          <w:p w14:paraId="1683CC5D" w14:textId="4FA5C318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151" w:type="dxa"/>
            <w:vAlign w:val="center"/>
          </w:tcPr>
          <w:p w14:paraId="5943BEE3" w14:textId="4A160E3F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51" w:type="dxa"/>
            <w:vAlign w:val="center"/>
          </w:tcPr>
          <w:p w14:paraId="16FEDFA9" w14:textId="29379679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424932DF" w14:textId="77777777" w:rsidTr="00185DDB">
        <w:trPr>
          <w:gridAfter w:val="4"/>
          <w:wAfter w:w="4679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4AC78276" w14:textId="5DA44934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1151" w:type="dxa"/>
            <w:vAlign w:val="center"/>
          </w:tcPr>
          <w:p w14:paraId="62E4D24A" w14:textId="4C8332D5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151" w:type="dxa"/>
            <w:vAlign w:val="center"/>
          </w:tcPr>
          <w:p w14:paraId="7F645086" w14:textId="5E2F6CBF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151" w:type="dxa"/>
            <w:vAlign w:val="center"/>
          </w:tcPr>
          <w:p w14:paraId="4672173F" w14:textId="2F5E5257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150" w:type="dxa"/>
            <w:vAlign w:val="center"/>
          </w:tcPr>
          <w:p w14:paraId="21F29B63" w14:textId="4C8AC330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470B7BA2" w14:textId="77777777" w:rsidTr="00185DDB">
        <w:trPr>
          <w:gridAfter w:val="3"/>
          <w:wAfter w:w="3498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0D317C31" w14:textId="762D29F5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1151" w:type="dxa"/>
            <w:vAlign w:val="center"/>
          </w:tcPr>
          <w:p w14:paraId="3E761BD9" w14:textId="141710CC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51" w:type="dxa"/>
            <w:vAlign w:val="center"/>
          </w:tcPr>
          <w:p w14:paraId="54172893" w14:textId="21BA5C0A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477</w:t>
            </w:r>
          </w:p>
        </w:tc>
        <w:tc>
          <w:tcPr>
            <w:tcW w:w="1151" w:type="dxa"/>
            <w:vAlign w:val="center"/>
          </w:tcPr>
          <w:p w14:paraId="177C79F4" w14:textId="4200D036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50" w:type="dxa"/>
            <w:vAlign w:val="center"/>
          </w:tcPr>
          <w:p w14:paraId="1D5F445C" w14:textId="2ACA0AA2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151" w:type="dxa"/>
            <w:vAlign w:val="center"/>
          </w:tcPr>
          <w:p w14:paraId="6ACE322B" w14:textId="2FEC8E8E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034CD04B" w14:textId="77777777" w:rsidTr="00185DDB">
        <w:trPr>
          <w:gridAfter w:val="2"/>
          <w:wAfter w:w="2317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1E92E38D" w14:textId="3D6B143F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1151" w:type="dxa"/>
            <w:vAlign w:val="center"/>
          </w:tcPr>
          <w:p w14:paraId="043048B5" w14:textId="739E6C8B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151" w:type="dxa"/>
            <w:vAlign w:val="center"/>
          </w:tcPr>
          <w:p w14:paraId="4B61E8DF" w14:textId="498A7CEB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151" w:type="dxa"/>
            <w:vAlign w:val="center"/>
          </w:tcPr>
          <w:p w14:paraId="062F97CB" w14:textId="1F9FF80A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50" w:type="dxa"/>
            <w:vAlign w:val="center"/>
          </w:tcPr>
          <w:p w14:paraId="6ADF05FC" w14:textId="028896D2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151" w:type="dxa"/>
            <w:vAlign w:val="center"/>
          </w:tcPr>
          <w:p w14:paraId="08F57A14" w14:textId="4690B602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748</w:t>
            </w:r>
          </w:p>
        </w:tc>
        <w:tc>
          <w:tcPr>
            <w:tcW w:w="1151" w:type="dxa"/>
            <w:vAlign w:val="center"/>
          </w:tcPr>
          <w:p w14:paraId="4C590989" w14:textId="68C9D485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07694E" w:rsidRPr="00437E7F" w14:paraId="1CB65B74" w14:textId="77777777" w:rsidTr="00185DDB">
        <w:trPr>
          <w:gridAfter w:val="1"/>
          <w:wAfter w:w="1136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34DF776F" w14:textId="4BF0FACD" w:rsidR="0007694E" w:rsidRPr="00437E7F" w:rsidRDefault="0007694E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8</w:t>
            </w:r>
          </w:p>
        </w:tc>
        <w:tc>
          <w:tcPr>
            <w:tcW w:w="1151" w:type="dxa"/>
            <w:vAlign w:val="center"/>
          </w:tcPr>
          <w:p w14:paraId="7BF59AEA" w14:textId="001A25D8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51" w:type="dxa"/>
            <w:vAlign w:val="center"/>
          </w:tcPr>
          <w:p w14:paraId="1844FFB1" w14:textId="2575EC0A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151" w:type="dxa"/>
            <w:vAlign w:val="center"/>
          </w:tcPr>
          <w:p w14:paraId="2A11E65E" w14:textId="1D574AE9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150" w:type="dxa"/>
            <w:vAlign w:val="center"/>
          </w:tcPr>
          <w:p w14:paraId="0BBF7F6A" w14:textId="3F3648D6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151" w:type="dxa"/>
            <w:vAlign w:val="center"/>
          </w:tcPr>
          <w:p w14:paraId="4C87C220" w14:textId="13B81A4F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151" w:type="dxa"/>
            <w:vAlign w:val="center"/>
          </w:tcPr>
          <w:p w14:paraId="0F2F1D72" w14:textId="67D2D281" w:rsidR="0007694E" w:rsidRPr="00437E7F" w:rsidRDefault="0007694E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449</w:t>
            </w:r>
          </w:p>
        </w:tc>
        <w:tc>
          <w:tcPr>
            <w:tcW w:w="1151" w:type="dxa"/>
            <w:vAlign w:val="center"/>
            <w:hideMark/>
          </w:tcPr>
          <w:p w14:paraId="1D894D66" w14:textId="1725E192" w:rsidR="0007694E" w:rsidRPr="00437E7F" w:rsidRDefault="0007694E" w:rsidP="00437E7F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37E7F" w:rsidRPr="00437E7F" w14:paraId="7437ED19" w14:textId="77777777" w:rsidTr="00185DDB">
        <w:trPr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1ADF28E4" w14:textId="2A032A39" w:rsidR="00437E7F" w:rsidRPr="00437E7F" w:rsidRDefault="00437E7F" w:rsidP="00437E7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BIO19</w:t>
            </w:r>
          </w:p>
        </w:tc>
        <w:tc>
          <w:tcPr>
            <w:tcW w:w="1151" w:type="dxa"/>
            <w:vAlign w:val="center"/>
          </w:tcPr>
          <w:p w14:paraId="7E306BB2" w14:textId="448579D4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151" w:type="dxa"/>
            <w:vAlign w:val="center"/>
          </w:tcPr>
          <w:p w14:paraId="22A086B3" w14:textId="37E10B44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600</w:t>
            </w:r>
          </w:p>
        </w:tc>
        <w:tc>
          <w:tcPr>
            <w:tcW w:w="1151" w:type="dxa"/>
            <w:vAlign w:val="center"/>
          </w:tcPr>
          <w:p w14:paraId="035C3E66" w14:textId="16ECB542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0" w:type="dxa"/>
            <w:vAlign w:val="center"/>
          </w:tcPr>
          <w:p w14:paraId="04D27978" w14:textId="1B549380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51" w:type="dxa"/>
            <w:vAlign w:val="center"/>
          </w:tcPr>
          <w:p w14:paraId="198A9CBB" w14:textId="48AA7BFC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151" w:type="dxa"/>
            <w:vAlign w:val="center"/>
          </w:tcPr>
          <w:p w14:paraId="75AB64E2" w14:textId="319E2ACF" w:rsidR="00437E7F" w:rsidRPr="00437E7F" w:rsidRDefault="00437E7F" w:rsidP="00437E7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437E7F">
              <w:rPr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1151" w:type="dxa"/>
            <w:vAlign w:val="center"/>
            <w:hideMark/>
          </w:tcPr>
          <w:p w14:paraId="4B4A1FB9" w14:textId="09A03878" w:rsidR="00437E7F" w:rsidRPr="00437E7F" w:rsidRDefault="00437E7F" w:rsidP="00437E7F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136" w:type="dxa"/>
            <w:vAlign w:val="center"/>
            <w:hideMark/>
          </w:tcPr>
          <w:p w14:paraId="75AFCC27" w14:textId="235E8EB2" w:rsidR="00437E7F" w:rsidRPr="00437E7F" w:rsidRDefault="00437E7F" w:rsidP="00437E7F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437E7F">
              <w:rPr>
                <w:color w:val="000000"/>
                <w:sz w:val="22"/>
                <w:szCs w:val="22"/>
              </w:rPr>
              <w:t>1.000</w:t>
            </w:r>
          </w:p>
        </w:tc>
      </w:tr>
    </w:tbl>
    <w:p w14:paraId="021348FE" w14:textId="16493474" w:rsidR="0085137E" w:rsidRPr="00A3355B" w:rsidRDefault="0085137E" w:rsidP="0085137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 xml:space="preserve">Table </w:t>
      </w:r>
      <w:r w:rsidR="003F3A77" w:rsidRPr="00A3355B">
        <w:rPr>
          <w:i w:val="0"/>
          <w:iCs w:val="0"/>
          <w:color w:val="auto"/>
          <w:sz w:val="24"/>
          <w:szCs w:val="24"/>
        </w:rPr>
        <w:t>S1.</w:t>
      </w:r>
      <w:r w:rsidRPr="00A3355B">
        <w:rPr>
          <w:i w:val="0"/>
          <w:iCs w:val="0"/>
          <w:color w:val="auto"/>
          <w:sz w:val="24"/>
          <w:szCs w:val="24"/>
        </w:rPr>
        <w:fldChar w:fldCharType="begin"/>
      </w:r>
      <w:r w:rsidRPr="00A3355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3355B">
        <w:rPr>
          <w:i w:val="0"/>
          <w:iCs w:val="0"/>
          <w:color w:val="auto"/>
          <w:sz w:val="24"/>
          <w:szCs w:val="24"/>
        </w:rPr>
        <w:fldChar w:fldCharType="separate"/>
      </w:r>
      <w:r w:rsidR="00A3355B" w:rsidRPr="00A3355B">
        <w:rPr>
          <w:i w:val="0"/>
          <w:iCs w:val="0"/>
          <w:noProof/>
          <w:color w:val="auto"/>
          <w:sz w:val="24"/>
          <w:szCs w:val="24"/>
        </w:rPr>
        <w:t>3</w:t>
      </w:r>
      <w:r w:rsidRPr="00A3355B">
        <w:rPr>
          <w:i w:val="0"/>
          <w:iCs w:val="0"/>
          <w:color w:val="auto"/>
          <w:sz w:val="24"/>
          <w:szCs w:val="24"/>
        </w:rPr>
        <w:fldChar w:fldCharType="end"/>
      </w:r>
      <w:r w:rsidRPr="00A3355B">
        <w:rPr>
          <w:i w:val="0"/>
          <w:iCs w:val="0"/>
          <w:color w:val="auto"/>
          <w:sz w:val="24"/>
          <w:szCs w:val="24"/>
        </w:rPr>
        <w:t xml:space="preserve">. Collinear </w:t>
      </w:r>
      <w:r w:rsidR="00671E27" w:rsidRPr="00A3355B">
        <w:rPr>
          <w:i w:val="0"/>
          <w:iCs w:val="0"/>
          <w:color w:val="auto"/>
          <w:sz w:val="24"/>
          <w:szCs w:val="24"/>
        </w:rPr>
        <w:t>matrix</w:t>
      </w:r>
      <w:r w:rsidRPr="00A3355B">
        <w:rPr>
          <w:i w:val="0"/>
          <w:iCs w:val="0"/>
          <w:color w:val="auto"/>
          <w:sz w:val="24"/>
          <w:szCs w:val="24"/>
        </w:rPr>
        <w:t xml:space="preserve"> for the 8 bioclimatic variables used in </w:t>
      </w:r>
      <w:r w:rsidR="008F3E1A">
        <w:rPr>
          <w:i w:val="0"/>
          <w:iCs w:val="0"/>
          <w:color w:val="auto"/>
          <w:sz w:val="24"/>
          <w:szCs w:val="24"/>
        </w:rPr>
        <w:t>Maxent</w:t>
      </w:r>
      <w:r w:rsidRPr="00A3355B">
        <w:rPr>
          <w:i w:val="0"/>
          <w:iCs w:val="0"/>
          <w:color w:val="auto"/>
          <w:sz w:val="24"/>
          <w:szCs w:val="24"/>
        </w:rPr>
        <w:t xml:space="preserve"> modeling</w:t>
      </w:r>
      <w:r w:rsidR="00C566D7" w:rsidRPr="00A3355B">
        <w:rPr>
          <w:i w:val="0"/>
          <w:iCs w:val="0"/>
          <w:color w:val="auto"/>
          <w:sz w:val="24"/>
          <w:szCs w:val="24"/>
        </w:rPr>
        <w:t xml:space="preserve"> under current (1970-2000) conditions.</w:t>
      </w:r>
    </w:p>
    <w:p w14:paraId="06706122" w14:textId="77777777" w:rsidR="00B2350B" w:rsidRPr="00A3355B" w:rsidRDefault="00B2350B" w:rsidP="00CF09B0">
      <w:pPr>
        <w:spacing w:line="259" w:lineRule="auto"/>
      </w:pPr>
    </w:p>
    <w:p w14:paraId="7887AB3B" w14:textId="77777777" w:rsidR="00B2350B" w:rsidRPr="00A3355B" w:rsidRDefault="00B2350B" w:rsidP="00CF09B0">
      <w:pPr>
        <w:spacing w:line="259" w:lineRule="auto"/>
      </w:pPr>
    </w:p>
    <w:p w14:paraId="2F55D499" w14:textId="77777777" w:rsidR="00C27C1E" w:rsidRPr="00A3355B" w:rsidRDefault="00C27C1E" w:rsidP="00C566D7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79826BEE" w14:textId="77777777" w:rsidR="00C27C1E" w:rsidRPr="00A3355B" w:rsidRDefault="00C27C1E" w:rsidP="00C566D7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tbl>
      <w:tblPr>
        <w:tblpPr w:leftFromText="180" w:rightFromText="180" w:vertAnchor="text" w:horzAnchor="margin" w:tblpXSpec="center" w:tblpY="667"/>
        <w:tblW w:w="1062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0"/>
        <w:gridCol w:w="1181"/>
        <w:gridCol w:w="1181"/>
        <w:gridCol w:w="1181"/>
        <w:gridCol w:w="1180"/>
        <w:gridCol w:w="1181"/>
        <w:gridCol w:w="1181"/>
        <w:gridCol w:w="1181"/>
        <w:gridCol w:w="1181"/>
      </w:tblGrid>
      <w:tr w:rsidR="00722269" w:rsidRPr="009075FE" w14:paraId="0735A06E" w14:textId="77777777" w:rsidTr="00185DDB">
        <w:trPr>
          <w:tblCellSpacing w:w="15" w:type="dxa"/>
        </w:trPr>
        <w:tc>
          <w:tcPr>
            <w:tcW w:w="1135" w:type="dxa"/>
            <w:vAlign w:val="bottom"/>
          </w:tcPr>
          <w:p w14:paraId="4C395B54" w14:textId="77777777" w:rsidR="00722269" w:rsidRPr="009075FE" w:rsidRDefault="00722269" w:rsidP="00722269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F717982" w14:textId="58636130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F4F61D1" w14:textId="0E945E3E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36876DA" w14:textId="57453BC5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9A46090" w14:textId="6B993109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2194636" w14:textId="3222972C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EA74D8C" w14:textId="63ABCC10" w:rsidR="00722269" w:rsidRPr="009075FE" w:rsidRDefault="00722269" w:rsidP="007222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356DC15" w14:textId="02FB3421" w:rsidR="00722269" w:rsidRPr="009075FE" w:rsidRDefault="00722269" w:rsidP="00722269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14:paraId="464604DE" w14:textId="2A3A8E29" w:rsidR="00722269" w:rsidRPr="009075FE" w:rsidRDefault="00722269" w:rsidP="00722269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9</w:t>
            </w:r>
          </w:p>
        </w:tc>
      </w:tr>
      <w:tr w:rsidR="009075FE" w:rsidRPr="009075FE" w14:paraId="7C2FB23F" w14:textId="77777777" w:rsidTr="00185DDB">
        <w:trPr>
          <w:gridAfter w:val="7"/>
          <w:wAfter w:w="8221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2F583F07" w14:textId="16E649BB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2</w:t>
            </w:r>
          </w:p>
        </w:tc>
        <w:tc>
          <w:tcPr>
            <w:tcW w:w="1151" w:type="dxa"/>
            <w:vAlign w:val="center"/>
          </w:tcPr>
          <w:p w14:paraId="6776C9AE" w14:textId="3DB0057C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33D0E6EC" w14:textId="77777777" w:rsidTr="00185DDB">
        <w:trPr>
          <w:gridAfter w:val="6"/>
          <w:wAfter w:w="7040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4CD60B6E" w14:textId="41EC08BD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7</w:t>
            </w:r>
          </w:p>
        </w:tc>
        <w:tc>
          <w:tcPr>
            <w:tcW w:w="1151" w:type="dxa"/>
            <w:vAlign w:val="center"/>
          </w:tcPr>
          <w:p w14:paraId="4A814E35" w14:textId="3E3FF439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048663</w:t>
            </w:r>
          </w:p>
        </w:tc>
        <w:tc>
          <w:tcPr>
            <w:tcW w:w="1151" w:type="dxa"/>
            <w:vAlign w:val="center"/>
          </w:tcPr>
          <w:p w14:paraId="5DA21986" w14:textId="418FBABD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11664310" w14:textId="77777777" w:rsidTr="00185DDB">
        <w:trPr>
          <w:gridAfter w:val="5"/>
          <w:wAfter w:w="5859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7037CB57" w14:textId="6DC937A3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8</w:t>
            </w:r>
          </w:p>
        </w:tc>
        <w:tc>
          <w:tcPr>
            <w:tcW w:w="1151" w:type="dxa"/>
            <w:vAlign w:val="center"/>
          </w:tcPr>
          <w:p w14:paraId="2780C01E" w14:textId="729CBC99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64652</w:t>
            </w:r>
          </w:p>
        </w:tc>
        <w:tc>
          <w:tcPr>
            <w:tcW w:w="1151" w:type="dxa"/>
            <w:vAlign w:val="center"/>
          </w:tcPr>
          <w:p w14:paraId="11570DF3" w14:textId="447B232E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141092</w:t>
            </w:r>
          </w:p>
        </w:tc>
        <w:tc>
          <w:tcPr>
            <w:tcW w:w="1151" w:type="dxa"/>
            <w:vAlign w:val="center"/>
          </w:tcPr>
          <w:p w14:paraId="53BEEEF4" w14:textId="2A27297A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214C9E60" w14:textId="77777777" w:rsidTr="00185DDB">
        <w:trPr>
          <w:gridAfter w:val="4"/>
          <w:wAfter w:w="4679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1B276846" w14:textId="437DD857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1151" w:type="dxa"/>
            <w:vAlign w:val="center"/>
          </w:tcPr>
          <w:p w14:paraId="51D80664" w14:textId="2AFA1E05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845342</w:t>
            </w:r>
          </w:p>
        </w:tc>
        <w:tc>
          <w:tcPr>
            <w:tcW w:w="1151" w:type="dxa"/>
            <w:vAlign w:val="center"/>
          </w:tcPr>
          <w:p w14:paraId="677A16AC" w14:textId="3A267ACB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12033</w:t>
            </w:r>
          </w:p>
        </w:tc>
        <w:tc>
          <w:tcPr>
            <w:tcW w:w="1151" w:type="dxa"/>
            <w:vAlign w:val="center"/>
          </w:tcPr>
          <w:p w14:paraId="51C4B759" w14:textId="7B64328B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777043</w:t>
            </w:r>
          </w:p>
        </w:tc>
        <w:tc>
          <w:tcPr>
            <w:tcW w:w="1150" w:type="dxa"/>
            <w:vAlign w:val="center"/>
          </w:tcPr>
          <w:p w14:paraId="02BABCA2" w14:textId="214E8F81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1C5612E2" w14:textId="77777777" w:rsidTr="00185DDB">
        <w:trPr>
          <w:gridAfter w:val="3"/>
          <w:wAfter w:w="3498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136491C9" w14:textId="23EBE1B4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1151" w:type="dxa"/>
            <w:vAlign w:val="center"/>
          </w:tcPr>
          <w:p w14:paraId="14397562" w14:textId="12137D68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102094</w:t>
            </w:r>
          </w:p>
        </w:tc>
        <w:tc>
          <w:tcPr>
            <w:tcW w:w="1151" w:type="dxa"/>
            <w:vAlign w:val="center"/>
          </w:tcPr>
          <w:p w14:paraId="7B58EE44" w14:textId="7D22D2A8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40802</w:t>
            </w:r>
          </w:p>
        </w:tc>
        <w:tc>
          <w:tcPr>
            <w:tcW w:w="1151" w:type="dxa"/>
            <w:vAlign w:val="center"/>
          </w:tcPr>
          <w:p w14:paraId="1DB9935A" w14:textId="44BE393C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091936</w:t>
            </w:r>
          </w:p>
        </w:tc>
        <w:tc>
          <w:tcPr>
            <w:tcW w:w="1150" w:type="dxa"/>
            <w:vAlign w:val="center"/>
          </w:tcPr>
          <w:p w14:paraId="7356A5DB" w14:textId="1D7FDCA5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343762</w:t>
            </w:r>
          </w:p>
        </w:tc>
        <w:tc>
          <w:tcPr>
            <w:tcW w:w="1151" w:type="dxa"/>
            <w:vAlign w:val="center"/>
          </w:tcPr>
          <w:p w14:paraId="5E25AB4F" w14:textId="38D88DDD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6E992EF9" w14:textId="77777777" w:rsidTr="00185DDB">
        <w:trPr>
          <w:gridAfter w:val="2"/>
          <w:wAfter w:w="2317" w:type="dxa"/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2D1F386D" w14:textId="68409E1D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1151" w:type="dxa"/>
            <w:vAlign w:val="center"/>
          </w:tcPr>
          <w:p w14:paraId="21C47CA6" w14:textId="005BA555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05848</w:t>
            </w:r>
          </w:p>
        </w:tc>
        <w:tc>
          <w:tcPr>
            <w:tcW w:w="1151" w:type="dxa"/>
            <w:vAlign w:val="center"/>
          </w:tcPr>
          <w:p w14:paraId="09EEB7FC" w14:textId="4284B6D9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145339</w:t>
            </w:r>
          </w:p>
        </w:tc>
        <w:tc>
          <w:tcPr>
            <w:tcW w:w="1151" w:type="dxa"/>
            <w:vAlign w:val="center"/>
          </w:tcPr>
          <w:p w14:paraId="2615038F" w14:textId="3643375B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031789</w:t>
            </w:r>
          </w:p>
        </w:tc>
        <w:tc>
          <w:tcPr>
            <w:tcW w:w="1150" w:type="dxa"/>
            <w:vAlign w:val="center"/>
          </w:tcPr>
          <w:p w14:paraId="0F364398" w14:textId="21E2EEE8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18936</w:t>
            </w:r>
          </w:p>
        </w:tc>
        <w:tc>
          <w:tcPr>
            <w:tcW w:w="1151" w:type="dxa"/>
            <w:vAlign w:val="center"/>
          </w:tcPr>
          <w:p w14:paraId="2FCBCC00" w14:textId="4078E02E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74809</w:t>
            </w:r>
          </w:p>
        </w:tc>
        <w:tc>
          <w:tcPr>
            <w:tcW w:w="1151" w:type="dxa"/>
            <w:vAlign w:val="center"/>
          </w:tcPr>
          <w:p w14:paraId="385DF52A" w14:textId="5B5C9DCF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  <w:tr w:rsidR="009075FE" w:rsidRPr="009075FE" w14:paraId="63FA791A" w14:textId="77777777" w:rsidTr="00185DDB">
        <w:trPr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05ABF1E8" w14:textId="40459F15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8</w:t>
            </w:r>
          </w:p>
        </w:tc>
        <w:tc>
          <w:tcPr>
            <w:tcW w:w="1151" w:type="dxa"/>
            <w:vAlign w:val="center"/>
          </w:tcPr>
          <w:p w14:paraId="306C170A" w14:textId="3C2014A6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203838</w:t>
            </w:r>
          </w:p>
        </w:tc>
        <w:tc>
          <w:tcPr>
            <w:tcW w:w="1151" w:type="dxa"/>
            <w:vAlign w:val="center"/>
          </w:tcPr>
          <w:p w14:paraId="3DBCB898" w14:textId="6208DB18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24716</w:t>
            </w:r>
          </w:p>
        </w:tc>
        <w:tc>
          <w:tcPr>
            <w:tcW w:w="1151" w:type="dxa"/>
            <w:vAlign w:val="center"/>
          </w:tcPr>
          <w:p w14:paraId="0C027085" w14:textId="4A8D86E5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395557</w:t>
            </w:r>
          </w:p>
        </w:tc>
        <w:tc>
          <w:tcPr>
            <w:tcW w:w="1150" w:type="dxa"/>
            <w:vAlign w:val="center"/>
          </w:tcPr>
          <w:p w14:paraId="54A354DD" w14:textId="7A489D74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431682</w:t>
            </w:r>
          </w:p>
        </w:tc>
        <w:tc>
          <w:tcPr>
            <w:tcW w:w="1151" w:type="dxa"/>
            <w:vAlign w:val="center"/>
          </w:tcPr>
          <w:p w14:paraId="18FB851E" w14:textId="3AD252C0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792632</w:t>
            </w:r>
          </w:p>
        </w:tc>
        <w:tc>
          <w:tcPr>
            <w:tcW w:w="1151" w:type="dxa"/>
            <w:vAlign w:val="center"/>
          </w:tcPr>
          <w:p w14:paraId="042E99C8" w14:textId="480D541C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49361</w:t>
            </w:r>
          </w:p>
        </w:tc>
        <w:tc>
          <w:tcPr>
            <w:tcW w:w="1151" w:type="dxa"/>
            <w:vAlign w:val="center"/>
            <w:hideMark/>
          </w:tcPr>
          <w:p w14:paraId="0ACE44E2" w14:textId="0BF206BE" w:rsidR="009075FE" w:rsidRPr="009075FE" w:rsidRDefault="009075FE" w:rsidP="009075FE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vAlign w:val="center"/>
            <w:hideMark/>
          </w:tcPr>
          <w:p w14:paraId="2635408F" w14:textId="5EF9576D" w:rsidR="009075FE" w:rsidRPr="009075FE" w:rsidRDefault="009075FE" w:rsidP="009075FE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9075FE" w:rsidRPr="009075FE" w14:paraId="2FE9957C" w14:textId="77777777" w:rsidTr="00185DDB">
        <w:trPr>
          <w:tblCellSpacing w:w="15" w:type="dxa"/>
        </w:trPr>
        <w:tc>
          <w:tcPr>
            <w:tcW w:w="1135" w:type="dxa"/>
            <w:tcBorders>
              <w:right w:val="single" w:sz="4" w:space="0" w:color="auto"/>
            </w:tcBorders>
            <w:vAlign w:val="center"/>
            <w:hideMark/>
          </w:tcPr>
          <w:p w14:paraId="1B04BB68" w14:textId="7D9A2115" w:rsidR="009075FE" w:rsidRPr="009075FE" w:rsidRDefault="009075FE" w:rsidP="009075FE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BIO19</w:t>
            </w:r>
          </w:p>
        </w:tc>
        <w:tc>
          <w:tcPr>
            <w:tcW w:w="1151" w:type="dxa"/>
            <w:vAlign w:val="center"/>
          </w:tcPr>
          <w:p w14:paraId="1F9639E8" w14:textId="5BA625DB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132675</w:t>
            </w:r>
          </w:p>
        </w:tc>
        <w:tc>
          <w:tcPr>
            <w:tcW w:w="1151" w:type="dxa"/>
            <w:vAlign w:val="center"/>
          </w:tcPr>
          <w:p w14:paraId="61384ACD" w14:textId="7D8E3311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548</w:t>
            </w:r>
          </w:p>
        </w:tc>
        <w:tc>
          <w:tcPr>
            <w:tcW w:w="1151" w:type="dxa"/>
            <w:vAlign w:val="center"/>
          </w:tcPr>
          <w:p w14:paraId="479A8C4A" w14:textId="59E2187D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01958</w:t>
            </w:r>
          </w:p>
        </w:tc>
        <w:tc>
          <w:tcPr>
            <w:tcW w:w="1150" w:type="dxa"/>
            <w:vAlign w:val="center"/>
          </w:tcPr>
          <w:p w14:paraId="0F04C95A" w14:textId="0B1E4B1C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313279</w:t>
            </w:r>
          </w:p>
        </w:tc>
        <w:tc>
          <w:tcPr>
            <w:tcW w:w="1151" w:type="dxa"/>
            <w:vAlign w:val="center"/>
          </w:tcPr>
          <w:p w14:paraId="45AD4CB3" w14:textId="7D387F73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0.741629</w:t>
            </w:r>
          </w:p>
        </w:tc>
        <w:tc>
          <w:tcPr>
            <w:tcW w:w="1151" w:type="dxa"/>
            <w:vAlign w:val="center"/>
          </w:tcPr>
          <w:p w14:paraId="2464420D" w14:textId="3AEBEAE6" w:rsidR="009075FE" w:rsidRPr="009075FE" w:rsidRDefault="009075FE" w:rsidP="009075FE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9075FE">
              <w:rPr>
                <w:color w:val="000000"/>
                <w:sz w:val="22"/>
                <w:szCs w:val="22"/>
              </w:rPr>
              <w:t>-0.42259</w:t>
            </w:r>
          </w:p>
        </w:tc>
        <w:tc>
          <w:tcPr>
            <w:tcW w:w="1151" w:type="dxa"/>
            <w:vAlign w:val="center"/>
            <w:hideMark/>
          </w:tcPr>
          <w:p w14:paraId="3546AA17" w14:textId="04B12DFD" w:rsidR="009075FE" w:rsidRPr="009075FE" w:rsidRDefault="009075FE" w:rsidP="009075FE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0.53189</w:t>
            </w:r>
          </w:p>
        </w:tc>
        <w:tc>
          <w:tcPr>
            <w:tcW w:w="1136" w:type="dxa"/>
            <w:vAlign w:val="center"/>
            <w:hideMark/>
          </w:tcPr>
          <w:p w14:paraId="72F80520" w14:textId="12C2A761" w:rsidR="009075FE" w:rsidRPr="009075FE" w:rsidRDefault="009075FE" w:rsidP="009075FE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9075FE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410E2A84" w14:textId="426CFB50" w:rsidR="00C566D7" w:rsidRPr="00A3355B" w:rsidRDefault="00C566D7" w:rsidP="00C566D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>Table S1.</w:t>
      </w:r>
      <w:r w:rsidRPr="00A3355B">
        <w:rPr>
          <w:i w:val="0"/>
          <w:iCs w:val="0"/>
          <w:color w:val="auto"/>
          <w:sz w:val="24"/>
          <w:szCs w:val="24"/>
        </w:rPr>
        <w:fldChar w:fldCharType="begin"/>
      </w:r>
      <w:r w:rsidRPr="00A3355B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3355B">
        <w:rPr>
          <w:i w:val="0"/>
          <w:iCs w:val="0"/>
          <w:color w:val="auto"/>
          <w:sz w:val="24"/>
          <w:szCs w:val="24"/>
        </w:rPr>
        <w:fldChar w:fldCharType="separate"/>
      </w:r>
      <w:r w:rsidR="00A3355B" w:rsidRPr="00A3355B">
        <w:rPr>
          <w:i w:val="0"/>
          <w:iCs w:val="0"/>
          <w:noProof/>
          <w:color w:val="auto"/>
          <w:sz w:val="24"/>
          <w:szCs w:val="24"/>
        </w:rPr>
        <w:t>4</w:t>
      </w:r>
      <w:r w:rsidRPr="00A3355B">
        <w:rPr>
          <w:i w:val="0"/>
          <w:iCs w:val="0"/>
          <w:color w:val="auto"/>
          <w:sz w:val="24"/>
          <w:szCs w:val="24"/>
        </w:rPr>
        <w:fldChar w:fldCharType="end"/>
      </w:r>
      <w:r w:rsidRPr="00A3355B">
        <w:rPr>
          <w:i w:val="0"/>
          <w:iCs w:val="0"/>
          <w:color w:val="auto"/>
          <w:sz w:val="24"/>
          <w:szCs w:val="24"/>
        </w:rPr>
        <w:t xml:space="preserve">. Collinear matrix for the 8 bioclimatic variables used in </w:t>
      </w:r>
      <w:r w:rsidR="008F3E1A">
        <w:rPr>
          <w:i w:val="0"/>
          <w:iCs w:val="0"/>
          <w:color w:val="auto"/>
          <w:sz w:val="24"/>
          <w:szCs w:val="24"/>
        </w:rPr>
        <w:t>Maxent</w:t>
      </w:r>
      <w:r w:rsidRPr="00A3355B">
        <w:rPr>
          <w:i w:val="0"/>
          <w:iCs w:val="0"/>
          <w:color w:val="auto"/>
          <w:sz w:val="24"/>
          <w:szCs w:val="24"/>
        </w:rPr>
        <w:t xml:space="preserve"> modeling under</w:t>
      </w:r>
      <w:r w:rsidR="004C2C8D">
        <w:rPr>
          <w:i w:val="0"/>
          <w:iCs w:val="0"/>
          <w:color w:val="auto"/>
          <w:sz w:val="24"/>
          <w:szCs w:val="24"/>
        </w:rPr>
        <w:t xml:space="preserve"> </w:t>
      </w:r>
      <w:r w:rsidR="00C27C1E" w:rsidRPr="00A3355B">
        <w:rPr>
          <w:i w:val="0"/>
          <w:iCs w:val="0"/>
          <w:color w:val="auto"/>
          <w:sz w:val="24"/>
          <w:szCs w:val="24"/>
        </w:rPr>
        <w:t>future</w:t>
      </w:r>
      <w:r w:rsidRPr="00A3355B">
        <w:rPr>
          <w:i w:val="0"/>
          <w:iCs w:val="0"/>
          <w:color w:val="auto"/>
          <w:sz w:val="24"/>
          <w:szCs w:val="24"/>
        </w:rPr>
        <w:t xml:space="preserve"> conditions.</w:t>
      </w:r>
    </w:p>
    <w:p w14:paraId="01E3C9F4" w14:textId="204B0190" w:rsidR="00CF09B0" w:rsidRPr="00A3355B" w:rsidRDefault="00CF09B0" w:rsidP="00CF09B0">
      <w:pPr>
        <w:spacing w:line="259" w:lineRule="auto"/>
      </w:pPr>
      <w:r w:rsidRPr="00A3355B">
        <w:br w:type="page"/>
      </w:r>
    </w:p>
    <w:p w14:paraId="321DAB3D" w14:textId="4264CA68" w:rsidR="007860DC" w:rsidRDefault="007860DC" w:rsidP="0086063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3355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ppendix 2</w:t>
      </w:r>
    </w:p>
    <w:p w14:paraId="2FB5CF39" w14:textId="4B34FC08" w:rsidR="00B22635" w:rsidRDefault="00B22635" w:rsidP="00B22635"/>
    <w:p w14:paraId="4AB5AA47" w14:textId="5E6C408C" w:rsidR="00B22635" w:rsidRDefault="00B22635" w:rsidP="00B22635">
      <w:r w:rsidRPr="00B22635">
        <w:t>Table S2.</w:t>
      </w:r>
      <w:r>
        <w:t>1</w:t>
      </w:r>
      <w:r w:rsidRPr="00B22635">
        <w:t>.</w:t>
      </w:r>
      <w:r w:rsidR="00E739CA">
        <w:t xml:space="preserve"> </w:t>
      </w:r>
      <w:r w:rsidR="0054574C">
        <w:t>Model performance evaluation</w:t>
      </w:r>
      <w:r w:rsidR="009F037B">
        <w:t xml:space="preserve"> in the form of the</w:t>
      </w:r>
      <w:r w:rsidR="0060151B">
        <w:t xml:space="preserve"> True Skill Statistic (TSS) and the Area Under the Curve (AUC) for </w:t>
      </w:r>
      <w:r w:rsidR="0054574C">
        <w:rPr>
          <w:i/>
          <w:iCs/>
        </w:rPr>
        <w:t xml:space="preserve">P. americana </w:t>
      </w:r>
      <w:r w:rsidR="0054574C">
        <w:t xml:space="preserve">and </w:t>
      </w:r>
      <w:r w:rsidR="0054574C">
        <w:rPr>
          <w:i/>
          <w:iCs/>
        </w:rPr>
        <w:t xml:space="preserve">P. </w:t>
      </w:r>
      <w:proofErr w:type="spellStart"/>
      <w:r w:rsidR="0054574C">
        <w:rPr>
          <w:i/>
          <w:iCs/>
        </w:rPr>
        <w:t>pennsylvanica</w:t>
      </w:r>
      <w:proofErr w:type="spellEnd"/>
      <w:r w:rsidR="0054574C" w:rsidRPr="0054574C">
        <w:t>.</w:t>
      </w:r>
      <w:r w:rsidR="00ED7831">
        <w:t xml:space="preserve"> Values given are the average over 10-fold cross validation </w:t>
      </w:r>
      <w:r w:rsidR="00ED7831" w:rsidRPr="00ED7831">
        <w:t>±</w:t>
      </w:r>
      <w:r w:rsidR="00ED7831">
        <w:t xml:space="preserve"> standard deviation</w:t>
      </w:r>
      <w:r w:rsidR="004033B7">
        <w:t>.</w:t>
      </w:r>
    </w:p>
    <w:p w14:paraId="79F51B24" w14:textId="77777777" w:rsidR="004033B7" w:rsidRDefault="004033B7" w:rsidP="00B22635"/>
    <w:tbl>
      <w:tblPr>
        <w:tblW w:w="4380" w:type="dxa"/>
        <w:jc w:val="center"/>
        <w:tblLook w:val="04A0" w:firstRow="1" w:lastRow="0" w:firstColumn="1" w:lastColumn="0" w:noHBand="0" w:noVBand="1"/>
      </w:tblPr>
      <w:tblGrid>
        <w:gridCol w:w="1080"/>
        <w:gridCol w:w="1460"/>
        <w:gridCol w:w="1840"/>
      </w:tblGrid>
      <w:tr w:rsidR="004033B7" w:rsidRPr="004033B7" w14:paraId="533AD69C" w14:textId="77777777" w:rsidTr="004033B7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3831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lang w:eastAsia="en-CA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A930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TS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53CF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AUC</w:t>
            </w:r>
          </w:p>
        </w:tc>
      </w:tr>
      <w:tr w:rsidR="004033B7" w:rsidRPr="004033B7" w14:paraId="63EEB6B8" w14:textId="77777777" w:rsidTr="004033B7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F12C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A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EF0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0.75 ± 0.1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1BD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0.964 ± 0.028</w:t>
            </w:r>
          </w:p>
        </w:tc>
      </w:tr>
      <w:tr w:rsidR="004033B7" w:rsidRPr="004033B7" w14:paraId="3EEA3A42" w14:textId="77777777" w:rsidTr="004033B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2BC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3BB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0.80 ± 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A2E" w14:textId="77777777" w:rsidR="004033B7" w:rsidRPr="004033B7" w:rsidRDefault="004033B7" w:rsidP="004033B7">
            <w:pPr>
              <w:spacing w:line="240" w:lineRule="auto"/>
              <w:rPr>
                <w:rFonts w:eastAsia="Times New Roman"/>
                <w:color w:val="000000"/>
                <w:lang w:eastAsia="en-CA"/>
              </w:rPr>
            </w:pPr>
            <w:r w:rsidRPr="004033B7">
              <w:rPr>
                <w:rFonts w:eastAsia="Times New Roman"/>
                <w:color w:val="000000"/>
                <w:lang w:eastAsia="en-CA"/>
              </w:rPr>
              <w:t>0.980 ± 0.010</w:t>
            </w:r>
          </w:p>
        </w:tc>
      </w:tr>
    </w:tbl>
    <w:p w14:paraId="72161D99" w14:textId="77777777" w:rsidR="004033B7" w:rsidRPr="0054574C" w:rsidRDefault="004033B7" w:rsidP="00B22635"/>
    <w:p w14:paraId="0B3ECE8D" w14:textId="0386BC9C" w:rsidR="00E739CA" w:rsidRDefault="00E739CA">
      <w:pPr>
        <w:spacing w:line="259" w:lineRule="auto"/>
      </w:pPr>
      <w:r>
        <w:br w:type="page"/>
      </w:r>
    </w:p>
    <w:p w14:paraId="722F2EB6" w14:textId="50B7EEBF" w:rsidR="00D6183A" w:rsidRPr="00A3355B" w:rsidRDefault="00FE0039" w:rsidP="002A2A5A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lastRenderedPageBreak/>
        <w:t>Table S</w:t>
      </w:r>
      <w:r w:rsidR="00C80F1D" w:rsidRPr="00A3355B">
        <w:rPr>
          <w:i w:val="0"/>
          <w:iCs w:val="0"/>
          <w:color w:val="auto"/>
          <w:sz w:val="24"/>
          <w:szCs w:val="24"/>
        </w:rPr>
        <w:t>2.</w:t>
      </w:r>
      <w:r w:rsidR="00B22635">
        <w:rPr>
          <w:i w:val="0"/>
          <w:iCs w:val="0"/>
          <w:color w:val="auto"/>
          <w:sz w:val="24"/>
          <w:szCs w:val="24"/>
        </w:rPr>
        <w:t>2</w:t>
      </w:r>
      <w:r w:rsidR="002A2A5A" w:rsidRPr="00A3355B">
        <w:rPr>
          <w:i w:val="0"/>
          <w:iCs w:val="0"/>
          <w:color w:val="auto"/>
          <w:sz w:val="24"/>
          <w:szCs w:val="24"/>
        </w:rPr>
        <w:t xml:space="preserve">. Analysis of variable contribution for </w:t>
      </w:r>
      <w:r w:rsidR="002A2A5A" w:rsidRPr="00A3355B">
        <w:rPr>
          <w:color w:val="auto"/>
          <w:sz w:val="24"/>
          <w:szCs w:val="24"/>
        </w:rPr>
        <w:t>P. americana</w:t>
      </w:r>
      <w:r w:rsidR="002A2A5A" w:rsidRPr="00A3355B">
        <w:rPr>
          <w:i w:val="0"/>
          <w:iCs w:val="0"/>
          <w:color w:val="auto"/>
          <w:sz w:val="24"/>
          <w:szCs w:val="24"/>
        </w:rPr>
        <w:t>. Percent contributions indicate the increase in gain to the model from an environmental variable. Permutation importance indicates the significance of the predictor.</w:t>
      </w:r>
    </w:p>
    <w:p w14:paraId="25C2EE41" w14:textId="77777777" w:rsidR="00FE09E0" w:rsidRPr="00A3355B" w:rsidRDefault="00FE09E0" w:rsidP="00FE09E0">
      <w:pPr>
        <w:rPr>
          <w:lang w:eastAsia="zh-CN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9"/>
        <w:gridCol w:w="2207"/>
        <w:gridCol w:w="2622"/>
      </w:tblGrid>
      <w:tr w:rsidR="00D6183A" w:rsidRPr="00A3355B" w14:paraId="1A0C8ABF" w14:textId="77777777" w:rsidTr="000A6B6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17AB11" w14:textId="77777777" w:rsidR="00827AE5" w:rsidRPr="00A3355B" w:rsidRDefault="00827AE5" w:rsidP="00827AE5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F0A5D73" w14:textId="77777777" w:rsidR="00827AE5" w:rsidRPr="00A3355B" w:rsidRDefault="00827AE5" w:rsidP="00827AE5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t>Percent contribution</w:t>
            </w:r>
          </w:p>
        </w:tc>
        <w:tc>
          <w:tcPr>
            <w:tcW w:w="0" w:type="auto"/>
            <w:vAlign w:val="center"/>
            <w:hideMark/>
          </w:tcPr>
          <w:p w14:paraId="2BB00069" w14:textId="77777777" w:rsidR="00827AE5" w:rsidRPr="00A3355B" w:rsidRDefault="00827AE5" w:rsidP="00827AE5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t>Permutation importance</w:t>
            </w:r>
          </w:p>
        </w:tc>
      </w:tr>
      <w:tr w:rsidR="008319E5" w:rsidRPr="00A3355B" w14:paraId="7037D3F3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33899D" w14:textId="1B342B18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0</w:t>
            </w:r>
          </w:p>
        </w:tc>
        <w:tc>
          <w:tcPr>
            <w:tcW w:w="0" w:type="auto"/>
            <w:vAlign w:val="center"/>
            <w:hideMark/>
          </w:tcPr>
          <w:p w14:paraId="4A335022" w14:textId="45D25522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b/>
                <w:bCs/>
              </w:rPr>
              <w:t>39.5</w:t>
            </w:r>
          </w:p>
        </w:tc>
        <w:tc>
          <w:tcPr>
            <w:tcW w:w="0" w:type="auto"/>
            <w:vAlign w:val="center"/>
            <w:hideMark/>
          </w:tcPr>
          <w:p w14:paraId="2D960B2F" w14:textId="20A16E05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b/>
                <w:bCs/>
              </w:rPr>
              <w:t>76.5</w:t>
            </w:r>
          </w:p>
        </w:tc>
      </w:tr>
      <w:tr w:rsidR="008319E5" w:rsidRPr="00A3355B" w14:paraId="075BBF09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CB153A" w14:textId="538905F8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5</w:t>
            </w:r>
          </w:p>
        </w:tc>
        <w:tc>
          <w:tcPr>
            <w:tcW w:w="0" w:type="auto"/>
            <w:vAlign w:val="center"/>
            <w:hideMark/>
          </w:tcPr>
          <w:p w14:paraId="11FA26F8" w14:textId="68574C75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37.7</w:t>
            </w:r>
          </w:p>
        </w:tc>
        <w:tc>
          <w:tcPr>
            <w:tcW w:w="0" w:type="auto"/>
            <w:vAlign w:val="center"/>
            <w:hideMark/>
          </w:tcPr>
          <w:p w14:paraId="44B5A3DA" w14:textId="111BC52C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t>0.8</w:t>
            </w:r>
          </w:p>
        </w:tc>
      </w:tr>
      <w:tr w:rsidR="008319E5" w:rsidRPr="00A3355B" w14:paraId="71A217CD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BC71C4" w14:textId="6352E3A6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2</w:t>
            </w:r>
          </w:p>
        </w:tc>
        <w:tc>
          <w:tcPr>
            <w:tcW w:w="0" w:type="auto"/>
            <w:vAlign w:val="center"/>
            <w:hideMark/>
          </w:tcPr>
          <w:p w14:paraId="09656092" w14:textId="7024221F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8</w:t>
            </w:r>
          </w:p>
        </w:tc>
        <w:tc>
          <w:tcPr>
            <w:tcW w:w="0" w:type="auto"/>
            <w:vAlign w:val="center"/>
            <w:hideMark/>
          </w:tcPr>
          <w:p w14:paraId="113677E4" w14:textId="26E00595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t>15.6</w:t>
            </w:r>
          </w:p>
        </w:tc>
      </w:tr>
      <w:tr w:rsidR="008319E5" w:rsidRPr="00A3355B" w14:paraId="169839A7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781997" w14:textId="1FA600BB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4</w:t>
            </w:r>
          </w:p>
        </w:tc>
        <w:tc>
          <w:tcPr>
            <w:tcW w:w="0" w:type="auto"/>
            <w:vAlign w:val="center"/>
            <w:hideMark/>
          </w:tcPr>
          <w:p w14:paraId="047ABB75" w14:textId="2D77743C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6.7</w:t>
            </w:r>
          </w:p>
        </w:tc>
        <w:tc>
          <w:tcPr>
            <w:tcW w:w="0" w:type="auto"/>
            <w:vAlign w:val="center"/>
            <w:hideMark/>
          </w:tcPr>
          <w:p w14:paraId="737625E2" w14:textId="1AD1E2EA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t>0.1</w:t>
            </w:r>
          </w:p>
        </w:tc>
      </w:tr>
      <w:tr w:rsidR="008319E5" w:rsidRPr="00A3355B" w14:paraId="465AEE25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E87A88" w14:textId="6F4019F2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7</w:t>
            </w:r>
          </w:p>
        </w:tc>
        <w:tc>
          <w:tcPr>
            <w:tcW w:w="0" w:type="auto"/>
            <w:vAlign w:val="center"/>
            <w:hideMark/>
          </w:tcPr>
          <w:p w14:paraId="39B19C75" w14:textId="3DDD82C5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4.3</w:t>
            </w:r>
          </w:p>
        </w:tc>
        <w:tc>
          <w:tcPr>
            <w:tcW w:w="0" w:type="auto"/>
            <w:vAlign w:val="center"/>
            <w:hideMark/>
          </w:tcPr>
          <w:p w14:paraId="6DCC014E" w14:textId="5AE3AA8F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6.1</w:t>
            </w:r>
          </w:p>
        </w:tc>
      </w:tr>
      <w:tr w:rsidR="008319E5" w:rsidRPr="00A3355B" w14:paraId="401C62C1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6ECEFE" w14:textId="1F16E2CD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8</w:t>
            </w:r>
          </w:p>
        </w:tc>
        <w:tc>
          <w:tcPr>
            <w:tcW w:w="0" w:type="auto"/>
            <w:vAlign w:val="center"/>
            <w:hideMark/>
          </w:tcPr>
          <w:p w14:paraId="1B07C00A" w14:textId="330EC1F7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.8</w:t>
            </w:r>
          </w:p>
        </w:tc>
        <w:tc>
          <w:tcPr>
            <w:tcW w:w="0" w:type="auto"/>
            <w:vAlign w:val="center"/>
            <w:hideMark/>
          </w:tcPr>
          <w:p w14:paraId="135F0A57" w14:textId="5C404ECC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2</w:t>
            </w:r>
          </w:p>
        </w:tc>
      </w:tr>
      <w:tr w:rsidR="008319E5" w:rsidRPr="00A3355B" w14:paraId="0BA89AED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0553F7" w14:textId="5C4DB789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9</w:t>
            </w:r>
          </w:p>
        </w:tc>
        <w:tc>
          <w:tcPr>
            <w:tcW w:w="0" w:type="auto"/>
            <w:vAlign w:val="center"/>
            <w:hideMark/>
          </w:tcPr>
          <w:p w14:paraId="1372FA02" w14:textId="0391C378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9</w:t>
            </w:r>
          </w:p>
        </w:tc>
        <w:tc>
          <w:tcPr>
            <w:tcW w:w="0" w:type="auto"/>
            <w:vAlign w:val="center"/>
            <w:hideMark/>
          </w:tcPr>
          <w:p w14:paraId="3CEDD8F2" w14:textId="6CC01961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7</w:t>
            </w:r>
          </w:p>
        </w:tc>
      </w:tr>
      <w:tr w:rsidR="008319E5" w:rsidRPr="00A3355B" w14:paraId="733144B9" w14:textId="77777777" w:rsidTr="00185DD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4C35DC" w14:textId="505F1517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8</w:t>
            </w:r>
          </w:p>
        </w:tc>
        <w:tc>
          <w:tcPr>
            <w:tcW w:w="0" w:type="auto"/>
            <w:vAlign w:val="center"/>
            <w:hideMark/>
          </w:tcPr>
          <w:p w14:paraId="2CBB28DE" w14:textId="6335E398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1</w:t>
            </w:r>
          </w:p>
        </w:tc>
        <w:tc>
          <w:tcPr>
            <w:tcW w:w="0" w:type="auto"/>
            <w:vAlign w:val="center"/>
            <w:hideMark/>
          </w:tcPr>
          <w:p w14:paraId="231B8E5D" w14:textId="4F11437D" w:rsidR="008319E5" w:rsidRPr="00A3355B" w:rsidRDefault="008319E5" w:rsidP="008319E5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1</w:t>
            </w:r>
          </w:p>
        </w:tc>
      </w:tr>
    </w:tbl>
    <w:p w14:paraId="6FAE537B" w14:textId="433973D2" w:rsidR="007C2BC3" w:rsidRPr="00A3355B" w:rsidRDefault="007C2BC3"/>
    <w:p w14:paraId="0E1D1370" w14:textId="77777777" w:rsidR="007C2BC3" w:rsidRPr="00A3355B" w:rsidRDefault="007C2BC3" w:rsidP="0002069F">
      <w:pPr>
        <w:spacing w:line="259" w:lineRule="auto"/>
      </w:pPr>
      <w:r w:rsidRPr="00A3355B">
        <w:br w:type="page"/>
      </w:r>
    </w:p>
    <w:tbl>
      <w:tblPr>
        <w:tblpPr w:leftFromText="180" w:rightFromText="180" w:vertAnchor="text" w:horzAnchor="margin" w:tblpXSpec="center" w:tblpY="1245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9"/>
        <w:gridCol w:w="2207"/>
        <w:gridCol w:w="2622"/>
      </w:tblGrid>
      <w:tr w:rsidR="00EB2977" w:rsidRPr="00A3355B" w14:paraId="4BFEB032" w14:textId="77777777" w:rsidTr="00FE2C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ABEA2" w14:textId="77777777" w:rsidR="00EB2977" w:rsidRPr="00A3355B" w:rsidRDefault="00EB2977" w:rsidP="00FE2C32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lastRenderedPageBreak/>
              <w:t>Variable</w:t>
            </w:r>
          </w:p>
        </w:tc>
        <w:tc>
          <w:tcPr>
            <w:tcW w:w="0" w:type="auto"/>
            <w:vAlign w:val="center"/>
            <w:hideMark/>
          </w:tcPr>
          <w:p w14:paraId="5BC03620" w14:textId="77777777" w:rsidR="00EB2977" w:rsidRPr="00A3355B" w:rsidRDefault="00EB2977" w:rsidP="00FE2C32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t>Percent contribution</w:t>
            </w:r>
          </w:p>
        </w:tc>
        <w:tc>
          <w:tcPr>
            <w:tcW w:w="0" w:type="auto"/>
            <w:vAlign w:val="center"/>
            <w:hideMark/>
          </w:tcPr>
          <w:p w14:paraId="77E94B67" w14:textId="77777777" w:rsidR="00EB2977" w:rsidRPr="00A3355B" w:rsidRDefault="00EB2977" w:rsidP="00FE2C32">
            <w:pPr>
              <w:spacing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rFonts w:eastAsia="Times New Roman"/>
                <w:b/>
                <w:bCs/>
                <w:lang w:eastAsia="en-CA"/>
              </w:rPr>
              <w:t>Permutation importance</w:t>
            </w:r>
          </w:p>
        </w:tc>
      </w:tr>
      <w:tr w:rsidR="00EB2977" w:rsidRPr="00A3355B" w14:paraId="3A148255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04BA38B9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4</w:t>
            </w:r>
          </w:p>
        </w:tc>
        <w:tc>
          <w:tcPr>
            <w:tcW w:w="0" w:type="auto"/>
            <w:hideMark/>
          </w:tcPr>
          <w:p w14:paraId="771EBA6A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b/>
                <w:bCs/>
              </w:rPr>
              <w:t>26.4</w:t>
            </w:r>
          </w:p>
        </w:tc>
        <w:tc>
          <w:tcPr>
            <w:tcW w:w="0" w:type="auto"/>
            <w:hideMark/>
          </w:tcPr>
          <w:p w14:paraId="70E270F6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8</w:t>
            </w:r>
          </w:p>
        </w:tc>
      </w:tr>
      <w:tr w:rsidR="00EB2977" w:rsidRPr="00A3355B" w14:paraId="1C5FBFD3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3FD8BF2F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5</w:t>
            </w:r>
          </w:p>
        </w:tc>
        <w:tc>
          <w:tcPr>
            <w:tcW w:w="0" w:type="auto"/>
            <w:hideMark/>
          </w:tcPr>
          <w:p w14:paraId="792B52C6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4.8</w:t>
            </w:r>
          </w:p>
        </w:tc>
        <w:tc>
          <w:tcPr>
            <w:tcW w:w="0" w:type="auto"/>
            <w:hideMark/>
          </w:tcPr>
          <w:p w14:paraId="0E137AEE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t>29.8</w:t>
            </w:r>
          </w:p>
        </w:tc>
      </w:tr>
      <w:tr w:rsidR="00EB2977" w:rsidRPr="00A3355B" w14:paraId="3D6EDBDD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204EC072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0</w:t>
            </w:r>
          </w:p>
        </w:tc>
        <w:tc>
          <w:tcPr>
            <w:tcW w:w="0" w:type="auto"/>
            <w:hideMark/>
          </w:tcPr>
          <w:p w14:paraId="08399123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4.7</w:t>
            </w:r>
          </w:p>
        </w:tc>
        <w:tc>
          <w:tcPr>
            <w:tcW w:w="0" w:type="auto"/>
            <w:hideMark/>
          </w:tcPr>
          <w:p w14:paraId="23819647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rPr>
                <w:b/>
                <w:bCs/>
              </w:rPr>
              <w:t>40</w:t>
            </w:r>
          </w:p>
        </w:tc>
      </w:tr>
      <w:tr w:rsidR="00EB2977" w:rsidRPr="00A3355B" w14:paraId="6A093780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60F57E5B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8</w:t>
            </w:r>
          </w:p>
        </w:tc>
        <w:tc>
          <w:tcPr>
            <w:tcW w:w="0" w:type="auto"/>
            <w:hideMark/>
          </w:tcPr>
          <w:p w14:paraId="44FD576E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9.6</w:t>
            </w:r>
          </w:p>
        </w:tc>
        <w:tc>
          <w:tcPr>
            <w:tcW w:w="0" w:type="auto"/>
            <w:hideMark/>
          </w:tcPr>
          <w:p w14:paraId="460FDFCB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CA"/>
              </w:rPr>
            </w:pPr>
            <w:r w:rsidRPr="00A3355B">
              <w:t>2</w:t>
            </w:r>
          </w:p>
        </w:tc>
      </w:tr>
      <w:tr w:rsidR="00EB2977" w:rsidRPr="00A3355B" w14:paraId="749FFAE5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7EA311A6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7</w:t>
            </w:r>
          </w:p>
        </w:tc>
        <w:tc>
          <w:tcPr>
            <w:tcW w:w="0" w:type="auto"/>
            <w:hideMark/>
          </w:tcPr>
          <w:p w14:paraId="50E8F993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9.6</w:t>
            </w:r>
          </w:p>
        </w:tc>
        <w:tc>
          <w:tcPr>
            <w:tcW w:w="0" w:type="auto"/>
            <w:hideMark/>
          </w:tcPr>
          <w:p w14:paraId="14BB6861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17.4</w:t>
            </w:r>
          </w:p>
        </w:tc>
      </w:tr>
      <w:tr w:rsidR="00EB2977" w:rsidRPr="00A3355B" w14:paraId="5D35FDA7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38692318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9</w:t>
            </w:r>
          </w:p>
        </w:tc>
        <w:tc>
          <w:tcPr>
            <w:tcW w:w="0" w:type="auto"/>
            <w:hideMark/>
          </w:tcPr>
          <w:p w14:paraId="34742BF5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.4</w:t>
            </w:r>
          </w:p>
        </w:tc>
        <w:tc>
          <w:tcPr>
            <w:tcW w:w="0" w:type="auto"/>
            <w:hideMark/>
          </w:tcPr>
          <w:p w14:paraId="67C7207B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.9</w:t>
            </w:r>
          </w:p>
        </w:tc>
      </w:tr>
      <w:tr w:rsidR="00EB2977" w:rsidRPr="00A3355B" w14:paraId="1AD52C07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7B50C9E1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2</w:t>
            </w:r>
          </w:p>
        </w:tc>
        <w:tc>
          <w:tcPr>
            <w:tcW w:w="0" w:type="auto"/>
            <w:hideMark/>
          </w:tcPr>
          <w:p w14:paraId="655DB140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2.3</w:t>
            </w:r>
          </w:p>
        </w:tc>
        <w:tc>
          <w:tcPr>
            <w:tcW w:w="0" w:type="auto"/>
            <w:hideMark/>
          </w:tcPr>
          <w:p w14:paraId="5665CF79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6.9</w:t>
            </w:r>
          </w:p>
        </w:tc>
      </w:tr>
      <w:tr w:rsidR="00EB2977" w:rsidRPr="00A3355B" w14:paraId="38747698" w14:textId="77777777" w:rsidTr="00FE2C32">
        <w:trPr>
          <w:tblCellSpacing w:w="15" w:type="dxa"/>
        </w:trPr>
        <w:tc>
          <w:tcPr>
            <w:tcW w:w="0" w:type="auto"/>
            <w:hideMark/>
          </w:tcPr>
          <w:p w14:paraId="7F06BE90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BIO18</w:t>
            </w:r>
          </w:p>
        </w:tc>
        <w:tc>
          <w:tcPr>
            <w:tcW w:w="0" w:type="auto"/>
            <w:hideMark/>
          </w:tcPr>
          <w:p w14:paraId="40C99917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2</w:t>
            </w:r>
          </w:p>
        </w:tc>
        <w:tc>
          <w:tcPr>
            <w:tcW w:w="0" w:type="auto"/>
            <w:hideMark/>
          </w:tcPr>
          <w:p w14:paraId="1102EE16" w14:textId="77777777" w:rsidR="00EB2977" w:rsidRPr="00A3355B" w:rsidRDefault="00EB2977" w:rsidP="00FE2C32">
            <w:pPr>
              <w:spacing w:line="240" w:lineRule="auto"/>
              <w:jc w:val="right"/>
              <w:rPr>
                <w:rFonts w:eastAsia="Times New Roman"/>
                <w:lang w:eastAsia="en-CA"/>
              </w:rPr>
            </w:pPr>
            <w:r w:rsidRPr="00A3355B">
              <w:t>0.3</w:t>
            </w:r>
          </w:p>
        </w:tc>
      </w:tr>
    </w:tbl>
    <w:p w14:paraId="28995EFC" w14:textId="6027DFA0" w:rsidR="00D6183A" w:rsidRPr="00A3355B" w:rsidRDefault="00FE0039" w:rsidP="00D6183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 xml:space="preserve">Table </w:t>
      </w:r>
      <w:r w:rsidR="00105B8D" w:rsidRPr="00A3355B">
        <w:rPr>
          <w:i w:val="0"/>
          <w:iCs w:val="0"/>
          <w:color w:val="auto"/>
          <w:sz w:val="24"/>
          <w:szCs w:val="24"/>
        </w:rPr>
        <w:t>S2.</w:t>
      </w:r>
      <w:r w:rsidR="00B22635">
        <w:rPr>
          <w:i w:val="0"/>
          <w:iCs w:val="0"/>
          <w:color w:val="auto"/>
          <w:sz w:val="24"/>
          <w:szCs w:val="24"/>
        </w:rPr>
        <w:t>3</w:t>
      </w:r>
      <w:r w:rsidR="002A2A5A" w:rsidRPr="00A3355B">
        <w:rPr>
          <w:i w:val="0"/>
          <w:iCs w:val="0"/>
          <w:color w:val="auto"/>
          <w:sz w:val="24"/>
          <w:szCs w:val="24"/>
        </w:rPr>
        <w:t xml:space="preserve">. Analysis of variable contribution for </w:t>
      </w:r>
      <w:r w:rsidR="002A2A5A" w:rsidRPr="00A3355B">
        <w:rPr>
          <w:color w:val="auto"/>
          <w:sz w:val="24"/>
          <w:szCs w:val="24"/>
        </w:rPr>
        <w:t xml:space="preserve">P. </w:t>
      </w:r>
      <w:proofErr w:type="spellStart"/>
      <w:r w:rsidR="002A2A5A" w:rsidRPr="00A3355B">
        <w:rPr>
          <w:color w:val="auto"/>
          <w:sz w:val="24"/>
          <w:szCs w:val="24"/>
        </w:rPr>
        <w:t>pennsylvanica</w:t>
      </w:r>
      <w:proofErr w:type="spellEnd"/>
      <w:r w:rsidR="002A2A5A" w:rsidRPr="00A3355B">
        <w:rPr>
          <w:i w:val="0"/>
          <w:iCs w:val="0"/>
          <w:color w:val="auto"/>
          <w:sz w:val="24"/>
          <w:szCs w:val="24"/>
        </w:rPr>
        <w:t>. Percent contributions indicate the increase in gain to the model from an environmental variable. Permutation importance indicates the significance of the predictor.</w:t>
      </w:r>
    </w:p>
    <w:p w14:paraId="16A69475" w14:textId="77777777" w:rsidR="00EB2977" w:rsidRPr="00A3355B" w:rsidRDefault="00EB2977" w:rsidP="00EB2977">
      <w:pPr>
        <w:rPr>
          <w:lang w:eastAsia="zh-CN"/>
        </w:rPr>
      </w:pPr>
    </w:p>
    <w:p w14:paraId="6C4C3927" w14:textId="6D78AE6C" w:rsidR="0054588A" w:rsidRPr="00A3355B" w:rsidRDefault="0054588A"/>
    <w:p w14:paraId="49C84E52" w14:textId="77777777" w:rsidR="0054588A" w:rsidRPr="00A3355B" w:rsidRDefault="0054588A">
      <w:pPr>
        <w:spacing w:line="259" w:lineRule="auto"/>
      </w:pPr>
      <w:r w:rsidRPr="00A3355B">
        <w:br w:type="page"/>
      </w:r>
    </w:p>
    <w:p w14:paraId="06170F5C" w14:textId="270A1BF1" w:rsidR="00D6183A" w:rsidRPr="00A3355B" w:rsidRDefault="00DA0791" w:rsidP="00A725A0">
      <w:pPr>
        <w:keepNext/>
        <w:spacing w:line="480" w:lineRule="auto"/>
        <w:ind w:left="-567"/>
      </w:pPr>
      <w:r w:rsidRPr="00A3355B">
        <w:rPr>
          <w:noProof/>
        </w:rPr>
        <w:lastRenderedPageBreak/>
        <w:drawing>
          <wp:inline distT="0" distB="0" distL="0" distR="0" wp14:anchorId="0C55FFFD" wp14:editId="720F954F">
            <wp:extent cx="6782688" cy="45217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2688" cy="45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C878" w14:textId="011982BF" w:rsidR="0097137C" w:rsidRPr="00A3355B" w:rsidRDefault="006964BF" w:rsidP="0097137C">
      <w:pPr>
        <w:pStyle w:val="Caption"/>
        <w:spacing w:after="0"/>
        <w:rPr>
          <w:i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>Figure</w:t>
      </w:r>
      <w:r w:rsidR="00D6183A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321D9B" w:rsidRPr="00A3355B">
        <w:rPr>
          <w:i w:val="0"/>
          <w:iCs w:val="0"/>
          <w:color w:val="auto"/>
          <w:sz w:val="24"/>
          <w:szCs w:val="24"/>
        </w:rPr>
        <w:t>S</w:t>
      </w:r>
      <w:r w:rsidR="00FA140B" w:rsidRPr="00A3355B">
        <w:rPr>
          <w:i w:val="0"/>
          <w:iCs w:val="0"/>
          <w:color w:val="auto"/>
          <w:sz w:val="24"/>
          <w:szCs w:val="24"/>
        </w:rPr>
        <w:t>2.</w:t>
      </w:r>
      <w:r w:rsidR="004B41D2" w:rsidRPr="00A3355B">
        <w:rPr>
          <w:i w:val="0"/>
          <w:iCs w:val="0"/>
          <w:color w:val="auto"/>
          <w:sz w:val="24"/>
          <w:szCs w:val="24"/>
        </w:rPr>
        <w:t>1</w:t>
      </w:r>
      <w:r w:rsidR="0097137C" w:rsidRPr="00A3355B">
        <w:rPr>
          <w:i w:val="0"/>
          <w:iCs w:val="0"/>
          <w:color w:val="auto"/>
          <w:sz w:val="24"/>
          <w:szCs w:val="24"/>
        </w:rPr>
        <w:t>. Response</w:t>
      </w:r>
      <w:r w:rsidR="0097137C" w:rsidRPr="00A3355B">
        <w:rPr>
          <w:i w:val="0"/>
          <w:color w:val="auto"/>
          <w:sz w:val="24"/>
          <w:szCs w:val="24"/>
        </w:rPr>
        <w:t xml:space="preserve"> curves of </w:t>
      </w:r>
      <w:r w:rsidR="0097137C" w:rsidRPr="00A3355B">
        <w:rPr>
          <w:color w:val="auto"/>
          <w:sz w:val="24"/>
          <w:szCs w:val="24"/>
        </w:rPr>
        <w:t>P. americana</w:t>
      </w:r>
      <w:r w:rsidR="0097137C" w:rsidRPr="00A3355B">
        <w:rPr>
          <w:i w:val="0"/>
          <w:color w:val="auto"/>
          <w:sz w:val="24"/>
          <w:szCs w:val="24"/>
        </w:rPr>
        <w:t xml:space="preserve"> to the </w:t>
      </w:r>
      <w:r w:rsidR="00985695">
        <w:rPr>
          <w:i w:val="0"/>
          <w:color w:val="auto"/>
          <w:sz w:val="24"/>
          <w:szCs w:val="24"/>
        </w:rPr>
        <w:t>8</w:t>
      </w:r>
      <w:r w:rsidR="0097137C" w:rsidRPr="00A3355B">
        <w:rPr>
          <w:i w:val="0"/>
          <w:color w:val="auto"/>
          <w:sz w:val="24"/>
          <w:szCs w:val="24"/>
        </w:rPr>
        <w:t xml:space="preserve"> </w:t>
      </w:r>
      <w:r w:rsidR="00985695">
        <w:rPr>
          <w:i w:val="0"/>
          <w:color w:val="auto"/>
          <w:sz w:val="24"/>
          <w:szCs w:val="24"/>
        </w:rPr>
        <w:t>b</w:t>
      </w:r>
      <w:r w:rsidR="00A725A0" w:rsidRPr="00A3355B">
        <w:rPr>
          <w:i w:val="0"/>
          <w:color w:val="auto"/>
          <w:sz w:val="24"/>
          <w:szCs w:val="24"/>
        </w:rPr>
        <w:t>ioclimatic</w:t>
      </w:r>
      <w:r w:rsidR="0097137C" w:rsidRPr="00A3355B">
        <w:rPr>
          <w:i w:val="0"/>
          <w:color w:val="auto"/>
          <w:sz w:val="24"/>
          <w:szCs w:val="24"/>
        </w:rPr>
        <w:t xml:space="preserve"> variables. Each curve is a different model using the variable listed in isolation (i.e., omitting the other </w:t>
      </w:r>
      <w:r w:rsidR="00985695">
        <w:rPr>
          <w:i w:val="0"/>
          <w:color w:val="auto"/>
          <w:sz w:val="24"/>
          <w:szCs w:val="24"/>
        </w:rPr>
        <w:t>7</w:t>
      </w:r>
      <w:r w:rsidR="0097137C" w:rsidRPr="00A3355B">
        <w:rPr>
          <w:i w:val="0"/>
          <w:color w:val="auto"/>
          <w:sz w:val="24"/>
          <w:szCs w:val="24"/>
        </w:rPr>
        <w:t xml:space="preserve"> variables). </w:t>
      </w:r>
      <w:r w:rsidR="00042753" w:rsidRPr="00A3355B">
        <w:rPr>
          <w:i w:val="0"/>
          <w:iCs w:val="0"/>
          <w:color w:val="auto"/>
          <w:sz w:val="24"/>
          <w:szCs w:val="24"/>
        </w:rPr>
        <w:t xml:space="preserve">Red indicates the mean response averaged over the 10 replicate </w:t>
      </w:r>
      <w:r w:rsidR="008F3E1A">
        <w:rPr>
          <w:i w:val="0"/>
          <w:iCs w:val="0"/>
          <w:color w:val="auto"/>
          <w:sz w:val="24"/>
          <w:szCs w:val="24"/>
        </w:rPr>
        <w:t>MAXENT</w:t>
      </w:r>
      <w:r w:rsidR="00042753" w:rsidRPr="00A3355B">
        <w:rPr>
          <w:i w:val="0"/>
          <w:iCs w:val="0"/>
          <w:color w:val="auto"/>
          <w:sz w:val="24"/>
          <w:szCs w:val="24"/>
        </w:rPr>
        <w:t xml:space="preserve"> runs, while blue indicates one standard deviation.</w:t>
      </w:r>
    </w:p>
    <w:p w14:paraId="31C99659" w14:textId="4B7E6049" w:rsidR="0054588A" w:rsidRPr="00A3355B" w:rsidRDefault="0097137C" w:rsidP="0097137C">
      <w:pPr>
        <w:pStyle w:val="Caption"/>
        <w:rPr>
          <w:i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54588A" w:rsidRPr="00A3355B">
        <w:rPr>
          <w:color w:val="auto"/>
          <w:sz w:val="24"/>
          <w:szCs w:val="24"/>
        </w:rPr>
        <w:t xml:space="preserve"> </w:t>
      </w:r>
    </w:p>
    <w:p w14:paraId="1D99AF13" w14:textId="77777777" w:rsidR="0054588A" w:rsidRPr="00A3355B" w:rsidRDefault="0054588A" w:rsidP="0054588A">
      <w:pPr>
        <w:pStyle w:val="Caption"/>
        <w:rPr>
          <w:color w:val="auto"/>
          <w:sz w:val="24"/>
          <w:szCs w:val="24"/>
        </w:rPr>
      </w:pPr>
    </w:p>
    <w:p w14:paraId="2BDE1E1B" w14:textId="77777777" w:rsidR="0054588A" w:rsidRPr="00A3355B" w:rsidRDefault="0054588A" w:rsidP="0054588A">
      <w:pPr>
        <w:spacing w:line="259" w:lineRule="auto"/>
      </w:pPr>
      <w:r w:rsidRPr="00A3355B">
        <w:br w:type="page"/>
      </w:r>
    </w:p>
    <w:p w14:paraId="6735BC4D" w14:textId="7FEBCCF3" w:rsidR="00D6183A" w:rsidRPr="00A3355B" w:rsidRDefault="00DA0791" w:rsidP="00A725A0">
      <w:pPr>
        <w:keepNext/>
        <w:spacing w:line="480" w:lineRule="auto"/>
        <w:ind w:left="-567"/>
      </w:pPr>
      <w:r w:rsidRPr="00A3355B">
        <w:rPr>
          <w:noProof/>
        </w:rPr>
        <w:lastRenderedPageBreak/>
        <w:drawing>
          <wp:inline distT="0" distB="0" distL="0" distR="0" wp14:anchorId="19A88BA2" wp14:editId="470F107D">
            <wp:extent cx="6740163" cy="4493442"/>
            <wp:effectExtent l="0" t="0" r="381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0163" cy="4493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7C4E5" w14:textId="4A74F66F" w:rsidR="0054588A" w:rsidRPr="00A3355B" w:rsidRDefault="006964BF" w:rsidP="007D08C1">
      <w:pPr>
        <w:pStyle w:val="Caption"/>
        <w:rPr>
          <w:i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>Figure</w:t>
      </w:r>
      <w:r w:rsidR="00D6183A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321D9B" w:rsidRPr="00A3355B">
        <w:rPr>
          <w:i w:val="0"/>
          <w:iCs w:val="0"/>
          <w:color w:val="auto"/>
          <w:sz w:val="24"/>
          <w:szCs w:val="24"/>
        </w:rPr>
        <w:t>S</w:t>
      </w:r>
      <w:r w:rsidR="00601251" w:rsidRPr="00A3355B">
        <w:rPr>
          <w:i w:val="0"/>
          <w:iCs w:val="0"/>
          <w:color w:val="auto"/>
          <w:sz w:val="24"/>
          <w:szCs w:val="24"/>
        </w:rPr>
        <w:t>2.</w:t>
      </w:r>
      <w:r w:rsidR="004B41D2" w:rsidRPr="00A3355B">
        <w:rPr>
          <w:i w:val="0"/>
          <w:iCs w:val="0"/>
          <w:color w:val="auto"/>
          <w:sz w:val="24"/>
          <w:szCs w:val="24"/>
        </w:rPr>
        <w:t>2</w:t>
      </w:r>
      <w:r w:rsidR="007D08C1" w:rsidRPr="00A3355B">
        <w:rPr>
          <w:i w:val="0"/>
          <w:iCs w:val="0"/>
          <w:color w:val="auto"/>
          <w:sz w:val="24"/>
          <w:szCs w:val="24"/>
        </w:rPr>
        <w:t xml:space="preserve">. </w:t>
      </w:r>
      <w:r w:rsidR="0054588A" w:rsidRPr="00A3355B">
        <w:rPr>
          <w:i w:val="0"/>
          <w:color w:val="auto"/>
          <w:sz w:val="24"/>
          <w:szCs w:val="24"/>
        </w:rPr>
        <w:t xml:space="preserve">Response curves of </w:t>
      </w:r>
      <w:r w:rsidR="0054588A" w:rsidRPr="00A3355B">
        <w:rPr>
          <w:color w:val="auto"/>
          <w:sz w:val="24"/>
          <w:szCs w:val="24"/>
        </w:rPr>
        <w:t xml:space="preserve">P. </w:t>
      </w:r>
      <w:proofErr w:type="spellStart"/>
      <w:r w:rsidR="0054588A" w:rsidRPr="00A3355B">
        <w:rPr>
          <w:color w:val="auto"/>
          <w:sz w:val="24"/>
          <w:szCs w:val="24"/>
        </w:rPr>
        <w:t>pennsylvanica</w:t>
      </w:r>
      <w:proofErr w:type="spellEnd"/>
      <w:r w:rsidR="0054588A" w:rsidRPr="00A3355B">
        <w:rPr>
          <w:i w:val="0"/>
          <w:color w:val="auto"/>
          <w:sz w:val="24"/>
          <w:szCs w:val="24"/>
        </w:rPr>
        <w:t xml:space="preserve"> to the </w:t>
      </w:r>
      <w:r w:rsidR="00985695">
        <w:rPr>
          <w:i w:val="0"/>
          <w:color w:val="auto"/>
          <w:sz w:val="24"/>
          <w:szCs w:val="24"/>
        </w:rPr>
        <w:t>8</w:t>
      </w:r>
      <w:r w:rsidR="0054588A" w:rsidRPr="00A3355B">
        <w:rPr>
          <w:i w:val="0"/>
          <w:color w:val="auto"/>
          <w:sz w:val="24"/>
          <w:szCs w:val="24"/>
        </w:rPr>
        <w:t xml:space="preserve"> </w:t>
      </w:r>
      <w:r w:rsidR="00985695">
        <w:rPr>
          <w:i w:val="0"/>
          <w:color w:val="auto"/>
          <w:sz w:val="24"/>
          <w:szCs w:val="24"/>
        </w:rPr>
        <w:t>b</w:t>
      </w:r>
      <w:r w:rsidR="008B6719" w:rsidRPr="00A3355B">
        <w:rPr>
          <w:i w:val="0"/>
          <w:color w:val="auto"/>
          <w:sz w:val="24"/>
          <w:szCs w:val="24"/>
        </w:rPr>
        <w:t>ioclimatic</w:t>
      </w:r>
      <w:r w:rsidR="0054588A" w:rsidRPr="00A3355B">
        <w:rPr>
          <w:i w:val="0"/>
          <w:color w:val="auto"/>
          <w:sz w:val="24"/>
          <w:szCs w:val="24"/>
        </w:rPr>
        <w:t xml:space="preserve"> variables. Each curve is a different model using the variable listed in isolation (i.e., omitting the other </w:t>
      </w:r>
      <w:r w:rsidR="00985695">
        <w:rPr>
          <w:i w:val="0"/>
          <w:color w:val="auto"/>
          <w:sz w:val="24"/>
          <w:szCs w:val="24"/>
        </w:rPr>
        <w:t>7</w:t>
      </w:r>
      <w:r w:rsidR="0054588A" w:rsidRPr="00A3355B">
        <w:rPr>
          <w:i w:val="0"/>
          <w:color w:val="auto"/>
          <w:sz w:val="24"/>
          <w:szCs w:val="24"/>
        </w:rPr>
        <w:t xml:space="preserve"> variables</w:t>
      </w:r>
      <w:r w:rsidR="0093326C" w:rsidRPr="00A3355B">
        <w:rPr>
          <w:i w:val="0"/>
          <w:color w:val="auto"/>
          <w:sz w:val="24"/>
          <w:szCs w:val="24"/>
        </w:rPr>
        <w:t>).</w:t>
      </w:r>
      <w:r w:rsidR="00042753" w:rsidRPr="00A3355B">
        <w:rPr>
          <w:i w:val="0"/>
          <w:color w:val="auto"/>
          <w:sz w:val="24"/>
          <w:szCs w:val="24"/>
        </w:rPr>
        <w:t xml:space="preserve"> </w:t>
      </w:r>
      <w:r w:rsidR="00042753" w:rsidRPr="00A3355B">
        <w:rPr>
          <w:i w:val="0"/>
          <w:iCs w:val="0"/>
          <w:color w:val="auto"/>
          <w:sz w:val="24"/>
          <w:szCs w:val="24"/>
        </w:rPr>
        <w:t xml:space="preserve">Red indicates the mean response averaged over the 10 replicate </w:t>
      </w:r>
      <w:r w:rsidR="008F3E1A">
        <w:rPr>
          <w:i w:val="0"/>
          <w:iCs w:val="0"/>
          <w:color w:val="auto"/>
          <w:sz w:val="24"/>
          <w:szCs w:val="24"/>
        </w:rPr>
        <w:t>MAXENT</w:t>
      </w:r>
      <w:r w:rsidR="00042753" w:rsidRPr="00A3355B">
        <w:rPr>
          <w:i w:val="0"/>
          <w:iCs w:val="0"/>
          <w:color w:val="auto"/>
          <w:sz w:val="24"/>
          <w:szCs w:val="24"/>
        </w:rPr>
        <w:t xml:space="preserve"> runs, while blue indicates one standard deviation.</w:t>
      </w:r>
    </w:p>
    <w:p w14:paraId="6AE94D0C" w14:textId="77777777" w:rsidR="0054588A" w:rsidRPr="00A3355B" w:rsidRDefault="0054588A" w:rsidP="0054588A">
      <w:pPr>
        <w:spacing w:line="259" w:lineRule="auto"/>
        <w:rPr>
          <w:b/>
          <w:bCs/>
          <w:lang w:eastAsia="zh-CN"/>
        </w:rPr>
      </w:pPr>
      <w:r w:rsidRPr="00A3355B">
        <w:rPr>
          <w:b/>
          <w:bCs/>
          <w:lang w:eastAsia="zh-CN"/>
        </w:rPr>
        <w:br w:type="page"/>
      </w:r>
    </w:p>
    <w:p w14:paraId="37E4A3CE" w14:textId="77777777" w:rsidR="0021209F" w:rsidRPr="00A3355B" w:rsidRDefault="0021209F" w:rsidP="0054588A">
      <w:pPr>
        <w:spacing w:line="259" w:lineRule="auto"/>
      </w:pPr>
    </w:p>
    <w:p w14:paraId="1B0F8215" w14:textId="77777777" w:rsidR="00D6183A" w:rsidRPr="00A3355B" w:rsidRDefault="0021209F" w:rsidP="00D6183A">
      <w:pPr>
        <w:keepNext/>
        <w:spacing w:line="259" w:lineRule="auto"/>
      </w:pPr>
      <w:r w:rsidRPr="00A3355B">
        <w:rPr>
          <w:noProof/>
        </w:rPr>
        <w:drawing>
          <wp:inline distT="0" distB="0" distL="0" distR="0" wp14:anchorId="0F26A73B" wp14:editId="1DD231A2">
            <wp:extent cx="5558580" cy="4859787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580" cy="4859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E132E" w14:textId="69DA22D1" w:rsidR="00D6183A" w:rsidRPr="00A3355B" w:rsidRDefault="006964BF" w:rsidP="00D6183A">
      <w:pPr>
        <w:pStyle w:val="Caption"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>Figure</w:t>
      </w:r>
      <w:r w:rsidR="00D6183A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8A7B8E" w:rsidRPr="00A3355B">
        <w:rPr>
          <w:i w:val="0"/>
          <w:iCs w:val="0"/>
          <w:color w:val="auto"/>
          <w:sz w:val="24"/>
          <w:szCs w:val="24"/>
        </w:rPr>
        <w:t>S2.</w:t>
      </w:r>
      <w:r w:rsidR="004B41D2" w:rsidRPr="00A3355B">
        <w:rPr>
          <w:i w:val="0"/>
          <w:iCs w:val="0"/>
          <w:color w:val="auto"/>
          <w:sz w:val="24"/>
          <w:szCs w:val="24"/>
        </w:rPr>
        <w:t>3</w:t>
      </w:r>
      <w:r w:rsidR="008A7B8E" w:rsidRPr="00A3355B">
        <w:rPr>
          <w:i w:val="0"/>
          <w:iCs w:val="0"/>
          <w:color w:val="auto"/>
          <w:sz w:val="24"/>
          <w:szCs w:val="24"/>
        </w:rPr>
        <w:t>.</w:t>
      </w:r>
      <w:r w:rsidR="00292228" w:rsidRPr="00A3355B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292228" w:rsidRPr="00A3355B">
        <w:rPr>
          <w:i w:val="0"/>
          <w:iCs w:val="0"/>
          <w:color w:val="auto"/>
          <w:sz w:val="24"/>
          <w:szCs w:val="24"/>
        </w:rPr>
        <w:t>Jacknife</w:t>
      </w:r>
      <w:proofErr w:type="spellEnd"/>
      <w:r w:rsidR="00292228" w:rsidRPr="00A3355B">
        <w:rPr>
          <w:i w:val="0"/>
          <w:iCs w:val="0"/>
          <w:color w:val="auto"/>
          <w:sz w:val="24"/>
          <w:szCs w:val="24"/>
        </w:rPr>
        <w:t xml:space="preserve"> plots for </w:t>
      </w:r>
      <w:r w:rsidR="00292228" w:rsidRPr="00A3355B">
        <w:rPr>
          <w:color w:val="auto"/>
          <w:sz w:val="24"/>
          <w:szCs w:val="24"/>
        </w:rPr>
        <w:t>P. americana</w:t>
      </w:r>
      <w:r w:rsidR="00292228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631E66" w:rsidRPr="00A3355B">
        <w:rPr>
          <w:i w:val="0"/>
          <w:iCs w:val="0"/>
          <w:color w:val="auto"/>
          <w:sz w:val="24"/>
          <w:szCs w:val="24"/>
        </w:rPr>
        <w:t>(top)</w:t>
      </w:r>
      <w:r w:rsidR="00292228" w:rsidRPr="00A3355B">
        <w:rPr>
          <w:i w:val="0"/>
          <w:iCs w:val="0"/>
          <w:color w:val="auto"/>
          <w:sz w:val="24"/>
          <w:szCs w:val="24"/>
        </w:rPr>
        <w:t xml:space="preserve"> and </w:t>
      </w:r>
      <w:r w:rsidR="00292228" w:rsidRPr="00A3355B">
        <w:rPr>
          <w:color w:val="auto"/>
          <w:sz w:val="24"/>
          <w:szCs w:val="24"/>
        </w:rPr>
        <w:t xml:space="preserve">P. </w:t>
      </w:r>
      <w:proofErr w:type="spellStart"/>
      <w:r w:rsidR="00292228" w:rsidRPr="00A3355B">
        <w:rPr>
          <w:color w:val="auto"/>
          <w:sz w:val="24"/>
          <w:szCs w:val="24"/>
        </w:rPr>
        <w:t>pennslvanica</w:t>
      </w:r>
      <w:proofErr w:type="spellEnd"/>
      <w:r w:rsidR="00631E66" w:rsidRPr="00A3355B">
        <w:rPr>
          <w:i w:val="0"/>
          <w:iCs w:val="0"/>
          <w:color w:val="auto"/>
          <w:sz w:val="24"/>
          <w:szCs w:val="24"/>
        </w:rPr>
        <w:t xml:space="preserve"> (bottom)</w:t>
      </w:r>
      <w:r w:rsidR="00292228" w:rsidRPr="00A3355B">
        <w:rPr>
          <w:i w:val="0"/>
          <w:iCs w:val="0"/>
          <w:color w:val="auto"/>
          <w:sz w:val="24"/>
          <w:szCs w:val="24"/>
        </w:rPr>
        <w:t>.</w:t>
      </w:r>
    </w:p>
    <w:p w14:paraId="42A044C5" w14:textId="60EF3F8B" w:rsidR="004B41D2" w:rsidRPr="00A3355B" w:rsidRDefault="0054588A" w:rsidP="0054588A">
      <w:pPr>
        <w:spacing w:line="259" w:lineRule="auto"/>
      </w:pPr>
      <w:r w:rsidRPr="00A3355B">
        <w:br w:type="page"/>
      </w:r>
    </w:p>
    <w:p w14:paraId="10F34D75" w14:textId="77777777" w:rsidR="0054588A" w:rsidRPr="00A3355B" w:rsidRDefault="0054588A" w:rsidP="0054588A">
      <w:pPr>
        <w:spacing w:line="259" w:lineRule="auto"/>
      </w:pPr>
    </w:p>
    <w:p w14:paraId="50B966DA" w14:textId="3406C3E7" w:rsidR="006353A5" w:rsidRDefault="006353A5" w:rsidP="006353A5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A3355B">
        <w:rPr>
          <w:rFonts w:ascii="Times New Roman" w:hAnsi="Times New Roman" w:cs="Times New Roman"/>
          <w:b/>
          <w:bCs/>
          <w:color w:val="auto"/>
        </w:rPr>
        <w:t>Appendix 3</w:t>
      </w:r>
    </w:p>
    <w:p w14:paraId="02964ACA" w14:textId="77777777" w:rsidR="006A5331" w:rsidRPr="006A5331" w:rsidRDefault="006A5331" w:rsidP="006A5331"/>
    <w:p w14:paraId="75E888A9" w14:textId="263F6377" w:rsidR="00D6183A" w:rsidRPr="00A3355B" w:rsidRDefault="00FE0039" w:rsidP="00D6183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3355B">
        <w:rPr>
          <w:i w:val="0"/>
          <w:iCs w:val="0"/>
          <w:color w:val="auto"/>
          <w:sz w:val="24"/>
          <w:szCs w:val="24"/>
        </w:rPr>
        <w:t xml:space="preserve">Table </w:t>
      </w:r>
      <w:r w:rsidR="00EA3C59" w:rsidRPr="00A3355B">
        <w:rPr>
          <w:i w:val="0"/>
          <w:iCs w:val="0"/>
          <w:color w:val="auto"/>
          <w:sz w:val="24"/>
          <w:szCs w:val="24"/>
        </w:rPr>
        <w:t>S3.</w:t>
      </w:r>
      <w:r w:rsidR="008E6A8E" w:rsidRPr="00A3355B">
        <w:rPr>
          <w:i w:val="0"/>
          <w:iCs w:val="0"/>
          <w:color w:val="auto"/>
          <w:sz w:val="24"/>
          <w:szCs w:val="24"/>
        </w:rPr>
        <w:t>1</w:t>
      </w:r>
      <w:r w:rsidR="00682535" w:rsidRPr="00A3355B">
        <w:rPr>
          <w:i w:val="0"/>
          <w:iCs w:val="0"/>
          <w:color w:val="auto"/>
          <w:sz w:val="24"/>
          <w:szCs w:val="24"/>
        </w:rPr>
        <w:t>. The</w:t>
      </w:r>
      <w:r w:rsidR="00865BE1" w:rsidRPr="00A3355B">
        <w:rPr>
          <w:i w:val="0"/>
          <w:iCs w:val="0"/>
          <w:color w:val="auto"/>
          <w:sz w:val="24"/>
          <w:szCs w:val="24"/>
        </w:rPr>
        <w:t xml:space="preserve"> percentage, out of all potential habitats, of all </w:t>
      </w:r>
      <w:r w:rsidR="00682535" w:rsidRPr="00A3355B">
        <w:rPr>
          <w:i w:val="0"/>
          <w:iCs w:val="0"/>
          <w:color w:val="auto"/>
          <w:sz w:val="24"/>
          <w:szCs w:val="24"/>
        </w:rPr>
        <w:t xml:space="preserve">suitable and unsuitable habitat </w:t>
      </w:r>
      <w:r w:rsidR="00140D7E" w:rsidRPr="00A3355B">
        <w:rPr>
          <w:i w:val="0"/>
          <w:iCs w:val="0"/>
          <w:color w:val="auto"/>
          <w:sz w:val="24"/>
          <w:szCs w:val="24"/>
        </w:rPr>
        <w:t xml:space="preserve">in </w:t>
      </w:r>
      <w:r w:rsidR="00A3355B" w:rsidRPr="00A3355B">
        <w:rPr>
          <w:i w:val="0"/>
          <w:iCs w:val="0"/>
          <w:color w:val="auto"/>
          <w:sz w:val="24"/>
          <w:szCs w:val="24"/>
        </w:rPr>
        <w:t>2050</w:t>
      </w:r>
      <w:r w:rsidR="00525CEA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140D7E" w:rsidRPr="00A3355B">
        <w:rPr>
          <w:i w:val="0"/>
          <w:iCs w:val="0"/>
          <w:color w:val="auto"/>
          <w:sz w:val="24"/>
          <w:szCs w:val="24"/>
        </w:rPr>
        <w:t xml:space="preserve">climate projections. These percentages of suitable habitat for </w:t>
      </w:r>
      <w:r w:rsidR="00682535" w:rsidRPr="00A3355B">
        <w:rPr>
          <w:color w:val="auto"/>
          <w:sz w:val="24"/>
          <w:szCs w:val="24"/>
        </w:rPr>
        <w:t>P. americana</w:t>
      </w:r>
      <w:r w:rsidR="00682535" w:rsidRPr="00A3355B">
        <w:rPr>
          <w:i w:val="0"/>
          <w:iCs w:val="0"/>
          <w:color w:val="auto"/>
          <w:sz w:val="24"/>
          <w:szCs w:val="24"/>
        </w:rPr>
        <w:t xml:space="preserve"> and </w:t>
      </w:r>
      <w:r w:rsidR="00682535" w:rsidRPr="00A3355B">
        <w:rPr>
          <w:color w:val="auto"/>
          <w:sz w:val="24"/>
          <w:szCs w:val="24"/>
        </w:rPr>
        <w:t xml:space="preserve">P. </w:t>
      </w:r>
      <w:proofErr w:type="spellStart"/>
      <w:r w:rsidR="00682535" w:rsidRPr="00A3355B">
        <w:rPr>
          <w:color w:val="auto"/>
          <w:sz w:val="24"/>
          <w:szCs w:val="24"/>
        </w:rPr>
        <w:t>pennsylvanica</w:t>
      </w:r>
      <w:proofErr w:type="spellEnd"/>
      <w:r w:rsidR="00865BE1" w:rsidRPr="00A3355B">
        <w:rPr>
          <w:i w:val="0"/>
          <w:iCs w:val="0"/>
          <w:color w:val="auto"/>
          <w:sz w:val="24"/>
          <w:szCs w:val="24"/>
        </w:rPr>
        <w:t xml:space="preserve"> </w:t>
      </w:r>
      <w:r w:rsidR="00140D7E" w:rsidRPr="00A3355B">
        <w:rPr>
          <w:i w:val="0"/>
          <w:iCs w:val="0"/>
          <w:color w:val="auto"/>
          <w:sz w:val="24"/>
          <w:szCs w:val="24"/>
        </w:rPr>
        <w:t xml:space="preserve">are </w:t>
      </w:r>
      <w:r w:rsidR="00865BE1" w:rsidRPr="00A3355B">
        <w:rPr>
          <w:i w:val="0"/>
          <w:iCs w:val="0"/>
          <w:color w:val="auto"/>
          <w:sz w:val="24"/>
          <w:szCs w:val="24"/>
        </w:rPr>
        <w:t xml:space="preserve">relative to </w:t>
      </w:r>
      <w:r w:rsidR="00610370" w:rsidRPr="00A3355B">
        <w:rPr>
          <w:i w:val="0"/>
          <w:iCs w:val="0"/>
          <w:color w:val="auto"/>
          <w:sz w:val="24"/>
          <w:szCs w:val="24"/>
        </w:rPr>
        <w:t>the total projected area</w:t>
      </w:r>
      <w:r w:rsidR="00140D7E" w:rsidRPr="00A3355B">
        <w:rPr>
          <w:i w:val="0"/>
          <w:iCs w:val="0"/>
          <w:color w:val="auto"/>
          <w:sz w:val="24"/>
          <w:szCs w:val="24"/>
        </w:rPr>
        <w:t>,</w:t>
      </w:r>
      <w:r w:rsidR="00682535" w:rsidRPr="00A3355B">
        <w:rPr>
          <w:i w:val="0"/>
          <w:iCs w:val="0"/>
          <w:color w:val="auto"/>
          <w:sz w:val="24"/>
          <w:szCs w:val="24"/>
        </w:rPr>
        <w:t xml:space="preserve"> compared to current predicted suitable habitat.</w:t>
      </w:r>
      <w:r w:rsidR="00865BE1" w:rsidRPr="00A3355B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1418"/>
        <w:gridCol w:w="2126"/>
        <w:gridCol w:w="2410"/>
        <w:gridCol w:w="1417"/>
        <w:gridCol w:w="2210"/>
      </w:tblGrid>
      <w:tr w:rsidR="00832B27" w:rsidRPr="00A3355B" w14:paraId="74552C52" w14:textId="77777777" w:rsidTr="0011194B">
        <w:trPr>
          <w:trHeight w:val="39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9E9F8B5" w14:textId="2613B7AA" w:rsidR="00832B27" w:rsidRPr="00A3355B" w:rsidRDefault="00832B27" w:rsidP="0011194B">
            <w:pPr>
              <w:jc w:val="center"/>
            </w:pPr>
            <w:r w:rsidRPr="00A3355B">
              <w:rPr>
                <w:b/>
                <w:bCs/>
              </w:rPr>
              <w:t>RCP</w:t>
            </w:r>
            <w:r w:rsidR="00F41495" w:rsidRPr="00A3355B">
              <w:rPr>
                <w:b/>
                <w:bCs/>
              </w:rPr>
              <w:t xml:space="preserve"> (205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FF6F9C3" w14:textId="10B72713" w:rsidR="00832B27" w:rsidRPr="00A3355B" w:rsidRDefault="00832B27" w:rsidP="0011194B">
            <w:pPr>
              <w:jc w:val="center"/>
            </w:pPr>
            <w:r w:rsidRPr="00A3355B">
              <w:rPr>
                <w:b/>
                <w:bCs/>
                <w:i/>
                <w:iCs/>
              </w:rPr>
              <w:t>P. americana</w:t>
            </w:r>
            <w:r w:rsidRPr="00A3355B">
              <w:rPr>
                <w:b/>
                <w:bCs/>
              </w:rPr>
              <w:t xml:space="preserve"> onl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0D8AF03" w14:textId="318905BD" w:rsidR="00832B27" w:rsidRPr="00A3355B" w:rsidRDefault="00832B27" w:rsidP="0011194B">
            <w:pPr>
              <w:jc w:val="center"/>
            </w:pPr>
            <w:r w:rsidRPr="00A3355B">
              <w:rPr>
                <w:b/>
                <w:bCs/>
                <w:i/>
                <w:iCs/>
              </w:rPr>
              <w:t xml:space="preserve">P. </w:t>
            </w:r>
            <w:proofErr w:type="spellStart"/>
            <w:r w:rsidRPr="00A3355B">
              <w:rPr>
                <w:b/>
                <w:bCs/>
                <w:i/>
                <w:iCs/>
              </w:rPr>
              <w:t>pennsylvanica</w:t>
            </w:r>
            <w:proofErr w:type="spellEnd"/>
            <w:r w:rsidRPr="00A3355B">
              <w:rPr>
                <w:b/>
                <w:bCs/>
              </w:rPr>
              <w:t xml:space="preserve"> onl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3BF0BFD" w14:textId="5A53B22B" w:rsidR="00832B27" w:rsidRPr="00A3355B" w:rsidRDefault="00832B27" w:rsidP="0011194B">
            <w:pPr>
              <w:jc w:val="center"/>
            </w:pPr>
            <w:r w:rsidRPr="00A3355B">
              <w:rPr>
                <w:b/>
                <w:bCs/>
              </w:rPr>
              <w:t>Overlap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133BB32B" w14:textId="52A2BEB1" w:rsidR="00832B27" w:rsidRPr="00A3355B" w:rsidRDefault="00832B27" w:rsidP="0011194B">
            <w:pPr>
              <w:jc w:val="center"/>
            </w:pPr>
            <w:r w:rsidRPr="00A3355B">
              <w:rPr>
                <w:b/>
                <w:bCs/>
              </w:rPr>
              <w:t>No suitable habitat</w:t>
            </w:r>
          </w:p>
        </w:tc>
      </w:tr>
      <w:tr w:rsidR="0011194B" w:rsidRPr="00A3355B" w14:paraId="4745BAF4" w14:textId="77777777" w:rsidTr="0011194B">
        <w:trPr>
          <w:trHeight w:val="258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2922C5F" w14:textId="77777777" w:rsidR="0011194B" w:rsidRPr="00A3355B" w:rsidRDefault="0011194B" w:rsidP="0011194B">
            <w:pPr>
              <w:jc w:val="center"/>
            </w:pPr>
            <w:r w:rsidRPr="00A3355B">
              <w:t>2.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CBCDF40" w14:textId="7A20E019" w:rsidR="0011194B" w:rsidRPr="00A3355B" w:rsidRDefault="003851F7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2.3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4CD7092" w14:textId="3BA107B1" w:rsidR="0011194B" w:rsidRPr="00A3355B" w:rsidRDefault="004077ED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0</w:t>
            </w:r>
            <w:r w:rsidR="00135836"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2</w:t>
            </w:r>
            <w:r w:rsidR="00135836"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864651C" w14:textId="329FF77F" w:rsidR="0011194B" w:rsidRPr="00A3355B" w:rsidRDefault="003932B5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0</w:t>
            </w:r>
            <w:r w:rsidRPr="00A3355B">
              <w:rPr>
                <w:color w:val="000000"/>
              </w:rPr>
              <w:t>.</w:t>
            </w:r>
            <w:r w:rsidR="0011194B" w:rsidRPr="00A3355B">
              <w:rPr>
                <w:color w:val="000000"/>
              </w:rPr>
              <w:t>2</w:t>
            </w:r>
            <w:r w:rsidR="006B7719" w:rsidRPr="00A3355B">
              <w:rPr>
                <w:color w:val="000000"/>
              </w:rPr>
              <w:t>%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4E87B55E" w14:textId="35A8B163" w:rsidR="0011194B" w:rsidRPr="00A3355B" w:rsidRDefault="00E6402B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2</w:t>
            </w:r>
            <w:r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2</w:t>
            </w:r>
            <w:r w:rsidRPr="00A3355B">
              <w:rPr>
                <w:color w:val="000000"/>
              </w:rPr>
              <w:t>%</w:t>
            </w:r>
          </w:p>
        </w:tc>
      </w:tr>
      <w:tr w:rsidR="0011194B" w:rsidRPr="00A3355B" w14:paraId="42A7B57F" w14:textId="77777777" w:rsidTr="0011194B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1FA61" w14:textId="77777777" w:rsidR="0011194B" w:rsidRPr="00A3355B" w:rsidRDefault="0011194B" w:rsidP="0011194B">
            <w:pPr>
              <w:jc w:val="center"/>
            </w:pPr>
            <w:r w:rsidRPr="00A3355B"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F4FFB" w14:textId="344CD590" w:rsidR="0011194B" w:rsidRPr="00A3355B" w:rsidRDefault="003851F7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2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FC0383" w14:textId="3ECEE384" w:rsidR="0011194B" w:rsidRPr="00A3355B" w:rsidRDefault="00135836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0</w:t>
            </w:r>
            <w:r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F7C54" w14:textId="0E74D362" w:rsidR="0011194B" w:rsidRPr="00A3355B" w:rsidRDefault="003932B5" w:rsidP="0011194B">
            <w:pPr>
              <w:jc w:val="center"/>
            </w:pPr>
            <w:r w:rsidRPr="00A3355B">
              <w:rPr>
                <w:color w:val="000000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CF15DC9" w14:textId="4C06747D" w:rsidR="0011194B" w:rsidRPr="00A3355B" w:rsidRDefault="00E6402B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2</w:t>
            </w:r>
            <w:r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5</w:t>
            </w:r>
            <w:r w:rsidRPr="00A3355B">
              <w:rPr>
                <w:color w:val="000000"/>
              </w:rPr>
              <w:t>%</w:t>
            </w:r>
          </w:p>
        </w:tc>
      </w:tr>
      <w:tr w:rsidR="0011194B" w:rsidRPr="00A3355B" w14:paraId="2EA3DD3F" w14:textId="77777777" w:rsidTr="0011194B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EA9BEF" w14:textId="77777777" w:rsidR="0011194B" w:rsidRPr="00A3355B" w:rsidRDefault="0011194B" w:rsidP="0011194B">
            <w:pPr>
              <w:jc w:val="center"/>
            </w:pPr>
            <w:r w:rsidRPr="00A3355B">
              <w:t>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CEEA6" w14:textId="0ACE9ABE" w:rsidR="0011194B" w:rsidRPr="00A3355B" w:rsidRDefault="003851F7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3.</w:t>
            </w:r>
            <w:r w:rsidR="00D25D78">
              <w:rPr>
                <w:color w:val="000000"/>
              </w:rPr>
              <w:t>1</w:t>
            </w:r>
            <w:r w:rsidR="0011194B"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0C3371" w14:textId="380A1FE5" w:rsidR="0011194B" w:rsidRPr="00A3355B" w:rsidRDefault="00D967CE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0</w:t>
            </w:r>
            <w:r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5</w:t>
            </w:r>
            <w:r w:rsidR="005B7A68"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E476D" w14:textId="6C54956E" w:rsidR="0011194B" w:rsidRPr="00A3355B" w:rsidRDefault="00321B6E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0</w:t>
            </w:r>
            <w:r w:rsidR="003932B5" w:rsidRPr="00A3355B">
              <w:rPr>
                <w:color w:val="000000"/>
              </w:rPr>
              <w:t>.</w:t>
            </w:r>
            <w:r w:rsidR="008F0EE7">
              <w:rPr>
                <w:color w:val="000000"/>
              </w:rPr>
              <w:t>3</w:t>
            </w:r>
            <w:r w:rsidR="006B7719" w:rsidRPr="00A3355B">
              <w:rPr>
                <w:color w:val="000000"/>
              </w:rPr>
              <w:t>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AA6DE1D" w14:textId="622A7BEA" w:rsidR="0011194B" w:rsidRPr="00A3355B" w:rsidRDefault="00E6402B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D25D78">
              <w:rPr>
                <w:color w:val="000000"/>
              </w:rPr>
              <w:t>2.9</w:t>
            </w:r>
            <w:r w:rsidRPr="00A3355B">
              <w:rPr>
                <w:color w:val="000000"/>
              </w:rPr>
              <w:t>%</w:t>
            </w:r>
          </w:p>
        </w:tc>
      </w:tr>
      <w:tr w:rsidR="0011194B" w:rsidRPr="00A3355B" w14:paraId="03C5F3AA" w14:textId="77777777" w:rsidTr="00A3355B">
        <w:trPr>
          <w:trHeight w:val="38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B8424" w14:textId="77777777" w:rsidR="0011194B" w:rsidRPr="00A3355B" w:rsidRDefault="0011194B" w:rsidP="0011194B">
            <w:pPr>
              <w:jc w:val="center"/>
            </w:pPr>
            <w:r w:rsidRPr="00A3355B"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93325" w14:textId="7DE7F8CB" w:rsidR="0011194B" w:rsidRPr="00A3355B" w:rsidRDefault="003851F7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3.</w:t>
            </w:r>
            <w:r w:rsidR="00D25D78">
              <w:rPr>
                <w:color w:val="000000"/>
              </w:rPr>
              <w:t>8</w:t>
            </w:r>
            <w:r w:rsidR="0011194B"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BD2A7" w14:textId="139EEF25" w:rsidR="0011194B" w:rsidRPr="00A3355B" w:rsidRDefault="005B7A68" w:rsidP="0011194B">
            <w:pPr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0.</w:t>
            </w:r>
            <w:r w:rsidR="00D25D78">
              <w:rPr>
                <w:color w:val="000000"/>
              </w:rPr>
              <w:t>6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4410" w14:textId="085034B2" w:rsidR="0011194B" w:rsidRPr="00A3355B" w:rsidRDefault="006B7719" w:rsidP="0011194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11194B" w:rsidRPr="00A3355B">
              <w:rPr>
                <w:color w:val="000000"/>
              </w:rPr>
              <w:t>0</w:t>
            </w:r>
            <w:r w:rsidR="00321B6E" w:rsidRPr="00A3355B">
              <w:rPr>
                <w:color w:val="000000"/>
              </w:rPr>
              <w:t>.4%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8C2CD" w14:textId="4EB15D89" w:rsidR="0011194B" w:rsidRPr="00A3355B" w:rsidRDefault="00E6402B" w:rsidP="0011194B">
            <w:pPr>
              <w:keepNext/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11194B" w:rsidRPr="00A3355B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.</w:t>
            </w:r>
            <w:r w:rsidR="00D25D78">
              <w:rPr>
                <w:color w:val="000000"/>
              </w:rPr>
              <w:t>6</w:t>
            </w:r>
            <w:r w:rsidRPr="00A3355B">
              <w:rPr>
                <w:color w:val="000000"/>
              </w:rPr>
              <w:t>%</w:t>
            </w:r>
          </w:p>
        </w:tc>
      </w:tr>
      <w:tr w:rsidR="0048277C" w:rsidRPr="00A3355B" w14:paraId="23081DE4" w14:textId="77777777" w:rsidTr="00185DDB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534EC" w14:textId="32BE78E5" w:rsidR="0048277C" w:rsidRPr="00A3355B" w:rsidRDefault="0048277C" w:rsidP="0048277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F882" w14:textId="6274B7DD" w:rsidR="0048277C" w:rsidRPr="00A3355B" w:rsidRDefault="0048277C" w:rsidP="0048277C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6499" w14:textId="22D1B761" w:rsidR="0048277C" w:rsidRPr="00A3355B" w:rsidRDefault="0048277C" w:rsidP="0048277C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2577" w14:textId="423FC0BC" w:rsidR="0048277C" w:rsidRPr="00A3355B" w:rsidRDefault="0048277C" w:rsidP="0048277C">
            <w:pPr>
              <w:jc w:val="center"/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FEA6" w14:textId="0CE4D804" w:rsidR="0048277C" w:rsidRPr="00A3355B" w:rsidRDefault="0048277C" w:rsidP="0048277C">
            <w:pPr>
              <w:keepNext/>
              <w:jc w:val="center"/>
            </w:pPr>
          </w:p>
        </w:tc>
      </w:tr>
    </w:tbl>
    <w:p w14:paraId="5C217548" w14:textId="69257068" w:rsidR="0054588A" w:rsidRPr="00A3355B" w:rsidRDefault="0054588A" w:rsidP="0054588A"/>
    <w:p w14:paraId="5C5630C7" w14:textId="77777777" w:rsidR="00A3355B" w:rsidRPr="00A3355B" w:rsidRDefault="00A3355B" w:rsidP="0054588A"/>
    <w:p w14:paraId="3792BC3C" w14:textId="00CF9633" w:rsidR="00A3355B" w:rsidRPr="00A3355B" w:rsidRDefault="00A3355B" w:rsidP="00A3355B">
      <w:pPr>
        <w:pStyle w:val="Caption"/>
        <w:keepNext/>
        <w:rPr>
          <w:i w:val="0"/>
          <w:iCs w:val="0"/>
        </w:rPr>
      </w:pPr>
      <w:r w:rsidRPr="00A3355B">
        <w:rPr>
          <w:i w:val="0"/>
          <w:iCs w:val="0"/>
          <w:color w:val="auto"/>
          <w:sz w:val="24"/>
          <w:szCs w:val="24"/>
        </w:rPr>
        <w:t>Table S3.2. The percentage, out of all potential habitats, of all suitable and unsuitable habitat in</w:t>
      </w:r>
      <w:r w:rsidR="00FF0F78">
        <w:rPr>
          <w:i w:val="0"/>
          <w:iCs w:val="0"/>
          <w:color w:val="auto"/>
          <w:sz w:val="24"/>
          <w:szCs w:val="24"/>
        </w:rPr>
        <w:t xml:space="preserve"> 2070 climate</w:t>
      </w:r>
      <w:r w:rsidRPr="00A3355B">
        <w:rPr>
          <w:i w:val="0"/>
          <w:iCs w:val="0"/>
          <w:color w:val="auto"/>
          <w:sz w:val="24"/>
          <w:szCs w:val="24"/>
        </w:rPr>
        <w:t xml:space="preserve"> projections. These percentages of suitable habitat for </w:t>
      </w:r>
      <w:r w:rsidRPr="00A3355B">
        <w:rPr>
          <w:color w:val="auto"/>
          <w:sz w:val="24"/>
          <w:szCs w:val="24"/>
        </w:rPr>
        <w:t>P. americana</w:t>
      </w:r>
      <w:r w:rsidRPr="00A3355B">
        <w:rPr>
          <w:i w:val="0"/>
          <w:iCs w:val="0"/>
          <w:color w:val="auto"/>
          <w:sz w:val="24"/>
          <w:szCs w:val="24"/>
        </w:rPr>
        <w:t xml:space="preserve"> and </w:t>
      </w:r>
      <w:r w:rsidRPr="00A3355B">
        <w:rPr>
          <w:color w:val="auto"/>
          <w:sz w:val="24"/>
          <w:szCs w:val="24"/>
        </w:rPr>
        <w:t xml:space="preserve">P. </w:t>
      </w:r>
      <w:proofErr w:type="spellStart"/>
      <w:r w:rsidRPr="00A3355B">
        <w:rPr>
          <w:color w:val="auto"/>
          <w:sz w:val="24"/>
          <w:szCs w:val="24"/>
        </w:rPr>
        <w:t>pennsylvanica</w:t>
      </w:r>
      <w:proofErr w:type="spellEnd"/>
      <w:r w:rsidRPr="00A3355B">
        <w:rPr>
          <w:i w:val="0"/>
          <w:iCs w:val="0"/>
          <w:color w:val="auto"/>
          <w:sz w:val="24"/>
          <w:szCs w:val="24"/>
        </w:rPr>
        <w:t xml:space="preserve"> are relative to the total projected area, compared to current predicted suitable habitat.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1418"/>
        <w:gridCol w:w="2126"/>
        <w:gridCol w:w="2410"/>
        <w:gridCol w:w="1417"/>
        <w:gridCol w:w="2210"/>
      </w:tblGrid>
      <w:tr w:rsidR="00A3355B" w:rsidRPr="00A3355B" w14:paraId="211D5C07" w14:textId="77777777" w:rsidTr="00185DDB">
        <w:trPr>
          <w:trHeight w:val="26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030BA57" w14:textId="77777777" w:rsidR="00A3355B" w:rsidRPr="00A3355B" w:rsidRDefault="00A3355B" w:rsidP="00185DDB">
            <w:pPr>
              <w:jc w:val="center"/>
              <w:rPr>
                <w:b/>
                <w:bCs/>
              </w:rPr>
            </w:pPr>
            <w:r w:rsidRPr="00A3355B">
              <w:rPr>
                <w:b/>
                <w:bCs/>
              </w:rPr>
              <w:t>RCP (207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8696A94" w14:textId="77777777" w:rsidR="00A3355B" w:rsidRPr="00A3355B" w:rsidRDefault="00A3355B" w:rsidP="00185DDB">
            <w:pPr>
              <w:jc w:val="center"/>
              <w:rPr>
                <w:b/>
                <w:bCs/>
              </w:rPr>
            </w:pPr>
            <w:r w:rsidRPr="00A3355B">
              <w:rPr>
                <w:b/>
                <w:bCs/>
                <w:i/>
                <w:iCs/>
              </w:rPr>
              <w:t>P. americana</w:t>
            </w:r>
            <w:r w:rsidRPr="00A3355B">
              <w:rPr>
                <w:b/>
                <w:bCs/>
              </w:rPr>
              <w:t xml:space="preserve"> onl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F2A9AD6" w14:textId="77777777" w:rsidR="00A3355B" w:rsidRPr="00A3355B" w:rsidRDefault="00A3355B" w:rsidP="00185DDB">
            <w:pPr>
              <w:jc w:val="center"/>
              <w:rPr>
                <w:b/>
                <w:bCs/>
              </w:rPr>
            </w:pPr>
            <w:r w:rsidRPr="00A3355B">
              <w:rPr>
                <w:b/>
                <w:bCs/>
                <w:i/>
                <w:iCs/>
              </w:rPr>
              <w:t xml:space="preserve">P. </w:t>
            </w:r>
            <w:proofErr w:type="spellStart"/>
            <w:r w:rsidRPr="00A3355B">
              <w:rPr>
                <w:b/>
                <w:bCs/>
                <w:i/>
                <w:iCs/>
              </w:rPr>
              <w:t>pennsylvanica</w:t>
            </w:r>
            <w:proofErr w:type="spellEnd"/>
            <w:r w:rsidRPr="00A3355B">
              <w:rPr>
                <w:b/>
                <w:bCs/>
              </w:rPr>
              <w:t xml:space="preserve"> onl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082F350" w14:textId="77777777" w:rsidR="00A3355B" w:rsidRPr="00A3355B" w:rsidRDefault="00A3355B" w:rsidP="00185DDB">
            <w:pPr>
              <w:jc w:val="center"/>
              <w:rPr>
                <w:b/>
                <w:bCs/>
              </w:rPr>
            </w:pPr>
            <w:r w:rsidRPr="00A3355B">
              <w:rPr>
                <w:b/>
                <w:bCs/>
              </w:rPr>
              <w:t>Overlap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5ABD095F" w14:textId="77777777" w:rsidR="00A3355B" w:rsidRPr="00A3355B" w:rsidRDefault="00A3355B" w:rsidP="00185DDB">
            <w:pPr>
              <w:keepNext/>
              <w:jc w:val="center"/>
              <w:rPr>
                <w:b/>
                <w:bCs/>
              </w:rPr>
            </w:pPr>
            <w:r w:rsidRPr="00A3355B">
              <w:rPr>
                <w:b/>
                <w:bCs/>
              </w:rPr>
              <w:t>No suitable habitat</w:t>
            </w:r>
          </w:p>
        </w:tc>
      </w:tr>
      <w:tr w:rsidR="00A3355B" w:rsidRPr="00A3355B" w14:paraId="49FF75D4" w14:textId="77777777" w:rsidTr="00185DDB">
        <w:trPr>
          <w:trHeight w:val="26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03C33" w14:textId="77777777" w:rsidR="00A3355B" w:rsidRPr="00A3355B" w:rsidRDefault="00A3355B" w:rsidP="00185DDB">
            <w:pPr>
              <w:jc w:val="center"/>
            </w:pPr>
            <w:r w:rsidRPr="00A3355B">
              <w:t>2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2718E" w14:textId="0DF3B6FB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2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FB2656" w14:textId="2B54E41D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– 0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A6B3D" w14:textId="77777777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0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0CD43" w14:textId="4A830D67" w:rsidR="00A3355B" w:rsidRPr="00A3355B" w:rsidRDefault="00A3355B" w:rsidP="00185DDB">
            <w:pPr>
              <w:keepNext/>
              <w:jc w:val="center"/>
            </w:pPr>
            <w:r w:rsidRPr="00A3355B">
              <w:rPr>
                <w:color w:val="000000"/>
              </w:rPr>
              <w:t>– 2.</w:t>
            </w:r>
            <w:r w:rsidR="00D25D78">
              <w:rPr>
                <w:color w:val="000000"/>
              </w:rPr>
              <w:t>1</w:t>
            </w:r>
            <w:r w:rsidRPr="00A3355B">
              <w:rPr>
                <w:color w:val="000000"/>
              </w:rPr>
              <w:t>%</w:t>
            </w:r>
          </w:p>
        </w:tc>
      </w:tr>
      <w:tr w:rsidR="00A3355B" w:rsidRPr="00A3355B" w14:paraId="2009748E" w14:textId="77777777" w:rsidTr="00185DDB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5834D5" w14:textId="77777777" w:rsidR="00A3355B" w:rsidRPr="00A3355B" w:rsidRDefault="00A3355B" w:rsidP="00185DDB">
            <w:pPr>
              <w:jc w:val="center"/>
            </w:pPr>
            <w:r w:rsidRPr="00A3355B"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C206" w14:textId="2035F8DF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3</w:t>
            </w:r>
            <w:r w:rsidR="00D25D78">
              <w:rPr>
                <w:color w:val="000000"/>
              </w:rPr>
              <w:t>2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1035" w14:textId="49741D0F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– 0.</w:t>
            </w:r>
            <w:r w:rsidR="00D25D78">
              <w:rPr>
                <w:color w:val="000000"/>
              </w:rPr>
              <w:t>7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1ABA7" w14:textId="04FEE772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 xml:space="preserve">+ </w:t>
            </w:r>
            <w:r w:rsidR="00AB4836">
              <w:rPr>
                <w:color w:val="000000"/>
              </w:rPr>
              <w:t>0</w:t>
            </w:r>
            <w:r w:rsidRPr="00A3355B">
              <w:rPr>
                <w:color w:val="000000"/>
              </w:rPr>
              <w:t>.3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FCCE" w14:textId="6E4D1E45" w:rsidR="00A3355B" w:rsidRPr="00A3355B" w:rsidRDefault="00A3355B" w:rsidP="00185DDB">
            <w:pPr>
              <w:keepNext/>
              <w:jc w:val="center"/>
            </w:pPr>
            <w:r w:rsidRPr="00A3355B">
              <w:rPr>
                <w:color w:val="000000"/>
              </w:rPr>
              <w:t xml:space="preserve">– </w:t>
            </w:r>
            <w:r w:rsidR="00D25D78">
              <w:rPr>
                <w:color w:val="000000"/>
              </w:rPr>
              <w:t>2.8</w:t>
            </w:r>
            <w:r w:rsidRPr="00A3355B">
              <w:rPr>
                <w:color w:val="000000"/>
              </w:rPr>
              <w:t>%</w:t>
            </w:r>
          </w:p>
        </w:tc>
      </w:tr>
      <w:tr w:rsidR="00A3355B" w:rsidRPr="00A3355B" w14:paraId="28008CA8" w14:textId="77777777" w:rsidTr="003020BE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C94008" w14:textId="77777777" w:rsidR="00A3355B" w:rsidRPr="00A3355B" w:rsidRDefault="00A3355B" w:rsidP="00185DDB">
            <w:pPr>
              <w:jc w:val="center"/>
            </w:pPr>
            <w:r w:rsidRPr="00A3355B">
              <w:t>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4195" w14:textId="7EBAC058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3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C055" w14:textId="35EF01C8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– 0.</w:t>
            </w:r>
            <w:r w:rsidR="00D25D78">
              <w:rPr>
                <w:color w:val="000000"/>
              </w:rPr>
              <w:t>6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3021" w14:textId="42811CF4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0.</w:t>
            </w:r>
            <w:r w:rsidR="00D25D78">
              <w:rPr>
                <w:color w:val="000000"/>
              </w:rPr>
              <w:t>5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451F" w14:textId="35538918" w:rsidR="00A3355B" w:rsidRPr="00A3355B" w:rsidRDefault="00A3355B" w:rsidP="00185DDB">
            <w:pPr>
              <w:keepNext/>
              <w:jc w:val="center"/>
            </w:pPr>
            <w:r w:rsidRPr="00A3355B">
              <w:rPr>
                <w:color w:val="000000"/>
              </w:rPr>
              <w:t>– 3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</w:tr>
      <w:tr w:rsidR="00A3355B" w:rsidRPr="00A3355B" w14:paraId="00C0938E" w14:textId="77777777" w:rsidTr="003020BE">
        <w:trPr>
          <w:trHeight w:val="2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0CD11" w14:textId="77777777" w:rsidR="00A3355B" w:rsidRPr="00A3355B" w:rsidRDefault="00A3355B" w:rsidP="00185DDB">
            <w:pPr>
              <w:jc w:val="center"/>
            </w:pPr>
            <w:r w:rsidRPr="00A3355B"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7DC51" w14:textId="7781F4DE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14.</w:t>
            </w:r>
            <w:r w:rsidR="00D25D78">
              <w:rPr>
                <w:color w:val="000000"/>
              </w:rPr>
              <w:t>4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BF2C7" w14:textId="5C791843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– 0.</w:t>
            </w:r>
            <w:r w:rsidR="00D25D78">
              <w:rPr>
                <w:color w:val="000000"/>
              </w:rPr>
              <w:t>9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1DB6F3" w14:textId="3BD76104" w:rsidR="00A3355B" w:rsidRPr="00A3355B" w:rsidRDefault="00A3355B" w:rsidP="00185DDB">
            <w:pPr>
              <w:jc w:val="center"/>
            </w:pPr>
            <w:r w:rsidRPr="00A3355B">
              <w:rPr>
                <w:color w:val="000000"/>
              </w:rPr>
              <w:t>+ 0.</w:t>
            </w:r>
            <w:r w:rsidR="00D25D78">
              <w:rPr>
                <w:color w:val="000000"/>
              </w:rPr>
              <w:t>3</w:t>
            </w:r>
            <w:r w:rsidRPr="00A3355B">
              <w:rPr>
                <w:color w:val="000000"/>
              </w:rPr>
              <w:t>%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06F74" w14:textId="64C3BBEA" w:rsidR="00A3355B" w:rsidRPr="00A3355B" w:rsidRDefault="00A3355B" w:rsidP="00185DDB">
            <w:pPr>
              <w:keepNext/>
              <w:jc w:val="center"/>
            </w:pPr>
            <w:r w:rsidRPr="00A3355B">
              <w:rPr>
                <w:color w:val="000000"/>
              </w:rPr>
              <w:t>– 1</w:t>
            </w:r>
            <w:r w:rsidR="00D25D78">
              <w:rPr>
                <w:color w:val="000000"/>
              </w:rPr>
              <w:t>3.8</w:t>
            </w:r>
            <w:r w:rsidRPr="00A3355B">
              <w:rPr>
                <w:color w:val="000000"/>
              </w:rPr>
              <w:t>%</w:t>
            </w:r>
          </w:p>
        </w:tc>
      </w:tr>
    </w:tbl>
    <w:p w14:paraId="0A5EAF53" w14:textId="6C80E8D0" w:rsidR="000C62F8" w:rsidRPr="00A3355B" w:rsidRDefault="000C62F8" w:rsidP="008F73B4">
      <w:pPr>
        <w:spacing w:line="259" w:lineRule="auto"/>
      </w:pPr>
    </w:p>
    <w:sectPr w:rsidR="000C62F8" w:rsidRPr="00A3355B" w:rsidSect="00375744"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F2E58"/>
    <w:multiLevelType w:val="hybridMultilevel"/>
    <w:tmpl w:val="C32AD246"/>
    <w:lvl w:ilvl="0" w:tplc="FCD884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72A9E"/>
    <w:multiLevelType w:val="hybridMultilevel"/>
    <w:tmpl w:val="10E20B4A"/>
    <w:lvl w:ilvl="0" w:tplc="FCD884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50"/>
    <w:rsid w:val="00006735"/>
    <w:rsid w:val="0002069F"/>
    <w:rsid w:val="00024F6C"/>
    <w:rsid w:val="0002609F"/>
    <w:rsid w:val="00042753"/>
    <w:rsid w:val="00044CF6"/>
    <w:rsid w:val="000646A0"/>
    <w:rsid w:val="00065BBA"/>
    <w:rsid w:val="0007694E"/>
    <w:rsid w:val="000A6B64"/>
    <w:rsid w:val="000B1586"/>
    <w:rsid w:val="000C4248"/>
    <w:rsid w:val="000C62F8"/>
    <w:rsid w:val="000E41D2"/>
    <w:rsid w:val="000F7180"/>
    <w:rsid w:val="000F7F8B"/>
    <w:rsid w:val="000F7F99"/>
    <w:rsid w:val="00105B8D"/>
    <w:rsid w:val="0011194B"/>
    <w:rsid w:val="00121AE5"/>
    <w:rsid w:val="001329A1"/>
    <w:rsid w:val="00135836"/>
    <w:rsid w:val="00140D7E"/>
    <w:rsid w:val="00151E26"/>
    <w:rsid w:val="00185DDB"/>
    <w:rsid w:val="00187E2D"/>
    <w:rsid w:val="00192A02"/>
    <w:rsid w:val="001B22DC"/>
    <w:rsid w:val="001B5549"/>
    <w:rsid w:val="001D11F0"/>
    <w:rsid w:val="001D65AD"/>
    <w:rsid w:val="001D6958"/>
    <w:rsid w:val="001F0CCF"/>
    <w:rsid w:val="002019D8"/>
    <w:rsid w:val="0021209F"/>
    <w:rsid w:val="00233A2C"/>
    <w:rsid w:val="00292228"/>
    <w:rsid w:val="0029733A"/>
    <w:rsid w:val="002A2A5A"/>
    <w:rsid w:val="002B465D"/>
    <w:rsid w:val="002C1C65"/>
    <w:rsid w:val="002C5E19"/>
    <w:rsid w:val="003020BE"/>
    <w:rsid w:val="00303335"/>
    <w:rsid w:val="00310C3F"/>
    <w:rsid w:val="00321B6E"/>
    <w:rsid w:val="00321D9B"/>
    <w:rsid w:val="00330B26"/>
    <w:rsid w:val="003360C5"/>
    <w:rsid w:val="003467EA"/>
    <w:rsid w:val="00365F6C"/>
    <w:rsid w:val="00375744"/>
    <w:rsid w:val="003816A2"/>
    <w:rsid w:val="003851F7"/>
    <w:rsid w:val="00392226"/>
    <w:rsid w:val="003932B5"/>
    <w:rsid w:val="003969FF"/>
    <w:rsid w:val="003A5A41"/>
    <w:rsid w:val="003B576D"/>
    <w:rsid w:val="003F3A77"/>
    <w:rsid w:val="003F7C82"/>
    <w:rsid w:val="004033B7"/>
    <w:rsid w:val="004077ED"/>
    <w:rsid w:val="00413197"/>
    <w:rsid w:val="00421656"/>
    <w:rsid w:val="004220CF"/>
    <w:rsid w:val="004316FB"/>
    <w:rsid w:val="00437E7F"/>
    <w:rsid w:val="004454A9"/>
    <w:rsid w:val="0046570A"/>
    <w:rsid w:val="00471E15"/>
    <w:rsid w:val="0048277C"/>
    <w:rsid w:val="00496A1E"/>
    <w:rsid w:val="004A17BE"/>
    <w:rsid w:val="004A6E6A"/>
    <w:rsid w:val="004B41D2"/>
    <w:rsid w:val="004B44B2"/>
    <w:rsid w:val="004C2C8D"/>
    <w:rsid w:val="004F5188"/>
    <w:rsid w:val="00525CEA"/>
    <w:rsid w:val="005432AE"/>
    <w:rsid w:val="0054574C"/>
    <w:rsid w:val="0054588A"/>
    <w:rsid w:val="0057563D"/>
    <w:rsid w:val="00591C37"/>
    <w:rsid w:val="00596620"/>
    <w:rsid w:val="005B7A68"/>
    <w:rsid w:val="005F2BF5"/>
    <w:rsid w:val="00601251"/>
    <w:rsid w:val="0060151B"/>
    <w:rsid w:val="00605249"/>
    <w:rsid w:val="00610370"/>
    <w:rsid w:val="006157C4"/>
    <w:rsid w:val="00621237"/>
    <w:rsid w:val="00631E66"/>
    <w:rsid w:val="006353A5"/>
    <w:rsid w:val="00636AD0"/>
    <w:rsid w:val="00642677"/>
    <w:rsid w:val="00646847"/>
    <w:rsid w:val="00652AD0"/>
    <w:rsid w:val="00671E27"/>
    <w:rsid w:val="0067575B"/>
    <w:rsid w:val="00676610"/>
    <w:rsid w:val="00681100"/>
    <w:rsid w:val="0068145F"/>
    <w:rsid w:val="00682535"/>
    <w:rsid w:val="0068484E"/>
    <w:rsid w:val="00685406"/>
    <w:rsid w:val="00687699"/>
    <w:rsid w:val="00687CA8"/>
    <w:rsid w:val="006932C1"/>
    <w:rsid w:val="006964BF"/>
    <w:rsid w:val="006A5331"/>
    <w:rsid w:val="006B7719"/>
    <w:rsid w:val="006C50C3"/>
    <w:rsid w:val="006F70A7"/>
    <w:rsid w:val="006F7D50"/>
    <w:rsid w:val="00720015"/>
    <w:rsid w:val="00722269"/>
    <w:rsid w:val="00725353"/>
    <w:rsid w:val="00725F4C"/>
    <w:rsid w:val="00740BD6"/>
    <w:rsid w:val="0074351A"/>
    <w:rsid w:val="007526FC"/>
    <w:rsid w:val="00756A78"/>
    <w:rsid w:val="00760E29"/>
    <w:rsid w:val="007860DC"/>
    <w:rsid w:val="007A3C08"/>
    <w:rsid w:val="007B02AA"/>
    <w:rsid w:val="007B04D9"/>
    <w:rsid w:val="007B7661"/>
    <w:rsid w:val="007C29B5"/>
    <w:rsid w:val="007C2BC3"/>
    <w:rsid w:val="007D08C1"/>
    <w:rsid w:val="007D468D"/>
    <w:rsid w:val="008061B2"/>
    <w:rsid w:val="00806C6D"/>
    <w:rsid w:val="00813FA0"/>
    <w:rsid w:val="00814040"/>
    <w:rsid w:val="008203A4"/>
    <w:rsid w:val="008272D4"/>
    <w:rsid w:val="00827AE5"/>
    <w:rsid w:val="008319E5"/>
    <w:rsid w:val="00832B27"/>
    <w:rsid w:val="0085137E"/>
    <w:rsid w:val="00860636"/>
    <w:rsid w:val="00865BE1"/>
    <w:rsid w:val="0087258F"/>
    <w:rsid w:val="008877AF"/>
    <w:rsid w:val="008A7B8E"/>
    <w:rsid w:val="008B568F"/>
    <w:rsid w:val="008B5FD7"/>
    <w:rsid w:val="008B6719"/>
    <w:rsid w:val="008C1B09"/>
    <w:rsid w:val="008C7456"/>
    <w:rsid w:val="008E6A8E"/>
    <w:rsid w:val="008F0EE7"/>
    <w:rsid w:val="008F3E1A"/>
    <w:rsid w:val="008F41C7"/>
    <w:rsid w:val="008F73B4"/>
    <w:rsid w:val="00902589"/>
    <w:rsid w:val="009075FE"/>
    <w:rsid w:val="00916FA2"/>
    <w:rsid w:val="0093326C"/>
    <w:rsid w:val="00935AE8"/>
    <w:rsid w:val="009432B1"/>
    <w:rsid w:val="00957B30"/>
    <w:rsid w:val="0097137C"/>
    <w:rsid w:val="009762C9"/>
    <w:rsid w:val="00985695"/>
    <w:rsid w:val="009B0DA1"/>
    <w:rsid w:val="009B1064"/>
    <w:rsid w:val="009B424B"/>
    <w:rsid w:val="009D0F05"/>
    <w:rsid w:val="009E0F44"/>
    <w:rsid w:val="009E7FE7"/>
    <w:rsid w:val="009F037B"/>
    <w:rsid w:val="00A0154E"/>
    <w:rsid w:val="00A13189"/>
    <w:rsid w:val="00A3117D"/>
    <w:rsid w:val="00A3355B"/>
    <w:rsid w:val="00A725A0"/>
    <w:rsid w:val="00A730F4"/>
    <w:rsid w:val="00A8418B"/>
    <w:rsid w:val="00A84738"/>
    <w:rsid w:val="00A86062"/>
    <w:rsid w:val="00AB4836"/>
    <w:rsid w:val="00AC2876"/>
    <w:rsid w:val="00AD4BCC"/>
    <w:rsid w:val="00AE4365"/>
    <w:rsid w:val="00B0232C"/>
    <w:rsid w:val="00B11DAF"/>
    <w:rsid w:val="00B12605"/>
    <w:rsid w:val="00B20786"/>
    <w:rsid w:val="00B22635"/>
    <w:rsid w:val="00B2350B"/>
    <w:rsid w:val="00B26728"/>
    <w:rsid w:val="00B37617"/>
    <w:rsid w:val="00B53AFF"/>
    <w:rsid w:val="00B76B60"/>
    <w:rsid w:val="00B82DD6"/>
    <w:rsid w:val="00BB3782"/>
    <w:rsid w:val="00BC7566"/>
    <w:rsid w:val="00BD7984"/>
    <w:rsid w:val="00BF70B0"/>
    <w:rsid w:val="00C146C6"/>
    <w:rsid w:val="00C201F6"/>
    <w:rsid w:val="00C22730"/>
    <w:rsid w:val="00C27C1E"/>
    <w:rsid w:val="00C32191"/>
    <w:rsid w:val="00C32D36"/>
    <w:rsid w:val="00C36329"/>
    <w:rsid w:val="00C52D2A"/>
    <w:rsid w:val="00C566D7"/>
    <w:rsid w:val="00C7163A"/>
    <w:rsid w:val="00C726AF"/>
    <w:rsid w:val="00C80F1D"/>
    <w:rsid w:val="00CE01CB"/>
    <w:rsid w:val="00CE5348"/>
    <w:rsid w:val="00CE5B9F"/>
    <w:rsid w:val="00CF09B0"/>
    <w:rsid w:val="00D007AC"/>
    <w:rsid w:val="00D06051"/>
    <w:rsid w:val="00D147EF"/>
    <w:rsid w:val="00D2335D"/>
    <w:rsid w:val="00D25D78"/>
    <w:rsid w:val="00D2756F"/>
    <w:rsid w:val="00D4445A"/>
    <w:rsid w:val="00D514BC"/>
    <w:rsid w:val="00D6183A"/>
    <w:rsid w:val="00D65762"/>
    <w:rsid w:val="00D7175D"/>
    <w:rsid w:val="00D94443"/>
    <w:rsid w:val="00D967CE"/>
    <w:rsid w:val="00DA0791"/>
    <w:rsid w:val="00DA197C"/>
    <w:rsid w:val="00DB4753"/>
    <w:rsid w:val="00DB51DE"/>
    <w:rsid w:val="00DC12AB"/>
    <w:rsid w:val="00DC1ADA"/>
    <w:rsid w:val="00DC249A"/>
    <w:rsid w:val="00DE1539"/>
    <w:rsid w:val="00DE52CA"/>
    <w:rsid w:val="00DF757F"/>
    <w:rsid w:val="00E00E07"/>
    <w:rsid w:val="00E0339A"/>
    <w:rsid w:val="00E131CD"/>
    <w:rsid w:val="00E4197A"/>
    <w:rsid w:val="00E41A5C"/>
    <w:rsid w:val="00E53F18"/>
    <w:rsid w:val="00E6402B"/>
    <w:rsid w:val="00E66597"/>
    <w:rsid w:val="00E723C1"/>
    <w:rsid w:val="00E739CA"/>
    <w:rsid w:val="00EA13CB"/>
    <w:rsid w:val="00EA3C59"/>
    <w:rsid w:val="00EA4199"/>
    <w:rsid w:val="00EB2977"/>
    <w:rsid w:val="00EC1A96"/>
    <w:rsid w:val="00ED7831"/>
    <w:rsid w:val="00EF339B"/>
    <w:rsid w:val="00F03715"/>
    <w:rsid w:val="00F07DEE"/>
    <w:rsid w:val="00F15725"/>
    <w:rsid w:val="00F1780F"/>
    <w:rsid w:val="00F3261B"/>
    <w:rsid w:val="00F41495"/>
    <w:rsid w:val="00F4523C"/>
    <w:rsid w:val="00F667EC"/>
    <w:rsid w:val="00F8242B"/>
    <w:rsid w:val="00F831EE"/>
    <w:rsid w:val="00FA140B"/>
    <w:rsid w:val="00FB57D0"/>
    <w:rsid w:val="00FB7144"/>
    <w:rsid w:val="00FE0039"/>
    <w:rsid w:val="00FE09E0"/>
    <w:rsid w:val="00FE2C32"/>
    <w:rsid w:val="00FE78E0"/>
    <w:rsid w:val="00FF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8FBD"/>
  <w15:chartTrackingRefBased/>
  <w15:docId w15:val="{E6683639-5748-412C-94FD-81F79410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F8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26FC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2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DA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26FC"/>
    <w:rPr>
      <w:rFonts w:eastAsiaTheme="majorEastAsia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F7F8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0F7F8B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2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2A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C12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3B576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780F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1780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9B424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2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A59AC-FDD0-4914-BCC4-22C27D9EE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4</TotalTime>
  <Pages>11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Zhang</dc:creator>
  <cp:keywords/>
  <dc:description/>
  <cp:lastModifiedBy>Vicki Zhang</cp:lastModifiedBy>
  <cp:revision>147</cp:revision>
  <dcterms:created xsi:type="dcterms:W3CDTF">2020-04-26T03:17:00Z</dcterms:created>
  <dcterms:modified xsi:type="dcterms:W3CDTF">2020-08-3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uncil-of-science-editors-author-date</vt:lpwstr>
  </property>
  <property fmtid="{D5CDD505-2E9C-101B-9397-08002B2CF9AE}" pid="11" name="Mendeley Recent Style Name 4_1">
    <vt:lpwstr>Council of Science Editors, Name-Year (author-date)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89"&gt;&lt;session id="s422aaUh"/&gt;&lt;style id="http://www.zotero.org/styles/apa" locale="en-US" hasBibliography="1" bibliographyStyleHasBeenSet="0"/&gt;&lt;prefs&gt;&lt;pref name="fieldType" value="Field"/&gt;&lt;/prefs&gt;&lt;/data&gt;</vt:lpwstr>
  </property>
</Properties>
</file>